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9CB9B" w14:textId="064403D9" w:rsidR="00A25478" w:rsidRPr="0023714E" w:rsidRDefault="00FA22C4" w:rsidP="00A254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ca-ES"/>
        </w:rPr>
      </w:pPr>
      <w:bookmarkStart w:id="0" w:name="_GoBack"/>
      <w:bookmarkEnd w:id="0"/>
      <w:r w:rsidRPr="0023714E">
        <w:rPr>
          <w:rFonts w:ascii="Times New Roman" w:hAnsi="Times New Roman" w:cs="Times New Roman"/>
          <w:b/>
          <w:bCs/>
          <w:sz w:val="24"/>
          <w:szCs w:val="24"/>
          <w:lang w:val="ca-ES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ca-ES"/>
        </w:rPr>
        <w:t>L</w:t>
      </w:r>
      <w:r w:rsidRPr="0023714E">
        <w:rPr>
          <w:rFonts w:ascii="Times New Roman" w:hAnsi="Times New Roman" w:cs="Times New Roman"/>
          <w:b/>
          <w:bCs/>
          <w:sz w:val="24"/>
          <w:szCs w:val="24"/>
          <w:lang w:val="ca-ES"/>
        </w:rPr>
        <w:t xml:space="preserve"> </w:t>
      </w:r>
      <w:r w:rsidR="00A25478" w:rsidRPr="0023714E">
        <w:rPr>
          <w:rFonts w:ascii="Times New Roman" w:hAnsi="Times New Roman" w:cs="Times New Roman"/>
          <w:b/>
          <w:bCs/>
          <w:sz w:val="24"/>
          <w:szCs w:val="24"/>
          <w:lang w:val="ca-ES"/>
        </w:rPr>
        <w:t>MATERIAL</w:t>
      </w:r>
    </w:p>
    <w:p w14:paraId="0A84E429" w14:textId="77777777" w:rsidR="00A25478" w:rsidRPr="0023714E" w:rsidRDefault="00A25478" w:rsidP="00A2547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ca-ES"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fr-FR"/>
        </w:rPr>
        <w:id w:val="-838768731"/>
        <w:docPartObj>
          <w:docPartGallery w:val="Table of Contents"/>
          <w:docPartUnique/>
        </w:docPartObj>
      </w:sdtPr>
      <w:sdtEndPr>
        <w:rPr>
          <w:b/>
          <w:bCs/>
          <w:noProof/>
          <w:lang w:val="en-CA"/>
        </w:rPr>
      </w:sdtEndPr>
      <w:sdtContent>
        <w:p w14:paraId="2731AD45" w14:textId="77777777" w:rsidR="00A25478" w:rsidRPr="0023714E" w:rsidRDefault="00A25478" w:rsidP="00A25478">
          <w:pPr>
            <w:pStyle w:val="TOCHeading"/>
            <w:spacing w:before="0" w:line="480" w:lineRule="auto"/>
            <w:rPr>
              <w:rFonts w:ascii="Times New Roman" w:hAnsi="Times New Roman" w:cs="Times New Roman"/>
              <w:sz w:val="24"/>
              <w:szCs w:val="24"/>
            </w:rPr>
          </w:pPr>
        </w:p>
        <w:p w14:paraId="356EE2E3" w14:textId="44825844" w:rsidR="00D26927" w:rsidRDefault="00A25478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lang w:val="en-GB" w:eastAsia="en-GB"/>
            </w:rPr>
          </w:pPr>
          <w:r w:rsidRPr="0023714E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23714E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23714E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52249856" w:history="1">
            <w:r w:rsidR="00D26927" w:rsidRPr="004D4F07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S</w:t>
            </w:r>
            <w:r w:rsidR="00D26927">
              <w:rPr>
                <w:noProof/>
                <w:webHidden/>
              </w:rPr>
              <w:tab/>
            </w:r>
            <w:r w:rsidR="00D26927">
              <w:rPr>
                <w:noProof/>
                <w:webHidden/>
              </w:rPr>
              <w:fldChar w:fldCharType="begin"/>
            </w:r>
            <w:r w:rsidR="00D26927">
              <w:rPr>
                <w:noProof/>
                <w:webHidden/>
              </w:rPr>
              <w:instrText xml:space="preserve"> PAGEREF _Toc152249856 \h </w:instrText>
            </w:r>
            <w:r w:rsidR="00D26927">
              <w:rPr>
                <w:noProof/>
                <w:webHidden/>
              </w:rPr>
            </w:r>
            <w:r w:rsidR="00D26927">
              <w:rPr>
                <w:noProof/>
                <w:webHidden/>
              </w:rPr>
              <w:fldChar w:fldCharType="separate"/>
            </w:r>
            <w:r w:rsidR="00D26927">
              <w:rPr>
                <w:noProof/>
                <w:webHidden/>
              </w:rPr>
              <w:t>2</w:t>
            </w:r>
            <w:r w:rsidR="00D26927">
              <w:rPr>
                <w:noProof/>
                <w:webHidden/>
              </w:rPr>
              <w:fldChar w:fldCharType="end"/>
            </w:r>
          </w:hyperlink>
        </w:p>
        <w:p w14:paraId="7A02F587" w14:textId="232FC568" w:rsidR="00D26927" w:rsidRDefault="005A435A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lang w:val="en-GB" w:eastAsia="en-GB"/>
            </w:rPr>
          </w:pPr>
          <w:hyperlink w:anchor="_Toc152249857" w:history="1">
            <w:r w:rsidR="00D26927" w:rsidRPr="004D4F07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FIGURES</w:t>
            </w:r>
            <w:r w:rsidR="00D26927">
              <w:rPr>
                <w:noProof/>
                <w:webHidden/>
              </w:rPr>
              <w:tab/>
            </w:r>
            <w:r w:rsidR="00D26927">
              <w:rPr>
                <w:noProof/>
                <w:webHidden/>
              </w:rPr>
              <w:fldChar w:fldCharType="begin"/>
            </w:r>
            <w:r w:rsidR="00D26927">
              <w:rPr>
                <w:noProof/>
                <w:webHidden/>
              </w:rPr>
              <w:instrText xml:space="preserve"> PAGEREF _Toc152249857 \h </w:instrText>
            </w:r>
            <w:r w:rsidR="00D26927">
              <w:rPr>
                <w:noProof/>
                <w:webHidden/>
              </w:rPr>
            </w:r>
            <w:r w:rsidR="00D26927">
              <w:rPr>
                <w:noProof/>
                <w:webHidden/>
              </w:rPr>
              <w:fldChar w:fldCharType="separate"/>
            </w:r>
            <w:r w:rsidR="00D26927">
              <w:rPr>
                <w:noProof/>
                <w:webHidden/>
              </w:rPr>
              <w:t>9</w:t>
            </w:r>
            <w:r w:rsidR="00D26927">
              <w:rPr>
                <w:noProof/>
                <w:webHidden/>
              </w:rPr>
              <w:fldChar w:fldCharType="end"/>
            </w:r>
          </w:hyperlink>
        </w:p>
        <w:p w14:paraId="256194AB" w14:textId="1CF9C7B3" w:rsidR="00A4581C" w:rsidRDefault="00A25478" w:rsidP="00A4581C">
          <w:pPr>
            <w:pStyle w:val="TOC1"/>
            <w:tabs>
              <w:tab w:val="right" w:leader="dot" w:pos="9016"/>
            </w:tabs>
            <w:spacing w:line="480" w:lineRule="auto"/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</w:pPr>
          <w:r w:rsidRPr="0023714E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bookmarkStart w:id="1" w:name="_Toc75161570" w:displacedByCustomXml="prev"/>
    <w:p w14:paraId="1295B337" w14:textId="77777777" w:rsidR="00A4581C" w:rsidRDefault="00A4581C" w:rsidP="00A4581C">
      <w:pPr>
        <w:pStyle w:val="TOC1"/>
        <w:tabs>
          <w:tab w:val="right" w:leader="dot" w:pos="901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A4581C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3C4D1A2" w14:textId="70428B0D" w:rsidR="00BF0E32" w:rsidRPr="009A56D0" w:rsidRDefault="00BF0E32" w:rsidP="00BF0E32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2" w:name="_Toc152249856"/>
      <w:r w:rsidRPr="009A56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S</w:t>
      </w:r>
      <w:bookmarkEnd w:id="2"/>
      <w:r w:rsidRPr="009A56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bookmarkEnd w:id="1"/>
    <w:p w14:paraId="0F2659B0" w14:textId="7287A190" w:rsidR="00A25478" w:rsidRPr="0023714E" w:rsidRDefault="009A56D0" w:rsidP="00A55B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</w:t>
      </w:r>
      <w:r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1</w:t>
      </w:r>
      <w:r w:rsidR="00A25478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A25478" w:rsidRPr="0023714E">
        <w:rPr>
          <w:rFonts w:ascii="Times New Roman" w:hAnsi="Times New Roman" w:cs="Times New Roman"/>
          <w:sz w:val="24"/>
          <w:szCs w:val="24"/>
          <w:lang w:val="en-GB"/>
        </w:rPr>
        <w:t>Study Population Clinical Characteristics for Participants with Low</w:t>
      </w:r>
      <w:r w:rsidR="00AC3D62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-to-moderate </w:t>
      </w:r>
      <w:r w:rsidR="00A25478" w:rsidRPr="0023714E">
        <w:rPr>
          <w:rFonts w:ascii="Times New Roman" w:hAnsi="Times New Roman" w:cs="Times New Roman"/>
          <w:sz w:val="24"/>
          <w:szCs w:val="24"/>
          <w:lang w:val="en-GB"/>
        </w:rPr>
        <w:t>SCORE2 Risk (N = 2,830), stratified by HOMA-IR Categor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y</w:t>
      </w:r>
    </w:p>
    <w:tbl>
      <w:tblPr>
        <w:tblStyle w:val="TableGrid"/>
        <w:tblW w:w="12753" w:type="dxa"/>
        <w:jc w:val="center"/>
        <w:tblLook w:val="04A0" w:firstRow="1" w:lastRow="0" w:firstColumn="1" w:lastColumn="0" w:noHBand="0" w:noVBand="1"/>
      </w:tblPr>
      <w:tblGrid>
        <w:gridCol w:w="3256"/>
        <w:gridCol w:w="2126"/>
        <w:gridCol w:w="2126"/>
        <w:gridCol w:w="2126"/>
        <w:gridCol w:w="2126"/>
        <w:gridCol w:w="993"/>
      </w:tblGrid>
      <w:tr w:rsidR="000A05A2" w:rsidRPr="0023714E" w14:paraId="31B91C3A" w14:textId="77777777" w:rsidTr="00A4581C">
        <w:trPr>
          <w:jc w:val="center"/>
        </w:trPr>
        <w:tc>
          <w:tcPr>
            <w:tcW w:w="3256" w:type="dxa"/>
            <w:shd w:val="clear" w:color="auto" w:fill="F2F2F2" w:themeFill="background1" w:themeFillShade="F2"/>
          </w:tcPr>
          <w:p w14:paraId="4D4B6FD5" w14:textId="77777777" w:rsidR="000A05A2" w:rsidRPr="0023714E" w:rsidRDefault="00B4605E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  <w:color w:val="0070C0"/>
              </w:rPr>
              <w:t>LOW</w:t>
            </w:r>
            <w:r w:rsidR="00AC3D62" w:rsidRPr="0023714E">
              <w:rPr>
                <w:rFonts w:ascii="Times New Roman" w:hAnsi="Times New Roman" w:cs="Times New Roman"/>
                <w:b/>
                <w:color w:val="0070C0"/>
              </w:rPr>
              <w:t>-TO-MODERATE</w:t>
            </w:r>
            <w:r w:rsidRPr="0023714E">
              <w:rPr>
                <w:rFonts w:ascii="Times New Roman" w:hAnsi="Times New Roman" w:cs="Times New Roman"/>
                <w:b/>
                <w:color w:val="0070C0"/>
              </w:rPr>
              <w:t xml:space="preserve"> </w:t>
            </w:r>
            <w:r w:rsidR="0076157E" w:rsidRPr="0023714E">
              <w:rPr>
                <w:rFonts w:ascii="Times New Roman" w:hAnsi="Times New Roman" w:cs="Times New Roman"/>
                <w:b/>
                <w:color w:val="0070C0"/>
              </w:rPr>
              <w:t xml:space="preserve">SCORE2 </w:t>
            </w:r>
            <w:r w:rsidRPr="0023714E">
              <w:rPr>
                <w:rFonts w:ascii="Times New Roman" w:hAnsi="Times New Roman" w:cs="Times New Roman"/>
                <w:b/>
                <w:color w:val="0070C0"/>
              </w:rPr>
              <w:t>RISK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20E0F60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Total Population</w:t>
            </w:r>
          </w:p>
          <w:p w14:paraId="5070BD46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 = 2,830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45A7CC4" w14:textId="7E1CEE9E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HOMA-IR </w:t>
            </w:r>
            <w:r w:rsidR="00B45A5C" w:rsidRPr="0023714E">
              <w:rPr>
                <w:rFonts w:ascii="Times New Roman" w:hAnsi="Times New Roman" w:cs="Times New Roman"/>
                <w:b/>
              </w:rPr>
              <w:t>&lt; 2</w:t>
            </w:r>
          </w:p>
          <w:p w14:paraId="2E7156E0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=</w:t>
            </w:r>
            <w:r w:rsidR="00FB5112" w:rsidRPr="0023714E">
              <w:rPr>
                <w:rFonts w:ascii="Times New Roman" w:hAnsi="Times New Roman" w:cs="Times New Roman"/>
                <w:b/>
              </w:rPr>
              <w:t>2</w:t>
            </w:r>
            <w:r w:rsidRPr="0023714E">
              <w:rPr>
                <w:rFonts w:ascii="Times New Roman" w:hAnsi="Times New Roman" w:cs="Times New Roman"/>
                <w:b/>
              </w:rPr>
              <w:t>,</w:t>
            </w:r>
            <w:r w:rsidR="00107BD0" w:rsidRPr="0023714E">
              <w:rPr>
                <w:rFonts w:ascii="Times New Roman" w:hAnsi="Times New Roman" w:cs="Times New Roman"/>
                <w:b/>
              </w:rPr>
              <w:t>522</w:t>
            </w:r>
            <w:r w:rsidRPr="0023714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C68537D" w14:textId="2D46A2F4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HOMA-IR </w:t>
            </w:r>
            <w:r w:rsidR="00B45A5C" w:rsidRPr="0023714E">
              <w:rPr>
                <w:rFonts w:ascii="Times New Roman" w:hAnsi="Times New Roman" w:cs="Times New Roman"/>
                <w:b/>
              </w:rPr>
              <w:t>2 to &lt;3</w:t>
            </w:r>
          </w:p>
          <w:p w14:paraId="3957BD13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=237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27927ED" w14:textId="643DD160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HOMA-IR ≥ 3</w:t>
            </w:r>
          </w:p>
          <w:p w14:paraId="4CFD5B15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=71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E9C0002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B60293" w:rsidRPr="0023714E" w14:paraId="20B3F42F" w14:textId="77777777" w:rsidTr="00A4581C">
        <w:trPr>
          <w:jc w:val="center"/>
        </w:trPr>
        <w:tc>
          <w:tcPr>
            <w:tcW w:w="3256" w:type="dxa"/>
          </w:tcPr>
          <w:p w14:paraId="257CAC32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Demographic </w:t>
            </w:r>
          </w:p>
          <w:p w14:paraId="3AE6CCD0" w14:textId="703F466D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Age, years</w:t>
            </w:r>
          </w:p>
          <w:p w14:paraId="434C0873" w14:textId="476D454E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Sex, male</w:t>
            </w:r>
          </w:p>
          <w:p w14:paraId="56ED0927" w14:textId="25C4B60C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Race/Ethnicity, </w:t>
            </w:r>
            <w:r>
              <w:rPr>
                <w:rFonts w:ascii="Times New Roman" w:hAnsi="Times New Roman" w:cs="Times New Roman"/>
              </w:rPr>
              <w:t>C</w:t>
            </w:r>
            <w:r w:rsidRPr="0023714E">
              <w:rPr>
                <w:rFonts w:ascii="Times New Roman" w:hAnsi="Times New Roman" w:cs="Times New Roman"/>
              </w:rPr>
              <w:t>aucasi</w:t>
            </w:r>
            <w:r>
              <w:rPr>
                <w:rFonts w:ascii="Times New Roman" w:hAnsi="Times New Roman" w:cs="Times New Roman"/>
              </w:rPr>
              <w:t>an</w:t>
            </w:r>
          </w:p>
          <w:p w14:paraId="5E851427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263071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1C13DEE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5.3 ± 4.3</w:t>
            </w:r>
          </w:p>
          <w:p w14:paraId="415B7D8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,441 (50.9)</w:t>
            </w:r>
          </w:p>
          <w:p w14:paraId="6DEB07D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,826 (99.9)</w:t>
            </w:r>
          </w:p>
        </w:tc>
        <w:tc>
          <w:tcPr>
            <w:tcW w:w="2126" w:type="dxa"/>
          </w:tcPr>
          <w:p w14:paraId="6C99C47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6212C39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5.2 ± 4.3</w:t>
            </w:r>
          </w:p>
          <w:p w14:paraId="04E6B19B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,207 (47.9)</w:t>
            </w:r>
          </w:p>
          <w:p w14:paraId="213845C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,518 (99.8)</w:t>
            </w:r>
          </w:p>
        </w:tc>
        <w:tc>
          <w:tcPr>
            <w:tcW w:w="2126" w:type="dxa"/>
          </w:tcPr>
          <w:p w14:paraId="06DA8FA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09C6E79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6.4 ± 4.6</w:t>
            </w:r>
          </w:p>
          <w:p w14:paraId="2EB0775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79 (75.5)</w:t>
            </w:r>
          </w:p>
          <w:p w14:paraId="42DED70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37 (100)</w:t>
            </w:r>
          </w:p>
        </w:tc>
        <w:tc>
          <w:tcPr>
            <w:tcW w:w="2126" w:type="dxa"/>
          </w:tcPr>
          <w:p w14:paraId="79EC685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7D6B6C9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6.9 ± 4.9</w:t>
            </w:r>
          </w:p>
          <w:p w14:paraId="1D31529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5 (77.5)</w:t>
            </w:r>
          </w:p>
          <w:p w14:paraId="083A493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1 (100)</w:t>
            </w:r>
          </w:p>
        </w:tc>
        <w:tc>
          <w:tcPr>
            <w:tcW w:w="993" w:type="dxa"/>
          </w:tcPr>
          <w:p w14:paraId="534B3CA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0861B4F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2767743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767C7C28" w14:textId="18BB14B8" w:rsidR="00B60293" w:rsidRPr="0023714E" w:rsidRDefault="008D78E4" w:rsidP="00B6029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B60293" w:rsidRPr="0023714E">
              <w:rPr>
                <w:rFonts w:ascii="Times New Roman" w:hAnsi="Times New Roman" w:cs="Times New Roman"/>
                <w:color w:val="0070C0"/>
              </w:rPr>
              <w:t>0.901</w:t>
            </w:r>
          </w:p>
        </w:tc>
      </w:tr>
      <w:tr w:rsidR="00B60293" w:rsidRPr="0023714E" w14:paraId="55AA04FE" w14:textId="77777777" w:rsidTr="00A4581C">
        <w:trPr>
          <w:jc w:val="center"/>
        </w:trPr>
        <w:tc>
          <w:tcPr>
            <w:tcW w:w="3256" w:type="dxa"/>
          </w:tcPr>
          <w:p w14:paraId="32AB670C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Risk Factors </w:t>
            </w:r>
          </w:p>
          <w:p w14:paraId="749D0522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   </w:t>
            </w:r>
            <w:r w:rsidRPr="0023714E">
              <w:rPr>
                <w:rFonts w:ascii="Times New Roman" w:hAnsi="Times New Roman" w:cs="Times New Roman"/>
              </w:rPr>
              <w:t>Hypertension</w:t>
            </w:r>
          </w:p>
          <w:p w14:paraId="46DAD805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Dyslipidemia </w:t>
            </w:r>
          </w:p>
          <w:p w14:paraId="549E1C98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Smoking</w:t>
            </w:r>
          </w:p>
          <w:p w14:paraId="50BBD8D2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Sedentary lifestyle </w:t>
            </w:r>
          </w:p>
          <w:p w14:paraId="5179D5D1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Family History of CV Disease </w:t>
            </w:r>
          </w:p>
          <w:p w14:paraId="4A0C917C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Metabolic syndrome </w:t>
            </w:r>
          </w:p>
          <w:p w14:paraId="5F3624BA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B2BD5E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1BB8D83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05 (7.2)</w:t>
            </w:r>
          </w:p>
          <w:p w14:paraId="1D4B16F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60 (30.4)</w:t>
            </w:r>
          </w:p>
          <w:p w14:paraId="64BCAD9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36 (11.9)</w:t>
            </w:r>
          </w:p>
          <w:p w14:paraId="355B511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,757 (98.4)</w:t>
            </w:r>
          </w:p>
          <w:p w14:paraId="0B43C3A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37 (15.4)</w:t>
            </w:r>
          </w:p>
          <w:p w14:paraId="41B538F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11 (3.9)</w:t>
            </w:r>
          </w:p>
        </w:tc>
        <w:tc>
          <w:tcPr>
            <w:tcW w:w="2126" w:type="dxa"/>
          </w:tcPr>
          <w:p w14:paraId="6056C25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7B69FA9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41 (5.6)</w:t>
            </w:r>
          </w:p>
          <w:p w14:paraId="2BC03AAB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86 (27.2)</w:t>
            </w:r>
          </w:p>
          <w:p w14:paraId="08977FA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27 (13.0)</w:t>
            </w:r>
          </w:p>
          <w:p w14:paraId="3709C34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,457 (98.4)</w:t>
            </w:r>
          </w:p>
          <w:p w14:paraId="0C9438F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75 (14.9)</w:t>
            </w:r>
          </w:p>
          <w:p w14:paraId="2D59C62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1 (1.6)</w:t>
            </w:r>
          </w:p>
        </w:tc>
        <w:tc>
          <w:tcPr>
            <w:tcW w:w="2126" w:type="dxa"/>
          </w:tcPr>
          <w:p w14:paraId="6813940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5222531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2 (17.7)</w:t>
            </w:r>
          </w:p>
          <w:p w14:paraId="09DA79F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38 (58.2)</w:t>
            </w:r>
          </w:p>
          <w:p w14:paraId="1D84CB3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 (3.0)</w:t>
            </w:r>
          </w:p>
          <w:p w14:paraId="0A74234B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30 (98.3)</w:t>
            </w:r>
          </w:p>
          <w:p w14:paraId="247ABDD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3 (18.1)</w:t>
            </w:r>
          </w:p>
          <w:p w14:paraId="13D12FBB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8 (20.2)</w:t>
            </w:r>
          </w:p>
          <w:p w14:paraId="5B20D7D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26" w:type="dxa"/>
          </w:tcPr>
          <w:p w14:paraId="1606760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10EAD99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2 (31.0)</w:t>
            </w:r>
          </w:p>
          <w:p w14:paraId="1CAA30A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6 (50.7)</w:t>
            </w:r>
          </w:p>
          <w:p w14:paraId="481A26E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 (2.8)</w:t>
            </w:r>
          </w:p>
          <w:p w14:paraId="2E524AE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0 (98.6)</w:t>
            </w:r>
          </w:p>
          <w:p w14:paraId="2610262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9 (26.8)</w:t>
            </w:r>
          </w:p>
          <w:p w14:paraId="5493B24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2 (31.0)</w:t>
            </w:r>
          </w:p>
        </w:tc>
        <w:tc>
          <w:tcPr>
            <w:tcW w:w="993" w:type="dxa"/>
          </w:tcPr>
          <w:p w14:paraId="21AFD7A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71F19E7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5D59829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DF4A83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3DE5FE07" w14:textId="4E602130" w:rsidR="00B60293" w:rsidRPr="0023714E" w:rsidRDefault="008D78E4" w:rsidP="00B6029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B60293" w:rsidRPr="0023714E">
              <w:rPr>
                <w:rFonts w:ascii="Times New Roman" w:hAnsi="Times New Roman" w:cs="Times New Roman"/>
                <w:color w:val="0070C0"/>
              </w:rPr>
              <w:t>0.902</w:t>
            </w:r>
          </w:p>
          <w:p w14:paraId="3B4F274A" w14:textId="50A306BE" w:rsidR="00B60293" w:rsidRPr="0023714E" w:rsidRDefault="008D78E4" w:rsidP="00B6029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B60293" w:rsidRPr="0023714E">
              <w:rPr>
                <w:rFonts w:ascii="Times New Roman" w:hAnsi="Times New Roman" w:cs="Times New Roman"/>
                <w:color w:val="0070C0"/>
              </w:rPr>
              <w:t>0.001</w:t>
            </w:r>
            <w:r w:rsidR="00B60293"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A7A6CBA" w14:textId="66A30611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</w:tc>
      </w:tr>
      <w:tr w:rsidR="00B60293" w:rsidRPr="0023714E" w14:paraId="5483F340" w14:textId="77777777" w:rsidTr="00A4581C">
        <w:trPr>
          <w:jc w:val="center"/>
        </w:trPr>
        <w:tc>
          <w:tcPr>
            <w:tcW w:w="3256" w:type="dxa"/>
          </w:tcPr>
          <w:p w14:paraId="768E73EA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b/>
                <w:bCs/>
                <w:lang w:val="en-GB"/>
              </w:rPr>
              <w:t>Measured cardiovascular risk and health factors</w:t>
            </w:r>
            <w:r w:rsidRPr="0023714E">
              <w:rPr>
                <w:rFonts w:ascii="Times New Roman" w:hAnsi="Times New Roman" w:cs="Times New Roman"/>
              </w:rPr>
              <w:t xml:space="preserve">  </w:t>
            </w:r>
          </w:p>
          <w:p w14:paraId="5201CA93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SBP, mmHg </w:t>
            </w:r>
          </w:p>
          <w:p w14:paraId="29C538E7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DBP, mmHg </w:t>
            </w:r>
          </w:p>
          <w:p w14:paraId="0E24C50C" w14:textId="0688A6FB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Total Cholesterol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L</w:t>
            </w:r>
            <w:proofErr w:type="spellEnd"/>
            <w:r w:rsidRPr="0023714E">
              <w:rPr>
                <w:rFonts w:ascii="Times New Roman" w:hAnsi="Times New Roman" w:cs="Times New Roman"/>
              </w:rPr>
              <w:t xml:space="preserve"> </w:t>
            </w:r>
          </w:p>
          <w:p w14:paraId="33A809A5" w14:textId="437A9CA3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HDL-C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L</w:t>
            </w:r>
            <w:proofErr w:type="spellEnd"/>
            <w:r w:rsidRPr="0023714E">
              <w:rPr>
                <w:rFonts w:ascii="Times New Roman" w:hAnsi="Times New Roman" w:cs="Times New Roman"/>
              </w:rPr>
              <w:t xml:space="preserve"> </w:t>
            </w:r>
          </w:p>
          <w:p w14:paraId="5086BFD4" w14:textId="51D7EE8F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LDL-C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L</w:t>
            </w:r>
            <w:proofErr w:type="spellEnd"/>
          </w:p>
          <w:p w14:paraId="5C7A0D64" w14:textId="63E7B984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Non-HDL-C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L</w:t>
            </w:r>
            <w:proofErr w:type="spellEnd"/>
          </w:p>
          <w:p w14:paraId="5160AC50" w14:textId="4BC4E76D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714E">
              <w:rPr>
                <w:rFonts w:ascii="Times New Roman" w:hAnsi="Times New Roman" w:cs="Times New Roman"/>
              </w:rPr>
              <w:t xml:space="preserve">   </w:t>
            </w:r>
            <w:r w:rsidRPr="0023714E">
              <w:rPr>
                <w:rFonts w:ascii="Times New Roman" w:hAnsi="Times New Roman" w:cs="Times New Roman"/>
                <w:lang w:val="en-GB"/>
              </w:rPr>
              <w:t>Triglycerides, mg/</w:t>
            </w:r>
            <w:proofErr w:type="spellStart"/>
            <w:r w:rsidRPr="0023714E">
              <w:rPr>
                <w:rFonts w:ascii="Times New Roman" w:hAnsi="Times New Roman" w:cs="Times New Roman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proofErr w:type="spellEnd"/>
          </w:p>
          <w:p w14:paraId="04BF63FD" w14:textId="5BEF1EB5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BMI, </w:t>
            </w:r>
            <w:r>
              <w:rPr>
                <w:rFonts w:ascii="Times New Roman" w:hAnsi="Times New Roman" w:cs="Times New Roman"/>
              </w:rPr>
              <w:t>k</w:t>
            </w:r>
            <w:r w:rsidRPr="0023714E">
              <w:rPr>
                <w:rFonts w:ascii="Times New Roman" w:hAnsi="Times New Roman" w:cs="Times New Roman"/>
              </w:rPr>
              <w:t>g/m2</w:t>
            </w:r>
          </w:p>
          <w:p w14:paraId="3D6B9C1B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714E">
              <w:rPr>
                <w:rFonts w:ascii="Times New Roman" w:hAnsi="Times New Roman" w:cs="Times New Roman"/>
              </w:rPr>
              <w:t xml:space="preserve">   Waist, cm</w:t>
            </w:r>
          </w:p>
          <w:p w14:paraId="64507E50" w14:textId="7F79E4FC" w:rsidR="00B60293" w:rsidRPr="00BE4465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Pr="00BE4465">
              <w:rPr>
                <w:rFonts w:ascii="Times New Roman" w:hAnsi="Times New Roman" w:cs="Times New Roman"/>
                <w:bCs/>
              </w:rPr>
              <w:t>Basal</w:t>
            </w:r>
            <w:r w:rsidRPr="00BE4465">
              <w:rPr>
                <w:rFonts w:ascii="Times New Roman" w:hAnsi="Times New Roman" w:cs="Times New Roman"/>
              </w:rPr>
              <w:t xml:space="preserve"> Insulin, </w:t>
            </w:r>
            <w:proofErr w:type="spellStart"/>
            <w:r w:rsidRPr="00BE4465">
              <w:rPr>
                <w:rFonts w:ascii="Times New Roman" w:hAnsi="Times New Roman" w:cs="Times New Roman"/>
              </w:rPr>
              <w:t>mU</w:t>
            </w:r>
            <w:proofErr w:type="spellEnd"/>
            <w:r w:rsidRPr="00BE4465">
              <w:rPr>
                <w:rFonts w:ascii="Times New Roman" w:hAnsi="Times New Roman" w:cs="Times New Roman"/>
              </w:rPr>
              <w:t>/L</w:t>
            </w:r>
          </w:p>
          <w:p w14:paraId="7F0AC057" w14:textId="3ED74860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r w:rsidRPr="00BE4465">
              <w:rPr>
                <w:rFonts w:ascii="Times New Roman" w:hAnsi="Times New Roman" w:cs="Times New Roman"/>
              </w:rPr>
              <w:t xml:space="preserve">   </w:t>
            </w:r>
            <w:r w:rsidRPr="0023714E">
              <w:rPr>
                <w:rFonts w:ascii="Times New Roman" w:hAnsi="Times New Roman" w:cs="Times New Roman"/>
                <w:bCs/>
                <w:lang w:val="es-ES"/>
              </w:rPr>
              <w:t>Basal</w:t>
            </w:r>
            <w:r w:rsidRPr="0023714E">
              <w:rPr>
                <w:rFonts w:ascii="Times New Roman" w:hAnsi="Times New Roman" w:cs="Times New Roman"/>
                <w:lang w:val="es-ES"/>
              </w:rPr>
              <w:t xml:space="preserve"> glucosa, mg/dl</w:t>
            </w:r>
          </w:p>
          <w:p w14:paraId="5A81BE6B" w14:textId="2EC7AB04" w:rsidR="00B60293" w:rsidRPr="00BE4465" w:rsidRDefault="00B60293" w:rsidP="00B60293">
            <w:pPr>
              <w:jc w:val="both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23714E">
              <w:rPr>
                <w:rFonts w:ascii="Times New Roman" w:hAnsi="Times New Roman" w:cs="Times New Roman"/>
                <w:lang w:val="es-ES"/>
              </w:rPr>
              <w:t xml:space="preserve">   </w:t>
            </w:r>
            <w:r w:rsidRPr="00BE4465">
              <w:rPr>
                <w:rFonts w:ascii="Times New Roman" w:hAnsi="Times New Roman" w:cs="Times New Roman"/>
                <w:bCs/>
                <w:lang w:val="es-ES"/>
              </w:rPr>
              <w:t>HbA1c,</w:t>
            </w:r>
            <w:r w:rsidRPr="00BE4465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r w:rsidRPr="00BE4465">
              <w:rPr>
                <w:rFonts w:ascii="Times New Roman" w:hAnsi="Times New Roman" w:cs="Times New Roman"/>
                <w:bCs/>
                <w:lang w:val="es-ES"/>
              </w:rPr>
              <w:t>%</w:t>
            </w:r>
          </w:p>
          <w:p w14:paraId="3E72EF9B" w14:textId="003B3A1A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4465">
              <w:rPr>
                <w:rFonts w:ascii="Times New Roman" w:hAnsi="Times New Roman" w:cs="Times New Roman"/>
                <w:lang w:val="es-ES"/>
              </w:rPr>
              <w:t xml:space="preserve">   </w:t>
            </w:r>
            <w:r w:rsidRPr="0023714E">
              <w:rPr>
                <w:rFonts w:ascii="Times New Roman" w:hAnsi="Times New Roman" w:cs="Times New Roman"/>
                <w:lang w:val="en-GB"/>
              </w:rPr>
              <w:t xml:space="preserve">Ratio Total-Cholesterol/HDL </w:t>
            </w:r>
          </w:p>
          <w:p w14:paraId="5A5ED3E4" w14:textId="152570E5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   Ratio Total-Cholesterol/HDL  </w:t>
            </w:r>
          </w:p>
          <w:p w14:paraId="02F3AFB8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spellStart"/>
            <w:r w:rsidRPr="0023714E">
              <w:rPr>
                <w:rFonts w:ascii="Times New Roman" w:hAnsi="Times New Roman" w:cs="Times New Roman"/>
                <w:lang w:val="en-GB"/>
              </w:rPr>
              <w:t>TyG</w:t>
            </w:r>
            <w:proofErr w:type="spellEnd"/>
            <w:r w:rsidRPr="0023714E">
              <w:rPr>
                <w:rFonts w:ascii="Times New Roman" w:hAnsi="Times New Roman" w:cs="Times New Roman"/>
                <w:lang w:val="en-GB"/>
              </w:rPr>
              <w:t xml:space="preserve"> index</w:t>
            </w:r>
          </w:p>
          <w:p w14:paraId="59A8C9CF" w14:textId="5868B21E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   M</w:t>
            </w:r>
            <w:r w:rsidRPr="0023714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od/</w:t>
            </w:r>
            <w:proofErr w:type="spellStart"/>
            <w:r w:rsidRPr="0023714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vig</w:t>
            </w:r>
            <w:proofErr w:type="spellEnd"/>
            <w:r w:rsidRPr="0023714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activity, min/week</w:t>
            </w:r>
            <w:r w:rsidRPr="0023714E">
              <w:rPr>
                <w:rFonts w:ascii="Times New Roman" w:hAnsi="Times New Roman" w:cs="Times New Roman"/>
                <w:lang w:val="en-GB"/>
              </w:rPr>
              <w:t xml:space="preserve">   </w:t>
            </w:r>
          </w:p>
          <w:p w14:paraId="3B52EB3C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77172FE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4F95288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28408FB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13.3 ± 11.5</w:t>
            </w:r>
          </w:p>
          <w:p w14:paraId="4FD5728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0.5 ± 8.6</w:t>
            </w:r>
          </w:p>
          <w:p w14:paraId="4A97C79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95.3 ± 30.7</w:t>
            </w:r>
          </w:p>
          <w:p w14:paraId="3BCFB85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2.0 ± 12.2</w:t>
            </w:r>
          </w:p>
          <w:p w14:paraId="2ADF404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7.1 ± 27.0</w:t>
            </w:r>
          </w:p>
          <w:p w14:paraId="51B12AB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43.3 ±29.8</w:t>
            </w:r>
          </w:p>
          <w:p w14:paraId="14BFDF2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0 [55-95]</w:t>
            </w:r>
          </w:p>
          <w:p w14:paraId="1FDFE77B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5.3 ± 3.8</w:t>
            </w:r>
          </w:p>
          <w:p w14:paraId="6BC0222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6.2 ± 11.3</w:t>
            </w:r>
          </w:p>
          <w:p w14:paraId="44EA8B5B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4.6 [3.4-6.5]</w:t>
            </w:r>
          </w:p>
          <w:p w14:paraId="74F0F89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7 [82-93]</w:t>
            </w:r>
          </w:p>
          <w:p w14:paraId="5B7DFDE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4 [5.1-5.6]</w:t>
            </w:r>
          </w:p>
          <w:p w14:paraId="0B82EF6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8 [3.2-4.5]</w:t>
            </w:r>
          </w:p>
          <w:p w14:paraId="3927CDE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4 [1.0-2.1]</w:t>
            </w:r>
          </w:p>
          <w:p w14:paraId="47134F0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4 [4.2-4.5]</w:t>
            </w:r>
          </w:p>
          <w:p w14:paraId="4ACB317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40 [159-347]</w:t>
            </w:r>
          </w:p>
        </w:tc>
        <w:tc>
          <w:tcPr>
            <w:tcW w:w="2126" w:type="dxa"/>
          </w:tcPr>
          <w:p w14:paraId="703529A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428B9E7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014B416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12.4 ± 11.2</w:t>
            </w:r>
          </w:p>
          <w:p w14:paraId="3F19D8A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9.7 ± 8.3</w:t>
            </w:r>
          </w:p>
          <w:p w14:paraId="5D99414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94.4 ± 30.5</w:t>
            </w:r>
          </w:p>
          <w:p w14:paraId="5B6A387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2.9 ± 12.1</w:t>
            </w:r>
          </w:p>
          <w:p w14:paraId="1504970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6.2 ± 27.0</w:t>
            </w:r>
          </w:p>
          <w:p w14:paraId="6C23B08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41.5 ± 29.3</w:t>
            </w:r>
          </w:p>
          <w:p w14:paraId="3039017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8 [53-89]</w:t>
            </w:r>
          </w:p>
          <w:p w14:paraId="15FA0FF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4.8 ± 3.2</w:t>
            </w:r>
          </w:p>
          <w:p w14:paraId="3543597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4.6 ± 10.4</w:t>
            </w:r>
          </w:p>
          <w:p w14:paraId="73CCD35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4.3 [3.2-5.7]</w:t>
            </w:r>
          </w:p>
          <w:p w14:paraId="13D3D28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6 [82-91]</w:t>
            </w:r>
          </w:p>
          <w:p w14:paraId="403F269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3 [5.1-5.5]</w:t>
            </w:r>
          </w:p>
          <w:p w14:paraId="51B7F0C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7 [3.1-4.4]</w:t>
            </w:r>
          </w:p>
          <w:p w14:paraId="189DDE0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3 [0.9-1.9]</w:t>
            </w:r>
          </w:p>
          <w:p w14:paraId="7B5BD8E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3 [4.2-4.5]</w:t>
            </w:r>
          </w:p>
          <w:p w14:paraId="0D9C393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41 [161-348]</w:t>
            </w:r>
          </w:p>
        </w:tc>
        <w:tc>
          <w:tcPr>
            <w:tcW w:w="2126" w:type="dxa"/>
          </w:tcPr>
          <w:p w14:paraId="3D4C724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38C8486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768EB65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0.7 ± 10.6</w:t>
            </w:r>
          </w:p>
          <w:p w14:paraId="5BF60B6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6.8 ± 8.3</w:t>
            </w:r>
          </w:p>
          <w:p w14:paraId="092092E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01.6 ± 31.0</w:t>
            </w:r>
          </w:p>
          <w:p w14:paraId="41AFDCD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3.9 ± 9.5</w:t>
            </w:r>
          </w:p>
          <w:p w14:paraId="12B7FDC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34.7 ± 25.8</w:t>
            </w:r>
          </w:p>
          <w:p w14:paraId="37903ED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57.7 ± 28.3</w:t>
            </w:r>
          </w:p>
          <w:p w14:paraId="33C7C61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6 [78-134]</w:t>
            </w:r>
          </w:p>
          <w:p w14:paraId="1207A0E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9.1 ± 3.2</w:t>
            </w:r>
          </w:p>
          <w:p w14:paraId="49B5508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98.1 ± 9.8</w:t>
            </w:r>
          </w:p>
          <w:p w14:paraId="4BDF403B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10.1 [9.3-11.0]</w:t>
            </w:r>
          </w:p>
          <w:p w14:paraId="4EAFF49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95 [90-100]</w:t>
            </w:r>
          </w:p>
          <w:p w14:paraId="4F46566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4 [5.2-5.7]</w:t>
            </w:r>
          </w:p>
          <w:p w14:paraId="586DDE0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5 [4.0-5.4]</w:t>
            </w:r>
          </w:p>
          <w:p w14:paraId="09EB6AE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.4 [1.7-3.5]</w:t>
            </w:r>
          </w:p>
          <w:p w14:paraId="2770771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6 [4.5-4.7]</w:t>
            </w:r>
          </w:p>
          <w:p w14:paraId="20953AB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30 [150-328]</w:t>
            </w:r>
          </w:p>
        </w:tc>
        <w:tc>
          <w:tcPr>
            <w:tcW w:w="2126" w:type="dxa"/>
          </w:tcPr>
          <w:p w14:paraId="17F97EE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59854AC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6992108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1.5 ± 10.4</w:t>
            </w:r>
          </w:p>
          <w:p w14:paraId="2391D8C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7.2 ± 8.8</w:t>
            </w:r>
          </w:p>
          <w:p w14:paraId="2D35FED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06.2 ± 32.5</w:t>
            </w:r>
          </w:p>
          <w:p w14:paraId="0B7D7E6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3.6 ± 9.7</w:t>
            </w:r>
          </w:p>
          <w:p w14:paraId="6868080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35.5 ± 26.5</w:t>
            </w:r>
          </w:p>
          <w:p w14:paraId="7A087B4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62.5 ± 31.0</w:t>
            </w:r>
          </w:p>
          <w:p w14:paraId="326E86B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5 [88-173]</w:t>
            </w:r>
          </w:p>
          <w:p w14:paraId="5532392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1.1 ± 3.8</w:t>
            </w:r>
          </w:p>
          <w:p w14:paraId="02C7428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2.9 ± 9.9</w:t>
            </w:r>
          </w:p>
          <w:p w14:paraId="314FA86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14.8 [13.5-17.9]</w:t>
            </w:r>
          </w:p>
          <w:p w14:paraId="57FB76B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97 [93-101]</w:t>
            </w:r>
          </w:p>
          <w:p w14:paraId="650552E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5 [5.3-5.7]</w:t>
            </w:r>
          </w:p>
          <w:p w14:paraId="1849F8E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9 [4.0-5.4]</w:t>
            </w:r>
          </w:p>
          <w:p w14:paraId="68DF7ED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1 [1.9-4.3]</w:t>
            </w:r>
          </w:p>
          <w:p w14:paraId="61125A7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7 [4.5-4.9]</w:t>
            </w:r>
          </w:p>
          <w:p w14:paraId="18258F4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59 [148-394]</w:t>
            </w:r>
          </w:p>
        </w:tc>
        <w:tc>
          <w:tcPr>
            <w:tcW w:w="993" w:type="dxa"/>
          </w:tcPr>
          <w:p w14:paraId="25E65BB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1159C39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3BB23E1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004F35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18F720A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5BAD53C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2374E03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55C9E09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3CBAC9F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4E1F36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B43698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7433E88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066BB13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C7AA40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37F4B0D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12FDBA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4096E9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69DF319" w14:textId="5B8A792A" w:rsidR="00B60293" w:rsidRPr="0023714E" w:rsidRDefault="008D78E4" w:rsidP="00B6029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B60293" w:rsidRPr="0023714E">
              <w:rPr>
                <w:rFonts w:ascii="Times New Roman" w:hAnsi="Times New Roman" w:cs="Times New Roman"/>
                <w:color w:val="0070C0"/>
              </w:rPr>
              <w:t>0.017</w:t>
            </w:r>
          </w:p>
        </w:tc>
      </w:tr>
      <w:tr w:rsidR="00B60293" w:rsidRPr="0023714E" w14:paraId="1170D8C4" w14:textId="77777777" w:rsidTr="00A4581C">
        <w:trPr>
          <w:jc w:val="center"/>
        </w:trPr>
        <w:tc>
          <w:tcPr>
            <w:tcW w:w="3256" w:type="dxa"/>
          </w:tcPr>
          <w:p w14:paraId="6517D10A" w14:textId="0B30A3A5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b/>
                <w:bCs/>
              </w:rPr>
              <w:lastRenderedPageBreak/>
              <w:t>Inflammatory markers</w:t>
            </w:r>
          </w:p>
          <w:p w14:paraId="5DBB50F6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23714E">
              <w:rPr>
                <w:rFonts w:ascii="Times New Roman" w:hAnsi="Times New Roman" w:cs="Times New Roman"/>
              </w:rPr>
              <w:t>hs</w:t>
            </w:r>
            <w:proofErr w:type="spellEnd"/>
            <w:r w:rsidRPr="0023714E">
              <w:rPr>
                <w:rFonts w:ascii="Times New Roman" w:hAnsi="Times New Roman" w:cs="Times New Roman"/>
              </w:rPr>
              <w:t>-CRP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L</w:t>
            </w:r>
            <w:proofErr w:type="spellEnd"/>
          </w:p>
          <w:p w14:paraId="761DCF85" w14:textId="349DE87F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Ferritin, ng/mL</w:t>
            </w:r>
          </w:p>
          <w:p w14:paraId="095B006E" w14:textId="50675656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1-hour ESR, mm </w:t>
            </w:r>
          </w:p>
          <w:p w14:paraId="032C2E18" w14:textId="41C807DE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Fibrinogen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L</w:t>
            </w:r>
            <w:proofErr w:type="spellEnd"/>
          </w:p>
          <w:p w14:paraId="50F0EFB0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462809C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090C1C2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08 [0.04-0.16]</w:t>
            </w:r>
          </w:p>
          <w:p w14:paraId="30A06CCB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7.2 [21.9-101.3]</w:t>
            </w:r>
          </w:p>
          <w:p w14:paraId="157A67D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 [4-8]</w:t>
            </w:r>
          </w:p>
          <w:p w14:paraId="13ED55A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57.5 [231.4-288.2]</w:t>
            </w:r>
          </w:p>
        </w:tc>
        <w:tc>
          <w:tcPr>
            <w:tcW w:w="2126" w:type="dxa"/>
          </w:tcPr>
          <w:p w14:paraId="12FBBF4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5EE52DC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08 [0.04-0.15]</w:t>
            </w:r>
          </w:p>
          <w:p w14:paraId="191A0D3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4.8 [21.1-93.0]</w:t>
            </w:r>
          </w:p>
          <w:p w14:paraId="177A2D0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 [4-8]</w:t>
            </w:r>
          </w:p>
          <w:p w14:paraId="451F5AC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56.6 [231.2-287.4]</w:t>
            </w:r>
          </w:p>
          <w:p w14:paraId="5EE9BB2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26" w:type="dxa"/>
          </w:tcPr>
          <w:p w14:paraId="47BE094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6077E76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14 [0.08-0.25]</w:t>
            </w:r>
          </w:p>
          <w:p w14:paraId="72F4393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5.3 [45.2-191.3]</w:t>
            </w:r>
          </w:p>
          <w:p w14:paraId="1E450AE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 [4-8]</w:t>
            </w:r>
          </w:p>
          <w:p w14:paraId="59BFA0F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61.1 [232.9-292.3]</w:t>
            </w:r>
          </w:p>
        </w:tc>
        <w:tc>
          <w:tcPr>
            <w:tcW w:w="2126" w:type="dxa"/>
          </w:tcPr>
          <w:p w14:paraId="278F49A0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3F08387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15 [0.09-0.30]</w:t>
            </w:r>
          </w:p>
          <w:p w14:paraId="396A458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4.2 [33.4-193.1]</w:t>
            </w:r>
          </w:p>
          <w:p w14:paraId="3CFA3D4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 [4-9]</w:t>
            </w:r>
          </w:p>
          <w:p w14:paraId="670CF86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71.3 [244.5-304.6]</w:t>
            </w:r>
          </w:p>
          <w:p w14:paraId="77A3333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93" w:type="dxa"/>
          </w:tcPr>
          <w:p w14:paraId="4476B1DA" w14:textId="77777777" w:rsidR="00B60293" w:rsidRPr="0023714E" w:rsidRDefault="00B60293" w:rsidP="00B60293">
            <w:pPr>
              <w:rPr>
                <w:rFonts w:ascii="Times New Roman" w:hAnsi="Times New Roman" w:cs="Times New Roman"/>
              </w:rPr>
            </w:pPr>
          </w:p>
          <w:p w14:paraId="1891E18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2F867A2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5509BA4E" w14:textId="59FD7D74" w:rsidR="00B60293" w:rsidRPr="0023714E" w:rsidRDefault="008D78E4" w:rsidP="00B6029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B60293" w:rsidRPr="0023714E">
              <w:rPr>
                <w:rFonts w:ascii="Times New Roman" w:hAnsi="Times New Roman" w:cs="Times New Roman"/>
                <w:color w:val="0070C0"/>
              </w:rPr>
              <w:t>0.696</w:t>
            </w:r>
          </w:p>
          <w:p w14:paraId="6EAA2C42" w14:textId="713D37BF" w:rsidR="00B60293" w:rsidRPr="0023714E" w:rsidRDefault="00B60293" w:rsidP="00B60293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</w:tc>
      </w:tr>
      <w:tr w:rsidR="00B60293" w:rsidRPr="0023714E" w14:paraId="011F1994" w14:textId="77777777" w:rsidTr="00A4581C">
        <w:trPr>
          <w:jc w:val="center"/>
        </w:trPr>
        <w:tc>
          <w:tcPr>
            <w:tcW w:w="3256" w:type="dxa"/>
          </w:tcPr>
          <w:p w14:paraId="31388330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b/>
              </w:rPr>
              <w:t>Risk scores</w:t>
            </w:r>
          </w:p>
          <w:p w14:paraId="57149EC4" w14:textId="2A445EB9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   </w:t>
            </w:r>
            <w:r w:rsidRPr="0023714E">
              <w:rPr>
                <w:rFonts w:ascii="Times New Roman" w:hAnsi="Times New Roman" w:cs="Times New Roman"/>
              </w:rPr>
              <w:t xml:space="preserve">SCORE2, % </w:t>
            </w:r>
          </w:p>
          <w:p w14:paraId="600D93D0" w14:textId="48F01DC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</w:rPr>
              <w:t xml:space="preserve">   Framingham Risk Score 10y, %</w:t>
            </w:r>
          </w:p>
          <w:p w14:paraId="03EC886E" w14:textId="074AD9DD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Framingham Risk Score 30y, %</w:t>
            </w:r>
          </w:p>
          <w:p w14:paraId="243A8CB9" w14:textId="5D94A32A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23714E">
              <w:rPr>
                <w:rFonts w:ascii="Times New Roman" w:hAnsi="Times New Roman" w:cs="Times New Roman"/>
              </w:rPr>
              <w:t>Regicor</w:t>
            </w:r>
            <w:proofErr w:type="spellEnd"/>
            <w:r w:rsidRPr="0023714E">
              <w:rPr>
                <w:rFonts w:ascii="Times New Roman" w:hAnsi="Times New Roman" w:cs="Times New Roman"/>
              </w:rPr>
              <w:t xml:space="preserve"> Risk Score, %</w:t>
            </w:r>
          </w:p>
          <w:p w14:paraId="753567DA" w14:textId="5DE0A55A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3714E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126" w:type="dxa"/>
          </w:tcPr>
          <w:p w14:paraId="1CDDFD7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655D7A0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65 [1.03-2.24]</w:t>
            </w:r>
          </w:p>
          <w:p w14:paraId="0B50E3F2" w14:textId="379B8C2D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40 [2.91-6.37]</w:t>
            </w:r>
          </w:p>
          <w:p w14:paraId="3945731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1.30 [6.96-16.46]</w:t>
            </w:r>
          </w:p>
          <w:p w14:paraId="385DDBD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26 [0.78-1.87]</w:t>
            </w:r>
          </w:p>
          <w:p w14:paraId="03C81C81" w14:textId="25D76802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26" w:type="dxa"/>
          </w:tcPr>
          <w:p w14:paraId="2EFA405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1D9CECF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57 [0.98-2.15]</w:t>
            </w:r>
          </w:p>
          <w:p w14:paraId="5182AA96" w14:textId="0DFC2826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17 [2.81-6.02]</w:t>
            </w:r>
          </w:p>
          <w:p w14:paraId="1CD70EB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.6 [6.59-15.59]</w:t>
            </w:r>
          </w:p>
          <w:p w14:paraId="015B59B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20 [0.72-1.75]</w:t>
            </w:r>
          </w:p>
          <w:p w14:paraId="288EA5C4" w14:textId="5896705A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26" w:type="dxa"/>
          </w:tcPr>
          <w:p w14:paraId="037A1E9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4B05B3A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.17 [1.71-2.95]</w:t>
            </w:r>
          </w:p>
          <w:p w14:paraId="7EF3F8F4" w14:textId="733B7508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.38 [5.01-8.72]</w:t>
            </w:r>
          </w:p>
          <w:p w14:paraId="70A2A16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6.98 [12.69-21.61]</w:t>
            </w:r>
          </w:p>
          <w:p w14:paraId="2A16350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96 [1.40-2.62]</w:t>
            </w:r>
          </w:p>
          <w:p w14:paraId="30FDDE5C" w14:textId="68C4DD31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26" w:type="dxa"/>
          </w:tcPr>
          <w:p w14:paraId="1648307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6A2E20F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.41 [1.74-3.28]</w:t>
            </w:r>
          </w:p>
          <w:p w14:paraId="6A77EBD1" w14:textId="5D2B88DB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.13 [4.77-11.23]</w:t>
            </w:r>
          </w:p>
          <w:p w14:paraId="159E9FA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8.79 [13.35-25.22]</w:t>
            </w:r>
          </w:p>
          <w:p w14:paraId="01604EC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.21 [1.47-2.97]</w:t>
            </w:r>
          </w:p>
          <w:p w14:paraId="66BB9C42" w14:textId="5F9028D2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93" w:type="dxa"/>
          </w:tcPr>
          <w:p w14:paraId="54908C6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48681D1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5D31FAD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170D60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0CEE4A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6024BB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B60293" w:rsidRPr="0023714E" w14:paraId="5B05FE4A" w14:textId="77777777" w:rsidTr="00A4581C">
        <w:trPr>
          <w:jc w:val="center"/>
        </w:trPr>
        <w:tc>
          <w:tcPr>
            <w:tcW w:w="3256" w:type="dxa"/>
          </w:tcPr>
          <w:p w14:paraId="2124E66F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Liver measurements</w:t>
            </w:r>
          </w:p>
          <w:p w14:paraId="1FA8F57D" w14:textId="02529295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ALT, U/L</w:t>
            </w:r>
          </w:p>
          <w:p w14:paraId="2FDE6E20" w14:textId="34CE1B7F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AST, U/L</w:t>
            </w:r>
          </w:p>
          <w:p w14:paraId="03339C2E" w14:textId="77777777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NAFLD score</w:t>
            </w:r>
          </w:p>
          <w:p w14:paraId="6DFB44AC" w14:textId="76CB132A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Liver fat, %</w:t>
            </w:r>
          </w:p>
          <w:p w14:paraId="4E0E4DE4" w14:textId="3062E99D" w:rsidR="00B60293" w:rsidRPr="0023714E" w:rsidRDefault="00B60293" w:rsidP="00B6029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</w:rPr>
              <w:t xml:space="preserve">    Liver steatosis (≥5% liver fat)</w:t>
            </w:r>
          </w:p>
        </w:tc>
        <w:tc>
          <w:tcPr>
            <w:tcW w:w="2126" w:type="dxa"/>
          </w:tcPr>
          <w:p w14:paraId="15CF0217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418FF32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7 [13-24]</w:t>
            </w:r>
          </w:p>
          <w:p w14:paraId="4A705EA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8 [15-21]</w:t>
            </w:r>
          </w:p>
          <w:p w14:paraId="53ED43E7" w14:textId="187E8092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2.44 [-2.82; -1.95]</w:t>
            </w:r>
          </w:p>
          <w:p w14:paraId="5052D71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52 [1.20-2.06]</w:t>
            </w:r>
          </w:p>
          <w:p w14:paraId="1511CBCC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0 (2.8)</w:t>
            </w:r>
          </w:p>
        </w:tc>
        <w:tc>
          <w:tcPr>
            <w:tcW w:w="2126" w:type="dxa"/>
          </w:tcPr>
          <w:p w14:paraId="66C4070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094F9BE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7 [12-22]</w:t>
            </w:r>
          </w:p>
          <w:p w14:paraId="4E1C8B0A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7 [15-21]</w:t>
            </w:r>
          </w:p>
          <w:p w14:paraId="380ED939" w14:textId="5C2C272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2.53 [-2.85; -2.13]</w:t>
            </w:r>
          </w:p>
          <w:p w14:paraId="2CB02A5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44 [1.16-1.84]</w:t>
            </w:r>
          </w:p>
          <w:p w14:paraId="7D54FBC8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9 (0.4)</w:t>
            </w:r>
          </w:p>
        </w:tc>
        <w:tc>
          <w:tcPr>
            <w:tcW w:w="2126" w:type="dxa"/>
          </w:tcPr>
          <w:p w14:paraId="404C1FF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4374225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7 [19-36]</w:t>
            </w:r>
          </w:p>
          <w:p w14:paraId="595595D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0 [17-24]</w:t>
            </w:r>
          </w:p>
          <w:p w14:paraId="4361D163" w14:textId="57A8D5BC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1.14 [-1.49; -0.58]</w:t>
            </w:r>
          </w:p>
          <w:p w14:paraId="1AAAA7F9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08 [2.50-4.08]</w:t>
            </w:r>
          </w:p>
          <w:p w14:paraId="1FFAA93E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9 (16.5)</w:t>
            </w:r>
          </w:p>
        </w:tc>
        <w:tc>
          <w:tcPr>
            <w:tcW w:w="2126" w:type="dxa"/>
          </w:tcPr>
          <w:p w14:paraId="6E3B6253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7737E9D5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9 [19-38]</w:t>
            </w:r>
          </w:p>
          <w:p w14:paraId="37128EE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9 [17-25]</w:t>
            </w:r>
          </w:p>
          <w:p w14:paraId="5E0238B8" w14:textId="406EB8FB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0.11 [-0.72; 0.84]</w:t>
            </w:r>
          </w:p>
          <w:p w14:paraId="1646D924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39 [3.09-6.19]</w:t>
            </w:r>
          </w:p>
          <w:p w14:paraId="3704FBF1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2 (45.1)</w:t>
            </w:r>
          </w:p>
        </w:tc>
        <w:tc>
          <w:tcPr>
            <w:tcW w:w="993" w:type="dxa"/>
          </w:tcPr>
          <w:p w14:paraId="427A799D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</w:p>
          <w:p w14:paraId="6F984AA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0741772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0B44E26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026EA8F" w14:textId="77777777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3E9E53EA" w14:textId="50015939" w:rsidR="00B60293" w:rsidRPr="0023714E" w:rsidRDefault="00B60293" w:rsidP="00B60293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05573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</w:tc>
      </w:tr>
    </w:tbl>
    <w:p w14:paraId="0FF94543" w14:textId="77777777" w:rsidR="00A25478" w:rsidRPr="0023714E" w:rsidRDefault="00A25478">
      <w:pPr>
        <w:rPr>
          <w:rFonts w:ascii="Times New Roman" w:hAnsi="Times New Roman" w:cs="Times New Roman"/>
          <w:sz w:val="24"/>
          <w:szCs w:val="24"/>
        </w:rPr>
      </w:pPr>
    </w:p>
    <w:p w14:paraId="68E2CFCA" w14:textId="5F1509CD" w:rsidR="00A25478" w:rsidRPr="0023714E" w:rsidRDefault="00A25478" w:rsidP="008F083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Values are mean </w:t>
      </w:r>
      <w:r w:rsidRPr="0023714E">
        <w:rPr>
          <w:rFonts w:ascii="Times New Roman" w:hAnsi="Times New Roman" w:cs="Times New Roman"/>
          <w:sz w:val="24"/>
          <w:szCs w:val="24"/>
        </w:rPr>
        <w:t xml:space="preserve">± </w:t>
      </w:r>
      <w:r w:rsidR="00A4581C">
        <w:rPr>
          <w:rFonts w:ascii="Times New Roman" w:hAnsi="Times New Roman" w:cs="Times New Roman"/>
          <w:sz w:val="24"/>
          <w:szCs w:val="24"/>
          <w:lang w:val="en-GB"/>
        </w:rPr>
        <w:t>SD, n (%), or median [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A4581C">
        <w:rPr>
          <w:rFonts w:ascii="Times New Roman" w:hAnsi="Times New Roman" w:cs="Times New Roman"/>
          <w:sz w:val="24"/>
          <w:szCs w:val="24"/>
          <w:lang w:val="en-GB"/>
        </w:rPr>
        <w:t xml:space="preserve"> quartile, 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third quartile</w:t>
      </w:r>
      <w:r w:rsidR="00A4581C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37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>Indicated p-value derived from t</w:t>
      </w:r>
      <w:r w:rsidR="00BF0E32" w:rsidRPr="005058A2">
        <w:rPr>
          <w:rFonts w:ascii="Times New Roman" w:hAnsi="Times New Roman"/>
          <w:sz w:val="24"/>
          <w:szCs w:val="24"/>
        </w:rPr>
        <w:t>rend tests among HOMA-IR categories</w:t>
      </w:r>
      <w:r w:rsidR="00BF0E32">
        <w:rPr>
          <w:rFonts w:ascii="Times New Roman" w:hAnsi="Times New Roman"/>
          <w:sz w:val="24"/>
          <w:szCs w:val="24"/>
        </w:rPr>
        <w:t xml:space="preserve">. 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 indicates 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tistically 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>significant differences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p&lt;0.025)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tween HOMA-IR &lt; 2 and HOMA-IR 2 to &lt; 3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roups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^ indicates 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tistically 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>significant differences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p&lt;0.025)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tween HOMA-IR &lt; 2 and HOMA-IR ≥3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roups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BF0E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3714E">
        <w:rPr>
          <w:rFonts w:ascii="Times New Roman" w:hAnsi="Times New Roman" w:cs="Times New Roman"/>
          <w:sz w:val="24"/>
          <w:szCs w:val="24"/>
        </w:rPr>
        <w:t>HOMA-IR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meostatic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del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sessment of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sulin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esistanc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3714E">
        <w:rPr>
          <w:rFonts w:ascii="Times New Roman" w:hAnsi="Times New Roman" w:cs="Times New Roman"/>
          <w:sz w:val="24"/>
          <w:szCs w:val="24"/>
        </w:rPr>
        <w:t xml:space="preserve"> 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CV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lastRenderedPageBreak/>
        <w:t>c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ardiovascular; SBP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ystolic blood pressure; DBP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iastolic blood pressure; HDL-C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igh-density lipoprotein cholesterol; LDL-C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ow-density lipoprotein cholesterol; BMI = body mass index; 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bA1c =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g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lycated hemoglobin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714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yG</w:t>
      </w:r>
      <w:proofErr w:type="spellEnd"/>
      <w:r w:rsidRPr="0023714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= </w:t>
      </w:r>
      <w:r w:rsidR="00AA62F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</w:t>
      </w:r>
      <w:r w:rsidRPr="0023714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riglyceride to glucos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3714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r w:rsidRPr="0023714E">
        <w:rPr>
          <w:rFonts w:ascii="Times New Roman" w:hAnsi="Times New Roman" w:cs="Times New Roman"/>
          <w:sz w:val="24"/>
          <w:szCs w:val="24"/>
        </w:rPr>
        <w:t>Mod/</w:t>
      </w:r>
      <w:proofErr w:type="spellStart"/>
      <w:r w:rsidRPr="0023714E">
        <w:rPr>
          <w:rFonts w:ascii="Times New Roman" w:hAnsi="Times New Roman" w:cs="Times New Roman"/>
          <w:sz w:val="24"/>
          <w:szCs w:val="24"/>
        </w:rPr>
        <w:t>Vig</w:t>
      </w:r>
      <w:proofErr w:type="spellEnd"/>
      <w:r w:rsidRPr="0023714E">
        <w:rPr>
          <w:rFonts w:ascii="Times New Roman" w:hAnsi="Times New Roman" w:cs="Times New Roman"/>
          <w:sz w:val="24"/>
          <w:szCs w:val="24"/>
        </w:rPr>
        <w:t xml:space="preserve"> </w:t>
      </w:r>
      <w:r w:rsidRPr="0023714E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activity min/week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714E">
        <w:rPr>
          <w:rFonts w:ascii="Times New Roman" w:hAnsi="Times New Roman" w:cs="Times New Roman"/>
          <w:sz w:val="24"/>
          <w:szCs w:val="24"/>
        </w:rPr>
        <w:t xml:space="preserve">= </w:t>
      </w:r>
      <w:r w:rsidR="00AA62F7">
        <w:rPr>
          <w:rFonts w:ascii="Times New Roman" w:hAnsi="Times New Roman" w:cs="Times New Roman"/>
          <w:sz w:val="24"/>
          <w:szCs w:val="24"/>
        </w:rPr>
        <w:t>m</w:t>
      </w:r>
      <w:r w:rsidRPr="0023714E">
        <w:rPr>
          <w:rFonts w:ascii="Times New Roman" w:hAnsi="Times New Roman" w:cs="Times New Roman"/>
          <w:sz w:val="24"/>
          <w:szCs w:val="24"/>
        </w:rPr>
        <w:t>oderate to vigorous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minutes of physical activity</w:t>
      </w:r>
      <w:r w:rsidRPr="0023714E">
        <w:rPr>
          <w:rFonts w:ascii="Times New Roman" w:hAnsi="Times New Roman" w:cs="Times New Roman"/>
          <w:sz w:val="24"/>
          <w:szCs w:val="24"/>
        </w:rPr>
        <w:t xml:space="preserve"> per week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371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714E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23714E">
        <w:rPr>
          <w:rFonts w:ascii="Times New Roman" w:hAnsi="Times New Roman" w:cs="Times New Roman"/>
          <w:sz w:val="24"/>
          <w:szCs w:val="24"/>
        </w:rPr>
        <w:t xml:space="preserve">-CRP </w:t>
      </w:r>
      <w:r w:rsidRPr="0023714E">
        <w:rPr>
          <w:rFonts w:ascii="Times New Roman" w:hAnsi="Times New Roman" w:cs="Times New Roman"/>
          <w:i/>
          <w:sz w:val="24"/>
          <w:szCs w:val="24"/>
        </w:rPr>
        <w:t xml:space="preserve">= </w:t>
      </w:r>
      <w:r w:rsidRPr="0023714E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high-sensitivity C-reactive protein</w:t>
      </w:r>
      <w:r w:rsidRPr="0023714E">
        <w:rPr>
          <w:rFonts w:ascii="Times New Roman" w:hAnsi="Times New Roman" w:cs="Times New Roman"/>
          <w:i/>
          <w:sz w:val="24"/>
          <w:szCs w:val="24"/>
          <w:lang w:val="en-GB"/>
        </w:rPr>
        <w:t>;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6BA9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1-hour 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ESR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rythrocyte sedimentation rate, SCORE2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ystematic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oronary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isk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stimation 2; ALT =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lanine transaminas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; AST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Start"/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spartate</w:t>
      </w:r>
      <w:proofErr w:type="spellEnd"/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aminase; </w:t>
      </w:r>
      <w:r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NAFLD = </w:t>
      </w:r>
      <w:r w:rsidR="00AA62F7">
        <w:rPr>
          <w:rStyle w:val="cf01"/>
          <w:rFonts w:ascii="Times New Roman" w:hAnsi="Times New Roman" w:cs="Times New Roman"/>
          <w:sz w:val="24"/>
          <w:szCs w:val="24"/>
          <w:lang w:val="en"/>
        </w:rPr>
        <w:t>n</w:t>
      </w:r>
      <w:r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on-alcoholic fatty liver disease. </w:t>
      </w:r>
    </w:p>
    <w:p w14:paraId="604A57EA" w14:textId="77777777" w:rsidR="00A25478" w:rsidRPr="0023714E" w:rsidRDefault="00A25478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F1B9C8D" w14:textId="77777777" w:rsidR="00A25478" w:rsidRPr="0023714E" w:rsidRDefault="00A25478">
      <w:pPr>
        <w:rPr>
          <w:rFonts w:ascii="Times New Roman" w:hAnsi="Times New Roman" w:cs="Times New Roman"/>
          <w:sz w:val="24"/>
          <w:szCs w:val="24"/>
        </w:rPr>
      </w:pPr>
      <w:r w:rsidRPr="0023714E">
        <w:rPr>
          <w:rFonts w:ascii="Times New Roman" w:hAnsi="Times New Roman" w:cs="Times New Roman"/>
          <w:sz w:val="24"/>
          <w:szCs w:val="24"/>
        </w:rPr>
        <w:br w:type="page"/>
      </w:r>
    </w:p>
    <w:p w14:paraId="33802E20" w14:textId="7AFA5DA1" w:rsidR="00A25478" w:rsidRPr="0023714E" w:rsidRDefault="009A56D0" w:rsidP="00A254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</w:t>
      </w:r>
      <w:r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2</w:t>
      </w:r>
      <w:r w:rsidR="00C85F62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A25478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Study Population Clinical Characteristics for Participants with </w:t>
      </w:r>
      <w:r w:rsidR="00AC3D62" w:rsidRPr="0023714E">
        <w:rPr>
          <w:rFonts w:ascii="Times New Roman" w:hAnsi="Times New Roman" w:cs="Times New Roman"/>
          <w:sz w:val="24"/>
          <w:szCs w:val="24"/>
          <w:lang w:val="en-GB"/>
        </w:rPr>
        <w:t>High</w:t>
      </w:r>
      <w:r w:rsidR="00A25478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SCORE2 Risk (N = 911), stratified by HOMA-IR Categor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y</w:t>
      </w:r>
    </w:p>
    <w:p w14:paraId="57764E47" w14:textId="77777777" w:rsidR="00F345EE" w:rsidRPr="0023714E" w:rsidRDefault="00F345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732" w:type="dxa"/>
        <w:jc w:val="center"/>
        <w:tblLayout w:type="fixed"/>
        <w:tblLook w:val="04A0" w:firstRow="1" w:lastRow="0" w:firstColumn="1" w:lastColumn="0" w:noHBand="0" w:noVBand="1"/>
      </w:tblPr>
      <w:tblGrid>
        <w:gridCol w:w="3254"/>
        <w:gridCol w:w="2126"/>
        <w:gridCol w:w="2126"/>
        <w:gridCol w:w="2126"/>
        <w:gridCol w:w="2126"/>
        <w:gridCol w:w="974"/>
      </w:tblGrid>
      <w:tr w:rsidR="000A05A2" w:rsidRPr="0023714E" w14:paraId="3483774E" w14:textId="77777777" w:rsidTr="00A4581C">
        <w:trPr>
          <w:jc w:val="center"/>
        </w:trPr>
        <w:tc>
          <w:tcPr>
            <w:tcW w:w="3254" w:type="dxa"/>
          </w:tcPr>
          <w:p w14:paraId="70A5D82A" w14:textId="6D2BD50B" w:rsidR="000A05A2" w:rsidRPr="0023714E" w:rsidRDefault="00AC3D62" w:rsidP="00FB5112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b/>
                <w:color w:val="0070C0"/>
              </w:rPr>
              <w:t>HIGH</w:t>
            </w:r>
            <w:r w:rsidR="00B4605E" w:rsidRPr="0023714E">
              <w:rPr>
                <w:rFonts w:ascii="Times New Roman" w:hAnsi="Times New Roman" w:cs="Times New Roman"/>
                <w:b/>
                <w:color w:val="0070C0"/>
              </w:rPr>
              <w:t xml:space="preserve"> </w:t>
            </w:r>
            <w:r w:rsidR="00C55D6D" w:rsidRPr="0023714E">
              <w:rPr>
                <w:rFonts w:ascii="Times New Roman" w:hAnsi="Times New Roman" w:cs="Times New Roman"/>
                <w:b/>
                <w:color w:val="0070C0"/>
              </w:rPr>
              <w:t xml:space="preserve">SCORE2 </w:t>
            </w:r>
            <w:r w:rsidR="00B4605E" w:rsidRPr="0023714E">
              <w:rPr>
                <w:rFonts w:ascii="Times New Roman" w:hAnsi="Times New Roman" w:cs="Times New Roman"/>
                <w:b/>
                <w:color w:val="0070C0"/>
              </w:rPr>
              <w:t>RISK</w:t>
            </w:r>
          </w:p>
        </w:tc>
        <w:tc>
          <w:tcPr>
            <w:tcW w:w="2126" w:type="dxa"/>
          </w:tcPr>
          <w:p w14:paraId="2562A7AA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Total Population</w:t>
            </w:r>
          </w:p>
          <w:p w14:paraId="54C6E785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 = 911)</w:t>
            </w:r>
          </w:p>
        </w:tc>
        <w:tc>
          <w:tcPr>
            <w:tcW w:w="2126" w:type="dxa"/>
          </w:tcPr>
          <w:p w14:paraId="30956A31" w14:textId="45BC2229" w:rsidR="000C4EC1" w:rsidRPr="0023714E" w:rsidRDefault="000A05A2" w:rsidP="000C4EC1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HOMA-IR</w:t>
            </w:r>
            <w:r w:rsidR="00151286" w:rsidRPr="0023714E">
              <w:rPr>
                <w:rFonts w:ascii="Times New Roman" w:hAnsi="Times New Roman" w:cs="Times New Roman"/>
                <w:b/>
              </w:rPr>
              <w:t xml:space="preserve"> &lt; 2</w:t>
            </w:r>
            <w:r w:rsidR="000C4EC1" w:rsidRPr="0023714E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1423E37" w14:textId="3E7F315C" w:rsidR="000A05A2" w:rsidRPr="0023714E" w:rsidRDefault="000A05A2" w:rsidP="000C4EC1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=</w:t>
            </w:r>
            <w:r w:rsidR="00F26313" w:rsidRPr="0023714E">
              <w:rPr>
                <w:rFonts w:ascii="Times New Roman" w:hAnsi="Times New Roman" w:cs="Times New Roman"/>
                <w:b/>
              </w:rPr>
              <w:t>659</w:t>
            </w:r>
            <w:r w:rsidRPr="0023714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6" w:type="dxa"/>
          </w:tcPr>
          <w:p w14:paraId="34C9EF5C" w14:textId="03B1029E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HOMA-IR </w:t>
            </w:r>
            <w:r w:rsidR="00151286" w:rsidRPr="0023714E">
              <w:rPr>
                <w:rFonts w:ascii="Times New Roman" w:hAnsi="Times New Roman" w:cs="Times New Roman"/>
                <w:b/>
              </w:rPr>
              <w:t>2 to &lt; 3</w:t>
            </w:r>
          </w:p>
          <w:p w14:paraId="41F06148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=173)</w:t>
            </w:r>
          </w:p>
        </w:tc>
        <w:tc>
          <w:tcPr>
            <w:tcW w:w="2126" w:type="dxa"/>
          </w:tcPr>
          <w:p w14:paraId="10EA0D19" w14:textId="28090594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HOMA-IR ≥ 3</w:t>
            </w:r>
          </w:p>
          <w:p w14:paraId="7E052A21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=79)</w:t>
            </w:r>
          </w:p>
        </w:tc>
        <w:tc>
          <w:tcPr>
            <w:tcW w:w="974" w:type="dxa"/>
          </w:tcPr>
          <w:p w14:paraId="272E4115" w14:textId="77777777" w:rsidR="000A05A2" w:rsidRPr="0023714E" w:rsidRDefault="000A05A2" w:rsidP="00FB511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1202C" w:rsidRPr="0023714E" w14:paraId="5C2D64D0" w14:textId="77777777" w:rsidTr="00A4581C">
        <w:trPr>
          <w:jc w:val="center"/>
        </w:trPr>
        <w:tc>
          <w:tcPr>
            <w:tcW w:w="3254" w:type="dxa"/>
          </w:tcPr>
          <w:p w14:paraId="3284B96A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Demographic </w:t>
            </w:r>
          </w:p>
          <w:p w14:paraId="28C9D553" w14:textId="2D7ADA4F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Age, years </w:t>
            </w:r>
          </w:p>
          <w:p w14:paraId="6209A55F" w14:textId="0A5B955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Sex, male</w:t>
            </w:r>
          </w:p>
          <w:p w14:paraId="271A0DA6" w14:textId="71E6E198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Race/Ethnicity, </w:t>
            </w:r>
            <w:proofErr w:type="spellStart"/>
            <w:r w:rsidRPr="0023714E">
              <w:rPr>
                <w:rFonts w:ascii="Times New Roman" w:hAnsi="Times New Roman" w:cs="Times New Roman"/>
              </w:rPr>
              <w:t>caucasi</w:t>
            </w:r>
            <w:r>
              <w:rPr>
                <w:rFonts w:ascii="Times New Roman" w:hAnsi="Times New Roman" w:cs="Times New Roman"/>
              </w:rPr>
              <w:t>an</w:t>
            </w:r>
            <w:proofErr w:type="spellEnd"/>
          </w:p>
          <w:p w14:paraId="2D8A4E81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DF2835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4BA6016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6.3 ± 3.7</w:t>
            </w:r>
          </w:p>
          <w:p w14:paraId="3A90302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54 (93.7)</w:t>
            </w:r>
          </w:p>
          <w:p w14:paraId="4894CF7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910 (99.9)</w:t>
            </w:r>
          </w:p>
        </w:tc>
        <w:tc>
          <w:tcPr>
            <w:tcW w:w="2126" w:type="dxa"/>
          </w:tcPr>
          <w:p w14:paraId="0FE7ED03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4F7C4B5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6.2 ± 3.7</w:t>
            </w:r>
          </w:p>
          <w:p w14:paraId="6E62BB0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08 (92.3)</w:t>
            </w:r>
          </w:p>
          <w:p w14:paraId="5CAE738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58 (99.8)</w:t>
            </w:r>
          </w:p>
        </w:tc>
        <w:tc>
          <w:tcPr>
            <w:tcW w:w="2126" w:type="dxa"/>
          </w:tcPr>
          <w:p w14:paraId="2B93F16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65A15FC0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6.4 ± 3.8</w:t>
            </w:r>
          </w:p>
          <w:p w14:paraId="7AE3265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70 (98.3)</w:t>
            </w:r>
          </w:p>
          <w:p w14:paraId="7742860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73 (100)</w:t>
            </w:r>
          </w:p>
        </w:tc>
        <w:tc>
          <w:tcPr>
            <w:tcW w:w="2126" w:type="dxa"/>
          </w:tcPr>
          <w:p w14:paraId="4E1DDEF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6AFF8AC3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6.9 ± 3.3</w:t>
            </w:r>
          </w:p>
          <w:p w14:paraId="687B3D4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6 (96.2)</w:t>
            </w:r>
          </w:p>
          <w:p w14:paraId="5AEB5A2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9 (100)</w:t>
            </w:r>
          </w:p>
        </w:tc>
        <w:tc>
          <w:tcPr>
            <w:tcW w:w="974" w:type="dxa"/>
          </w:tcPr>
          <w:p w14:paraId="7071ECD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5D98ECE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082</w:t>
            </w:r>
          </w:p>
          <w:p w14:paraId="4EC5DF5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016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</w:p>
          <w:p w14:paraId="21913F12" w14:textId="181602FF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766</w:t>
            </w:r>
          </w:p>
        </w:tc>
      </w:tr>
      <w:tr w:rsidR="0081202C" w:rsidRPr="0023714E" w14:paraId="18FE75E1" w14:textId="77777777" w:rsidTr="00A4581C">
        <w:trPr>
          <w:jc w:val="center"/>
        </w:trPr>
        <w:tc>
          <w:tcPr>
            <w:tcW w:w="3254" w:type="dxa"/>
          </w:tcPr>
          <w:p w14:paraId="54816025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Risk Factors </w:t>
            </w:r>
          </w:p>
          <w:p w14:paraId="02524A74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   </w:t>
            </w:r>
            <w:r w:rsidRPr="0023714E">
              <w:rPr>
                <w:rFonts w:ascii="Times New Roman" w:hAnsi="Times New Roman" w:cs="Times New Roman"/>
              </w:rPr>
              <w:t>Hypertension</w:t>
            </w:r>
          </w:p>
          <w:p w14:paraId="29FF03E8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Dyslipidemia </w:t>
            </w:r>
          </w:p>
          <w:p w14:paraId="3745A4DD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Smoking</w:t>
            </w:r>
          </w:p>
          <w:p w14:paraId="05D28B01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Sedentary lifestyle </w:t>
            </w:r>
          </w:p>
          <w:p w14:paraId="792B5B3C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Family History of CV Disease </w:t>
            </w:r>
          </w:p>
          <w:p w14:paraId="0F57FDA4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Metabolic syndrome </w:t>
            </w:r>
          </w:p>
          <w:p w14:paraId="3DAA4555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832B60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5C7E16D0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84 (20.2)</w:t>
            </w:r>
          </w:p>
          <w:p w14:paraId="6C3E157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08 (66.7)</w:t>
            </w:r>
          </w:p>
          <w:p w14:paraId="24CA18ED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07 (45.6)</w:t>
            </w:r>
          </w:p>
          <w:p w14:paraId="782AF37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85 (98.9)</w:t>
            </w:r>
          </w:p>
          <w:p w14:paraId="22CB255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48 (16.2)</w:t>
            </w:r>
          </w:p>
          <w:p w14:paraId="6664B0C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68 (18.4)</w:t>
            </w:r>
          </w:p>
        </w:tc>
        <w:tc>
          <w:tcPr>
            <w:tcW w:w="2126" w:type="dxa"/>
          </w:tcPr>
          <w:p w14:paraId="3FDDCBC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3ADE9DA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3 (15.6)</w:t>
            </w:r>
          </w:p>
          <w:p w14:paraId="0953EBA3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10 (62.2)</w:t>
            </w:r>
          </w:p>
          <w:p w14:paraId="7383945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11 (48.1)</w:t>
            </w:r>
          </w:p>
          <w:p w14:paraId="19DFD74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42 (99.2)</w:t>
            </w:r>
          </w:p>
          <w:p w14:paraId="3B52A5D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99 (15.0)</w:t>
            </w:r>
          </w:p>
          <w:p w14:paraId="6CB039C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3 (8.0)</w:t>
            </w:r>
          </w:p>
        </w:tc>
        <w:tc>
          <w:tcPr>
            <w:tcW w:w="2126" w:type="dxa"/>
          </w:tcPr>
          <w:p w14:paraId="3FA4CAD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3005EA8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3 (30.6)</w:t>
            </w:r>
          </w:p>
          <w:p w14:paraId="6E0309C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33 (76.9)</w:t>
            </w:r>
          </w:p>
          <w:p w14:paraId="059AA46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5 (45.2)</w:t>
            </w:r>
          </w:p>
          <w:p w14:paraId="18A1FB8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65 (97.1)</w:t>
            </w:r>
          </w:p>
          <w:p w14:paraId="193B4A6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6 (20.8)</w:t>
            </w:r>
          </w:p>
          <w:p w14:paraId="12A21B8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3 (36.4)</w:t>
            </w:r>
          </w:p>
        </w:tc>
        <w:tc>
          <w:tcPr>
            <w:tcW w:w="2126" w:type="dxa"/>
          </w:tcPr>
          <w:p w14:paraId="7006AFC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4B9360A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8 (35.4)</w:t>
            </w:r>
          </w:p>
          <w:p w14:paraId="6FEFD96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5 (82.3)</w:t>
            </w:r>
          </w:p>
          <w:p w14:paraId="5F7361F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1 (26.6)</w:t>
            </w:r>
          </w:p>
          <w:p w14:paraId="688200C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8 (100)</w:t>
            </w:r>
          </w:p>
          <w:p w14:paraId="5E655133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3 (16.5)</w:t>
            </w:r>
          </w:p>
          <w:p w14:paraId="6FE8E91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2 (65.8)</w:t>
            </w:r>
          </w:p>
        </w:tc>
        <w:tc>
          <w:tcPr>
            <w:tcW w:w="974" w:type="dxa"/>
          </w:tcPr>
          <w:p w14:paraId="32023EB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1B2D291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2E8DD75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128B97E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104F243B" w14:textId="7CDAA3E0" w:rsidR="0081202C" w:rsidRPr="0023714E" w:rsidRDefault="008D78E4" w:rsidP="0081202C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81202C" w:rsidRPr="0023714E">
              <w:rPr>
                <w:rFonts w:ascii="Times New Roman" w:hAnsi="Times New Roman" w:cs="Times New Roman"/>
                <w:color w:val="0070C0"/>
              </w:rPr>
              <w:t>0.745</w:t>
            </w:r>
            <w:r w:rsidR="0081202C"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</w:p>
          <w:p w14:paraId="472D9E76" w14:textId="26597FDD" w:rsidR="0081202C" w:rsidRPr="0023714E" w:rsidRDefault="008D78E4" w:rsidP="0081202C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81202C" w:rsidRPr="0023714E">
              <w:rPr>
                <w:rFonts w:ascii="Times New Roman" w:hAnsi="Times New Roman" w:cs="Times New Roman"/>
                <w:color w:val="0070C0"/>
              </w:rPr>
              <w:t>0.667</w:t>
            </w:r>
          </w:p>
          <w:p w14:paraId="5B8F06A3" w14:textId="3C24E318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</w:tc>
      </w:tr>
      <w:tr w:rsidR="0081202C" w:rsidRPr="0023714E" w14:paraId="4EA0DB29" w14:textId="77777777" w:rsidTr="00A4581C">
        <w:trPr>
          <w:jc w:val="center"/>
        </w:trPr>
        <w:tc>
          <w:tcPr>
            <w:tcW w:w="3254" w:type="dxa"/>
          </w:tcPr>
          <w:p w14:paraId="74FD0A55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b/>
                <w:bCs/>
                <w:lang w:val="en-GB"/>
              </w:rPr>
              <w:t>Measured cardiovascular risk and health factors</w:t>
            </w:r>
            <w:r w:rsidRPr="0023714E">
              <w:rPr>
                <w:rFonts w:ascii="Times New Roman" w:hAnsi="Times New Roman" w:cs="Times New Roman"/>
              </w:rPr>
              <w:t xml:space="preserve">  </w:t>
            </w:r>
          </w:p>
          <w:p w14:paraId="2A8257AA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SBP, mmHg </w:t>
            </w:r>
          </w:p>
          <w:p w14:paraId="6569E71A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DBP, mmHg </w:t>
            </w:r>
          </w:p>
          <w:p w14:paraId="2AD3C230" w14:textId="41698B04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Total Cholesterol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L</w:t>
            </w:r>
            <w:proofErr w:type="spellEnd"/>
          </w:p>
          <w:p w14:paraId="18CD7AF0" w14:textId="0906E99B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HDL-C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L</w:t>
            </w:r>
            <w:proofErr w:type="spellEnd"/>
            <w:r w:rsidRPr="0023714E">
              <w:rPr>
                <w:rFonts w:ascii="Times New Roman" w:hAnsi="Times New Roman" w:cs="Times New Roman"/>
              </w:rPr>
              <w:t xml:space="preserve"> </w:t>
            </w:r>
          </w:p>
          <w:p w14:paraId="1DF21850" w14:textId="693C87EB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LDL-C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L</w:t>
            </w:r>
            <w:proofErr w:type="spellEnd"/>
          </w:p>
          <w:p w14:paraId="6B9B87B5" w14:textId="52372D71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Non-HDL-C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L</w:t>
            </w:r>
            <w:proofErr w:type="spellEnd"/>
          </w:p>
          <w:p w14:paraId="48B21201" w14:textId="29D7378C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714E">
              <w:rPr>
                <w:rFonts w:ascii="Times New Roman" w:hAnsi="Times New Roman" w:cs="Times New Roman"/>
              </w:rPr>
              <w:t xml:space="preserve">   </w:t>
            </w:r>
            <w:r w:rsidRPr="0023714E">
              <w:rPr>
                <w:rFonts w:ascii="Times New Roman" w:hAnsi="Times New Roman" w:cs="Times New Roman"/>
                <w:lang w:val="en-GB"/>
              </w:rPr>
              <w:t>Triglycerides, mg/</w:t>
            </w:r>
            <w:proofErr w:type="spellStart"/>
            <w:r w:rsidRPr="0023714E">
              <w:rPr>
                <w:rFonts w:ascii="Times New Roman" w:hAnsi="Times New Roman" w:cs="Times New Roman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proofErr w:type="spellEnd"/>
          </w:p>
          <w:p w14:paraId="726995E3" w14:textId="407AB420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BMI, </w:t>
            </w:r>
            <w:r>
              <w:rPr>
                <w:rFonts w:ascii="Times New Roman" w:hAnsi="Times New Roman" w:cs="Times New Roman"/>
              </w:rPr>
              <w:t>k</w:t>
            </w:r>
            <w:r w:rsidRPr="0023714E">
              <w:rPr>
                <w:rFonts w:ascii="Times New Roman" w:hAnsi="Times New Roman" w:cs="Times New Roman"/>
              </w:rPr>
              <w:t>g/m2</w:t>
            </w:r>
          </w:p>
          <w:p w14:paraId="57A82A63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714E">
              <w:rPr>
                <w:rFonts w:ascii="Times New Roman" w:hAnsi="Times New Roman" w:cs="Times New Roman"/>
              </w:rPr>
              <w:t xml:space="preserve">   Waist, cm</w:t>
            </w:r>
          </w:p>
          <w:p w14:paraId="696EFACB" w14:textId="3E5D074B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</w:t>
            </w:r>
            <w:r w:rsidRPr="0023714E">
              <w:rPr>
                <w:rFonts w:ascii="Times New Roman" w:hAnsi="Times New Roman" w:cs="Times New Roman"/>
                <w:bCs/>
              </w:rPr>
              <w:t>Basal</w:t>
            </w:r>
            <w:r w:rsidRPr="0023714E">
              <w:rPr>
                <w:rFonts w:ascii="Times New Roman" w:hAnsi="Times New Roman" w:cs="Times New Roman"/>
              </w:rPr>
              <w:t xml:space="preserve"> Insulin, </w:t>
            </w:r>
            <w:proofErr w:type="spellStart"/>
            <w:r w:rsidRPr="0023714E">
              <w:rPr>
                <w:rFonts w:ascii="Times New Roman" w:hAnsi="Times New Roman" w:cs="Times New Roman"/>
              </w:rPr>
              <w:t>mU</w:t>
            </w:r>
            <w:proofErr w:type="spellEnd"/>
            <w:r w:rsidRPr="0023714E">
              <w:rPr>
                <w:rFonts w:ascii="Times New Roman" w:hAnsi="Times New Roman" w:cs="Times New Roman"/>
              </w:rPr>
              <w:t>/L</w:t>
            </w:r>
          </w:p>
          <w:p w14:paraId="61982DFD" w14:textId="11ED8FA8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r w:rsidRPr="0023714E"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Pr="0023714E">
              <w:rPr>
                <w:rFonts w:ascii="Times New Roman" w:hAnsi="Times New Roman" w:cs="Times New Roman"/>
                <w:bCs/>
                <w:lang w:val="es-ES"/>
              </w:rPr>
              <w:t>Basal</w:t>
            </w:r>
            <w:r w:rsidRPr="0023714E">
              <w:rPr>
                <w:rFonts w:ascii="Times New Roman" w:hAnsi="Times New Roman" w:cs="Times New Roman"/>
                <w:lang w:val="es-ES"/>
              </w:rPr>
              <w:t xml:space="preserve"> glucosa, mg/</w:t>
            </w:r>
            <w:proofErr w:type="spellStart"/>
            <w:r w:rsidRPr="0023714E">
              <w:rPr>
                <w:rFonts w:ascii="Times New Roman" w:hAnsi="Times New Roman" w:cs="Times New Roman"/>
                <w:lang w:val="es-ES"/>
              </w:rPr>
              <w:t>d</w:t>
            </w:r>
            <w:r>
              <w:rPr>
                <w:rFonts w:ascii="Times New Roman" w:hAnsi="Times New Roman" w:cs="Times New Roman"/>
                <w:lang w:val="es-ES"/>
              </w:rPr>
              <w:t>L</w:t>
            </w:r>
            <w:proofErr w:type="spellEnd"/>
          </w:p>
          <w:p w14:paraId="2629207F" w14:textId="52F554C8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Cs/>
                <w:lang w:val="es-ES"/>
              </w:rPr>
            </w:pPr>
            <w:r w:rsidRPr="0023714E">
              <w:rPr>
                <w:rFonts w:ascii="Times New Roman" w:hAnsi="Times New Roman" w:cs="Times New Roman"/>
                <w:lang w:val="es-ES"/>
              </w:rPr>
              <w:t xml:space="preserve">   </w:t>
            </w:r>
            <w:r w:rsidRPr="0023714E">
              <w:rPr>
                <w:rFonts w:ascii="Times New Roman" w:hAnsi="Times New Roman" w:cs="Times New Roman"/>
                <w:bCs/>
                <w:lang w:val="es-ES"/>
              </w:rPr>
              <w:t>HbA1c, %</w:t>
            </w:r>
          </w:p>
          <w:p w14:paraId="12D07CF5" w14:textId="457F7526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714E">
              <w:rPr>
                <w:rFonts w:ascii="Times New Roman" w:hAnsi="Times New Roman" w:cs="Times New Roman"/>
                <w:lang w:val="es-ES"/>
              </w:rPr>
              <w:t xml:space="preserve">   </w:t>
            </w:r>
            <w:r w:rsidRPr="0023714E">
              <w:rPr>
                <w:rFonts w:ascii="Times New Roman" w:hAnsi="Times New Roman" w:cs="Times New Roman"/>
                <w:lang w:val="en-GB"/>
              </w:rPr>
              <w:t xml:space="preserve">Ratio Total-Cholesterol/HDL </w:t>
            </w:r>
          </w:p>
          <w:p w14:paraId="63568E28" w14:textId="45BE1449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   Ratio Total-Cholesterol/HDL </w:t>
            </w:r>
          </w:p>
          <w:p w14:paraId="0A98757E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spellStart"/>
            <w:r w:rsidRPr="0023714E">
              <w:rPr>
                <w:rFonts w:ascii="Times New Roman" w:hAnsi="Times New Roman" w:cs="Times New Roman"/>
                <w:lang w:val="en-GB"/>
              </w:rPr>
              <w:t>TyG</w:t>
            </w:r>
            <w:proofErr w:type="spellEnd"/>
            <w:r w:rsidRPr="0023714E">
              <w:rPr>
                <w:rFonts w:ascii="Times New Roman" w:hAnsi="Times New Roman" w:cs="Times New Roman"/>
                <w:lang w:val="en-GB"/>
              </w:rPr>
              <w:t xml:space="preserve"> index</w:t>
            </w:r>
          </w:p>
          <w:p w14:paraId="15E017E7" w14:textId="281D1A6C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   M</w:t>
            </w:r>
            <w:r w:rsidRPr="0023714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od/</w:t>
            </w:r>
            <w:proofErr w:type="spellStart"/>
            <w:r w:rsidRPr="0023714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vig</w:t>
            </w:r>
            <w:proofErr w:type="spellEnd"/>
            <w:r w:rsidRPr="0023714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activity, min/week</w:t>
            </w:r>
            <w:r w:rsidRPr="0023714E">
              <w:rPr>
                <w:rFonts w:ascii="Times New Roman" w:hAnsi="Times New Roman" w:cs="Times New Roman"/>
                <w:lang w:val="en-GB"/>
              </w:rPr>
              <w:t xml:space="preserve">   </w:t>
            </w:r>
          </w:p>
          <w:p w14:paraId="5101A413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47005EB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743E8F4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1F0CBB1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3.2 ± 12.4</w:t>
            </w:r>
          </w:p>
          <w:p w14:paraId="46714E4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7.0 ± 9.8</w:t>
            </w:r>
          </w:p>
          <w:p w14:paraId="03D497C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13.9 ± 34.6</w:t>
            </w:r>
          </w:p>
          <w:p w14:paraId="0DCF06D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1.8 ± 8.5</w:t>
            </w:r>
          </w:p>
          <w:p w14:paraId="5A46D26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46.7 ± 30.5</w:t>
            </w:r>
          </w:p>
          <w:p w14:paraId="6A039BC0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72.1 ±33.6</w:t>
            </w:r>
          </w:p>
          <w:p w14:paraId="277B142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8 [83-147]</w:t>
            </w:r>
          </w:p>
          <w:p w14:paraId="37C007B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7.6 ± 3.3</w:t>
            </w:r>
          </w:p>
          <w:p w14:paraId="5CF597A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95.5 ± 9.2</w:t>
            </w:r>
          </w:p>
          <w:p w14:paraId="54C7D22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.5 [4.4-9.0]</w:t>
            </w:r>
          </w:p>
          <w:p w14:paraId="10D554D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92 [87-98]</w:t>
            </w:r>
          </w:p>
          <w:p w14:paraId="6324AAE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4 [5.2-5.6]</w:t>
            </w:r>
          </w:p>
          <w:p w14:paraId="10BE126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1 [4.4-6.1]</w:t>
            </w:r>
          </w:p>
          <w:p w14:paraId="66D3C34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.6 [1.9-3.8]</w:t>
            </w:r>
          </w:p>
          <w:p w14:paraId="64F6F21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6 [4.5-4.8]</w:t>
            </w:r>
          </w:p>
          <w:p w14:paraId="70B2A69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47 [164-348]</w:t>
            </w:r>
          </w:p>
        </w:tc>
        <w:tc>
          <w:tcPr>
            <w:tcW w:w="2126" w:type="dxa"/>
          </w:tcPr>
          <w:p w14:paraId="10ADABD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71A6784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1A610A7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1.8 ± 11.8</w:t>
            </w:r>
          </w:p>
          <w:p w14:paraId="17DB6CF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75.6 ± 9.5</w:t>
            </w:r>
          </w:p>
          <w:p w14:paraId="57EF411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12.0 ± 34.0</w:t>
            </w:r>
          </w:p>
          <w:p w14:paraId="10A15D5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2.9 ± 8.3</w:t>
            </w:r>
          </w:p>
          <w:p w14:paraId="19866C6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46.2 ± 30.0</w:t>
            </w:r>
          </w:p>
          <w:p w14:paraId="54F8B1A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69.1 ± 32.9</w:t>
            </w:r>
          </w:p>
          <w:p w14:paraId="63C473DD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2 [78-137]</w:t>
            </w:r>
          </w:p>
          <w:p w14:paraId="029DCC7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6.7 ± 2.8</w:t>
            </w:r>
          </w:p>
          <w:p w14:paraId="7AB9A94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93.0 ± 8.3</w:t>
            </w:r>
          </w:p>
          <w:p w14:paraId="3F9FDD8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4 [3.9-6.8]</w:t>
            </w:r>
          </w:p>
          <w:p w14:paraId="7302D25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90 [86-95]</w:t>
            </w:r>
          </w:p>
          <w:p w14:paraId="4E4B6FCD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4 [5.2-5.6]</w:t>
            </w:r>
          </w:p>
          <w:p w14:paraId="3F0CE76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9 [4.3-5.8]</w:t>
            </w:r>
          </w:p>
          <w:p w14:paraId="6D167C1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.5 [1.8-3.3]</w:t>
            </w:r>
          </w:p>
          <w:p w14:paraId="12A43DA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6 [4.4-4.7]</w:t>
            </w:r>
          </w:p>
          <w:p w14:paraId="41DCFBE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57 [170-356]</w:t>
            </w:r>
          </w:p>
        </w:tc>
        <w:tc>
          <w:tcPr>
            <w:tcW w:w="2126" w:type="dxa"/>
          </w:tcPr>
          <w:p w14:paraId="55B9233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3A88BB5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2A87C19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6.1 ± 13.7</w:t>
            </w:r>
          </w:p>
          <w:p w14:paraId="351A6E2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0.0 ± 10.1</w:t>
            </w:r>
          </w:p>
          <w:p w14:paraId="5201E0F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19.8 ± 37.6</w:t>
            </w:r>
          </w:p>
          <w:p w14:paraId="2D20EA3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0.1 ± 8.9</w:t>
            </w:r>
          </w:p>
          <w:p w14:paraId="62C5B1B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50.2 ± 33.3</w:t>
            </w:r>
          </w:p>
          <w:p w14:paraId="5540B29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79.7 ± 36.1</w:t>
            </w:r>
          </w:p>
          <w:p w14:paraId="2E1052A0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33 [97-171]</w:t>
            </w:r>
          </w:p>
          <w:p w14:paraId="433EA30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9.5 ± 3.2</w:t>
            </w:r>
          </w:p>
          <w:p w14:paraId="5502559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1.3 ± 7.8</w:t>
            </w:r>
          </w:p>
          <w:p w14:paraId="559B0F5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 [9.2-11]</w:t>
            </w:r>
          </w:p>
          <w:p w14:paraId="38A9973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95 [91-101]</w:t>
            </w:r>
          </w:p>
          <w:p w14:paraId="5D1ADB7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4 [5.2-5.7]</w:t>
            </w:r>
          </w:p>
          <w:p w14:paraId="6A615C4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5 [4.6-6.5]</w:t>
            </w:r>
          </w:p>
          <w:p w14:paraId="341F2FD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4 [2.3-4.5]</w:t>
            </w:r>
          </w:p>
          <w:p w14:paraId="2B7C4A7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7 [4.6-4.9]</w:t>
            </w:r>
          </w:p>
          <w:p w14:paraId="5A408F0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37 [154-338]</w:t>
            </w:r>
          </w:p>
        </w:tc>
        <w:tc>
          <w:tcPr>
            <w:tcW w:w="2126" w:type="dxa"/>
          </w:tcPr>
          <w:p w14:paraId="79BB6E9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268F2E9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5DFA26B3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8.7 ± 11.9</w:t>
            </w:r>
          </w:p>
          <w:p w14:paraId="60AB797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1.7 ± 9.2</w:t>
            </w:r>
          </w:p>
          <w:p w14:paraId="2D5ECAC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17.6 ± 31.4</w:t>
            </w:r>
          </w:p>
          <w:p w14:paraId="28960F4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7.1 ± 6.2</w:t>
            </w:r>
          </w:p>
          <w:p w14:paraId="1FD41E1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44.0 ± 28.1</w:t>
            </w:r>
          </w:p>
          <w:p w14:paraId="2792F3E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80.5 ± 29.8</w:t>
            </w:r>
          </w:p>
          <w:p w14:paraId="4BA4C54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55 [107-233]</w:t>
            </w:r>
          </w:p>
          <w:p w14:paraId="0B3224F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0.8 ± 3.3</w:t>
            </w:r>
          </w:p>
          <w:p w14:paraId="1DC1EE1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3.9 ± 8.7</w:t>
            </w:r>
          </w:p>
          <w:p w14:paraId="33D74BE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5 [13.2-17.6]</w:t>
            </w:r>
          </w:p>
          <w:p w14:paraId="6586F60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101 [96-106]</w:t>
            </w:r>
          </w:p>
          <w:p w14:paraId="0599CEC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6 [5.4-5.8]</w:t>
            </w:r>
          </w:p>
          <w:p w14:paraId="789E666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9 [5.1-6.7]</w:t>
            </w:r>
          </w:p>
          <w:p w14:paraId="6FCB93D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1 [2.6-6.6]</w:t>
            </w:r>
          </w:p>
          <w:p w14:paraId="6FF4C80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4.8 [4.6-5.1]</w:t>
            </w:r>
          </w:p>
          <w:p w14:paraId="1CAA6B5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91 [139-303]</w:t>
            </w:r>
          </w:p>
        </w:tc>
        <w:tc>
          <w:tcPr>
            <w:tcW w:w="974" w:type="dxa"/>
          </w:tcPr>
          <w:p w14:paraId="30787CF0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195DBDD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3C495D0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5822FD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E72B063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</w:p>
          <w:p w14:paraId="20E598E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2327FF68" w14:textId="5C364335" w:rsidR="0081202C" w:rsidRPr="0023714E" w:rsidRDefault="008D78E4" w:rsidP="0081202C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81202C" w:rsidRPr="0023714E">
              <w:rPr>
                <w:rFonts w:ascii="Times New Roman" w:hAnsi="Times New Roman" w:cs="Times New Roman"/>
                <w:color w:val="0070C0"/>
              </w:rPr>
              <w:t>0.161</w:t>
            </w:r>
          </w:p>
          <w:p w14:paraId="507E0DAD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0EDF77F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2E0A41E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5A90235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6A7F52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5474B66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lastRenderedPageBreak/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1C857F9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87C308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5F5E63C3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3261CF0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72C0198B" w14:textId="2830E8A6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</w:tc>
      </w:tr>
      <w:tr w:rsidR="0081202C" w:rsidRPr="0023714E" w14:paraId="1BEAE692" w14:textId="77777777" w:rsidTr="00A4581C">
        <w:trPr>
          <w:jc w:val="center"/>
        </w:trPr>
        <w:tc>
          <w:tcPr>
            <w:tcW w:w="3254" w:type="dxa"/>
          </w:tcPr>
          <w:p w14:paraId="50F5D032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b/>
                <w:bCs/>
              </w:rPr>
              <w:lastRenderedPageBreak/>
              <w:t>Inflammatory markers</w:t>
            </w:r>
          </w:p>
          <w:p w14:paraId="4A2ED279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23714E">
              <w:rPr>
                <w:rFonts w:ascii="Times New Roman" w:hAnsi="Times New Roman" w:cs="Times New Roman"/>
              </w:rPr>
              <w:t>hs</w:t>
            </w:r>
            <w:proofErr w:type="spellEnd"/>
            <w:r w:rsidRPr="0023714E">
              <w:rPr>
                <w:rFonts w:ascii="Times New Roman" w:hAnsi="Times New Roman" w:cs="Times New Roman"/>
              </w:rPr>
              <w:t>-CRP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L</w:t>
            </w:r>
            <w:proofErr w:type="spellEnd"/>
          </w:p>
          <w:p w14:paraId="014D4CB2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Ferritin, ng/mL</w:t>
            </w:r>
          </w:p>
          <w:p w14:paraId="0D83E8E3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1-hour ESR, mm </w:t>
            </w:r>
          </w:p>
          <w:p w14:paraId="188A03FE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Fibrinogen, mg/</w:t>
            </w:r>
            <w:proofErr w:type="spellStart"/>
            <w:r w:rsidRPr="0023714E">
              <w:rPr>
                <w:rFonts w:ascii="Times New Roman" w:hAnsi="Times New Roman" w:cs="Times New Roman"/>
              </w:rPr>
              <w:t>dL</w:t>
            </w:r>
            <w:proofErr w:type="spellEnd"/>
          </w:p>
          <w:p w14:paraId="12F54B2A" w14:textId="1776F8AD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</w:tcPr>
          <w:p w14:paraId="67514E2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352FAAA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12 [0.07-0.23]</w:t>
            </w:r>
          </w:p>
          <w:p w14:paraId="00B2678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41.5 [77.5-225.6]</w:t>
            </w:r>
          </w:p>
          <w:p w14:paraId="573AECAD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 [4-7]</w:t>
            </w:r>
          </w:p>
          <w:p w14:paraId="0A9696F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61.3 [233.2-291.3]</w:t>
            </w:r>
          </w:p>
        </w:tc>
        <w:tc>
          <w:tcPr>
            <w:tcW w:w="2126" w:type="dxa"/>
          </w:tcPr>
          <w:p w14:paraId="4E2B740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740EFDA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11 [0.06-0.20]</w:t>
            </w:r>
          </w:p>
          <w:p w14:paraId="7E25794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31.42 [73.8-206.5]</w:t>
            </w:r>
          </w:p>
          <w:p w14:paraId="7EA9BC6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 [4-7]</w:t>
            </w:r>
          </w:p>
          <w:p w14:paraId="50ADBD1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59.8 [231.7-288.9]</w:t>
            </w:r>
          </w:p>
        </w:tc>
        <w:tc>
          <w:tcPr>
            <w:tcW w:w="2126" w:type="dxa"/>
          </w:tcPr>
          <w:p w14:paraId="343D11E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25E5656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16 [0.10-0.29]</w:t>
            </w:r>
          </w:p>
          <w:p w14:paraId="6C6FCBA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70.2 [109.6-268.3]</w:t>
            </w:r>
          </w:p>
          <w:p w14:paraId="17E4981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 [4-7]</w:t>
            </w:r>
          </w:p>
          <w:p w14:paraId="37AB7CB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63.6 [235-302.2]</w:t>
            </w:r>
          </w:p>
        </w:tc>
        <w:tc>
          <w:tcPr>
            <w:tcW w:w="2126" w:type="dxa"/>
          </w:tcPr>
          <w:p w14:paraId="48DBD0C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33E4E51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17 [0.10-0.31]</w:t>
            </w:r>
          </w:p>
          <w:p w14:paraId="6F348C4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68.3 [100.8-274.1]</w:t>
            </w:r>
          </w:p>
          <w:p w14:paraId="4DF7389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 [4-9]</w:t>
            </w:r>
          </w:p>
          <w:p w14:paraId="2043ECBA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66.7 [251.9-291.3]</w:t>
            </w:r>
          </w:p>
        </w:tc>
        <w:tc>
          <w:tcPr>
            <w:tcW w:w="974" w:type="dxa"/>
          </w:tcPr>
          <w:p w14:paraId="4F81E01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447F6DA9" w14:textId="797A8AC9" w:rsidR="0081202C" w:rsidRPr="0023714E" w:rsidRDefault="008D78E4" w:rsidP="0081202C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81202C" w:rsidRPr="0023714E">
              <w:rPr>
                <w:rFonts w:ascii="Times New Roman" w:hAnsi="Times New Roman" w:cs="Times New Roman"/>
                <w:color w:val="0070C0"/>
              </w:rPr>
              <w:t>0.005</w:t>
            </w:r>
            <w:r w:rsidR="0081202C"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 w:rsidR="0081202C"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79EBDEA" w14:textId="570FA76A" w:rsidR="0081202C" w:rsidRPr="0023714E" w:rsidRDefault="008D78E4" w:rsidP="0081202C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81202C" w:rsidRPr="0023714E">
              <w:rPr>
                <w:rFonts w:ascii="Times New Roman" w:hAnsi="Times New Roman" w:cs="Times New Roman"/>
                <w:color w:val="0070C0"/>
              </w:rPr>
              <w:t>0.002</w:t>
            </w:r>
            <w:r w:rsidR="0081202C"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</w:p>
          <w:p w14:paraId="4FE8ABD3" w14:textId="5618D627" w:rsidR="0081202C" w:rsidRPr="0023714E" w:rsidRDefault="008D78E4" w:rsidP="0081202C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81202C" w:rsidRPr="0023714E">
              <w:rPr>
                <w:rFonts w:ascii="Times New Roman" w:hAnsi="Times New Roman" w:cs="Times New Roman"/>
                <w:color w:val="0070C0"/>
              </w:rPr>
              <w:t>0.018</w:t>
            </w:r>
            <w:r w:rsidR="0081202C"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191D8102" w14:textId="645BAC79" w:rsidR="0081202C" w:rsidRPr="0023714E" w:rsidRDefault="008D78E4" w:rsidP="0081202C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81202C" w:rsidRPr="0023714E">
              <w:rPr>
                <w:rFonts w:ascii="Times New Roman" w:hAnsi="Times New Roman" w:cs="Times New Roman"/>
                <w:color w:val="0070C0"/>
              </w:rPr>
              <w:t>0.040</w:t>
            </w:r>
          </w:p>
        </w:tc>
      </w:tr>
      <w:tr w:rsidR="0081202C" w:rsidRPr="0023714E" w14:paraId="1A6BD0A1" w14:textId="77777777" w:rsidTr="00A4581C">
        <w:trPr>
          <w:jc w:val="center"/>
        </w:trPr>
        <w:tc>
          <w:tcPr>
            <w:tcW w:w="3254" w:type="dxa"/>
          </w:tcPr>
          <w:p w14:paraId="68B10EF4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b/>
              </w:rPr>
              <w:t>Risk scores</w:t>
            </w:r>
          </w:p>
          <w:p w14:paraId="6B97838D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   </w:t>
            </w:r>
            <w:r w:rsidRPr="0023714E">
              <w:rPr>
                <w:rFonts w:ascii="Times New Roman" w:hAnsi="Times New Roman" w:cs="Times New Roman"/>
              </w:rPr>
              <w:t xml:space="preserve">SCORE2, % </w:t>
            </w:r>
          </w:p>
          <w:p w14:paraId="2E9E9B0E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</w:rPr>
              <w:t xml:space="preserve">   Framingham Risk Score 10y, %</w:t>
            </w:r>
          </w:p>
          <w:p w14:paraId="15AF320B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Framingham Risk Score 30y, %</w:t>
            </w:r>
          </w:p>
          <w:p w14:paraId="7D1F8E2F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23714E">
              <w:rPr>
                <w:rFonts w:ascii="Times New Roman" w:hAnsi="Times New Roman" w:cs="Times New Roman"/>
              </w:rPr>
              <w:t>Regicor</w:t>
            </w:r>
            <w:proofErr w:type="spellEnd"/>
            <w:r w:rsidRPr="0023714E">
              <w:rPr>
                <w:rFonts w:ascii="Times New Roman" w:hAnsi="Times New Roman" w:cs="Times New Roman"/>
              </w:rPr>
              <w:t xml:space="preserve"> Risk Score, %</w:t>
            </w:r>
          </w:p>
          <w:p w14:paraId="17839974" w14:textId="3E9E9823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23714E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126" w:type="dxa"/>
          </w:tcPr>
          <w:p w14:paraId="2EA2B5A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0B9683B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52 [2.89-4.79]</w:t>
            </w:r>
          </w:p>
          <w:p w14:paraId="331ECE0F" w14:textId="3B461B6A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.84 [8.52-15.04]</w:t>
            </w:r>
          </w:p>
          <w:p w14:paraId="3FD3F6D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6.80 [21.76-35.09]</w:t>
            </w:r>
          </w:p>
          <w:p w14:paraId="41B20E7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04 [2.39-4.10]</w:t>
            </w:r>
          </w:p>
          <w:p w14:paraId="66E2D6EE" w14:textId="253FB025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26" w:type="dxa"/>
          </w:tcPr>
          <w:p w14:paraId="275C5C8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7F1182A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44 [2.87-4.57]</w:t>
            </w:r>
          </w:p>
          <w:p w14:paraId="1D566862" w14:textId="3DB25FC9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0.16 [8.24-14.29]</w:t>
            </w:r>
          </w:p>
          <w:p w14:paraId="16EF3A1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5.46 [21.04-33.19]</w:t>
            </w:r>
          </w:p>
          <w:p w14:paraId="7293561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.94 [2.31-3.91]</w:t>
            </w:r>
          </w:p>
          <w:p w14:paraId="1959DDB6" w14:textId="6D717ACF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26" w:type="dxa"/>
          </w:tcPr>
          <w:p w14:paraId="279B5B9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3978062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85 [2.92-5.42]</w:t>
            </w:r>
          </w:p>
          <w:p w14:paraId="0E16A7B3" w14:textId="22AF485E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1.88 [8.93-18.22]</w:t>
            </w:r>
          </w:p>
          <w:p w14:paraId="162C35B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1.24 [23.21-40.48]</w:t>
            </w:r>
          </w:p>
          <w:p w14:paraId="3914EC4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28 [2.57-4.94]</w:t>
            </w:r>
          </w:p>
          <w:p w14:paraId="72B9D209" w14:textId="0CBFE939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26" w:type="dxa"/>
          </w:tcPr>
          <w:p w14:paraId="5DBB867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5DBE1EF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78 [3.03-5.00]</w:t>
            </w:r>
          </w:p>
          <w:p w14:paraId="7E22BCAD" w14:textId="7F11823B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.51 [9.98-17.22]</w:t>
            </w:r>
          </w:p>
          <w:p w14:paraId="15AD2832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1.19 [25.60-40.14]</w:t>
            </w:r>
          </w:p>
          <w:p w14:paraId="2EEBB6A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51 [2.56-4.56]</w:t>
            </w:r>
          </w:p>
          <w:p w14:paraId="23CA9F6D" w14:textId="58D7CB48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74" w:type="dxa"/>
          </w:tcPr>
          <w:p w14:paraId="2C83344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4078E7B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</w:p>
          <w:p w14:paraId="795E87E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3A91D2F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0756FA0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C6FDC85" w14:textId="327EC716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81202C" w:rsidRPr="0023714E" w14:paraId="318DC8DE" w14:textId="77777777" w:rsidTr="00A4581C">
        <w:trPr>
          <w:jc w:val="center"/>
        </w:trPr>
        <w:tc>
          <w:tcPr>
            <w:tcW w:w="3254" w:type="dxa"/>
          </w:tcPr>
          <w:p w14:paraId="46E001D4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Liver measurements</w:t>
            </w:r>
          </w:p>
          <w:p w14:paraId="1AB30B25" w14:textId="61ACD77A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ALT, U/L</w:t>
            </w:r>
          </w:p>
          <w:p w14:paraId="61BF37D9" w14:textId="3ED34D0B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AST, U/L</w:t>
            </w:r>
          </w:p>
          <w:p w14:paraId="7FCE5C84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NAFLD score</w:t>
            </w:r>
          </w:p>
          <w:p w14:paraId="2AC0283E" w14:textId="77777777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Liver fat, %</w:t>
            </w:r>
          </w:p>
          <w:p w14:paraId="27040BD3" w14:textId="28D4A8C5" w:rsidR="0081202C" w:rsidRPr="0023714E" w:rsidRDefault="0081202C" w:rsidP="008120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</w:rPr>
              <w:t xml:space="preserve">    Liver steatosis (≥5% liver fat)</w:t>
            </w:r>
          </w:p>
        </w:tc>
        <w:tc>
          <w:tcPr>
            <w:tcW w:w="2126" w:type="dxa"/>
          </w:tcPr>
          <w:p w14:paraId="6146710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666BB991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4 [18-32]</w:t>
            </w:r>
          </w:p>
          <w:p w14:paraId="4DBAD23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0 [17-23]</w:t>
            </w:r>
          </w:p>
          <w:p w14:paraId="131F0FA0" w14:textId="61BC9BEB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1.86 [-2.36; -1.04]</w:t>
            </w:r>
          </w:p>
          <w:p w14:paraId="29A734D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.19 [1.60-3.32]</w:t>
            </w:r>
          </w:p>
          <w:p w14:paraId="0EA2A2B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24 (13.6)</w:t>
            </w:r>
          </w:p>
        </w:tc>
        <w:tc>
          <w:tcPr>
            <w:tcW w:w="2126" w:type="dxa"/>
          </w:tcPr>
          <w:p w14:paraId="1048864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4953C55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2 [17-29]</w:t>
            </w:r>
          </w:p>
          <w:p w14:paraId="2DC7080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9 [17-23]</w:t>
            </w:r>
          </w:p>
          <w:p w14:paraId="478CCC50" w14:textId="5D29E331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2.09 [-2.49; -1.71]</w:t>
            </w:r>
          </w:p>
          <w:p w14:paraId="7F8700F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89 [1.46-2.39]</w:t>
            </w:r>
          </w:p>
          <w:p w14:paraId="793DC146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6 (2.4)</w:t>
            </w:r>
          </w:p>
        </w:tc>
        <w:tc>
          <w:tcPr>
            <w:tcW w:w="2126" w:type="dxa"/>
          </w:tcPr>
          <w:p w14:paraId="512C92D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360A180D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9 [21-39]</w:t>
            </w:r>
          </w:p>
          <w:p w14:paraId="3C496B50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1 [18-25]</w:t>
            </w:r>
          </w:p>
          <w:p w14:paraId="67A6A591" w14:textId="022D6704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0.85 [-1.31; -0.21]</w:t>
            </w:r>
          </w:p>
          <w:p w14:paraId="7F2A8CC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76 [2.82-5.27]</w:t>
            </w:r>
          </w:p>
          <w:p w14:paraId="1E67BE1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1 (29.5)</w:t>
            </w:r>
          </w:p>
        </w:tc>
        <w:tc>
          <w:tcPr>
            <w:tcW w:w="2126" w:type="dxa"/>
          </w:tcPr>
          <w:p w14:paraId="0CF3F4FD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060A3AB9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2 [24-43]</w:t>
            </w:r>
          </w:p>
          <w:p w14:paraId="517B7025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1 [17-26]</w:t>
            </w:r>
          </w:p>
          <w:p w14:paraId="078A2A57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70 [-0.01;1.24]</w:t>
            </w:r>
          </w:p>
          <w:p w14:paraId="5A86F87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6.84 [3.90-8.34]</w:t>
            </w:r>
          </w:p>
          <w:p w14:paraId="06F7A5A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7 (72.1)</w:t>
            </w:r>
          </w:p>
        </w:tc>
        <w:tc>
          <w:tcPr>
            <w:tcW w:w="974" w:type="dxa"/>
          </w:tcPr>
          <w:p w14:paraId="6A2BEAFB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</w:p>
          <w:p w14:paraId="31E2962C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5CA7DA8B" w14:textId="1B5569BE" w:rsidR="0081202C" w:rsidRPr="0023714E" w:rsidRDefault="008D78E4" w:rsidP="0081202C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</w:t>
            </w:r>
            <w:r w:rsidR="0081202C" w:rsidRPr="0023714E">
              <w:rPr>
                <w:rFonts w:ascii="Times New Roman" w:hAnsi="Times New Roman" w:cs="Times New Roman"/>
                <w:color w:val="0070C0"/>
              </w:rPr>
              <w:t>0.001</w:t>
            </w:r>
            <w:r w:rsidR="0081202C"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 w:rsidR="0081202C"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2E77E80E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490E2798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09378248" w14:textId="3F11C923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</w:tc>
      </w:tr>
    </w:tbl>
    <w:p w14:paraId="0FACDC61" w14:textId="77777777" w:rsidR="00A4581C" w:rsidRDefault="00A4581C" w:rsidP="00A458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0234F7" w14:textId="49330035" w:rsidR="00EA6F5E" w:rsidRPr="0023714E" w:rsidRDefault="00A25478" w:rsidP="00A4581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Values are mean </w:t>
      </w:r>
      <w:r w:rsidRPr="0023714E">
        <w:rPr>
          <w:rFonts w:ascii="Times New Roman" w:hAnsi="Times New Roman" w:cs="Times New Roman"/>
          <w:sz w:val="24"/>
          <w:szCs w:val="24"/>
        </w:rPr>
        <w:t xml:space="preserve">± </w:t>
      </w:r>
      <w:r w:rsidR="00A4581C">
        <w:rPr>
          <w:rFonts w:ascii="Times New Roman" w:hAnsi="Times New Roman" w:cs="Times New Roman"/>
          <w:sz w:val="24"/>
          <w:szCs w:val="24"/>
          <w:lang w:val="en-GB"/>
        </w:rPr>
        <w:t>SD, n (%), or median [</w:t>
      </w:r>
      <w:r w:rsidR="00A4581C" w:rsidRPr="0023714E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A4581C">
        <w:rPr>
          <w:rFonts w:ascii="Times New Roman" w:hAnsi="Times New Roman" w:cs="Times New Roman"/>
          <w:sz w:val="24"/>
          <w:szCs w:val="24"/>
          <w:lang w:val="en-GB"/>
        </w:rPr>
        <w:t xml:space="preserve"> quartile, </w:t>
      </w:r>
      <w:r w:rsidR="00A4581C" w:rsidRPr="0023714E">
        <w:rPr>
          <w:rFonts w:ascii="Times New Roman" w:hAnsi="Times New Roman" w:cs="Times New Roman"/>
          <w:sz w:val="24"/>
          <w:szCs w:val="24"/>
          <w:lang w:val="en-GB"/>
        </w:rPr>
        <w:t>third quartile</w:t>
      </w:r>
      <w:r w:rsidR="00A4581C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602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>Indicated p-value derived from t</w:t>
      </w:r>
      <w:r w:rsidR="00BF0E32" w:rsidRPr="005058A2">
        <w:rPr>
          <w:rFonts w:ascii="Times New Roman" w:hAnsi="Times New Roman"/>
          <w:sz w:val="24"/>
          <w:szCs w:val="24"/>
        </w:rPr>
        <w:t>rend tests among HOMA-IR categories</w:t>
      </w:r>
      <w:r w:rsidR="00BF0E32">
        <w:rPr>
          <w:rFonts w:ascii="Times New Roman" w:hAnsi="Times New Roman"/>
          <w:sz w:val="24"/>
          <w:szCs w:val="24"/>
        </w:rPr>
        <w:t xml:space="preserve">. 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 indicates 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tistically 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>significant differences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p&lt;0.025)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tween HOMA-IR &lt; 2 and HOMA-IR 2 to &lt; 3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roups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^ indicates 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tistically 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>significant differences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p&lt;0.025)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tween HOMA-IR &lt; 2 and HOMA-IR ≥3</w:t>
      </w:r>
      <w:r w:rsidR="00BF0E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roups</w:t>
      </w:r>
      <w:r w:rsidR="00BF0E32" w:rsidRPr="00B6029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BF0E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3714E">
        <w:rPr>
          <w:rFonts w:ascii="Times New Roman" w:hAnsi="Times New Roman" w:cs="Times New Roman"/>
          <w:sz w:val="24"/>
          <w:szCs w:val="24"/>
        </w:rPr>
        <w:t>HOMA-IR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meostatic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del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as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ssment of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sulin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esistanc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3714E">
        <w:rPr>
          <w:rFonts w:ascii="Times New Roman" w:hAnsi="Times New Roman" w:cs="Times New Roman"/>
          <w:sz w:val="24"/>
          <w:szCs w:val="24"/>
        </w:rPr>
        <w:t xml:space="preserve"> 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CV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ardiovascular; SBP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ystolic blood pressure; DBP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iastolic blood pressure; HDL-C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igh-density lipoprotein cholesterol; LDL-C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ow-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ensity lipoprotein cholesterol; BMI = body mass index; 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bA1c =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g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lycated hemoglobin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714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yG</w:t>
      </w:r>
      <w:proofErr w:type="spellEnd"/>
      <w:r w:rsidRPr="0023714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= </w:t>
      </w:r>
      <w:r w:rsidR="00AA62F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</w:t>
      </w:r>
      <w:r w:rsidRPr="0023714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riglyceride to glucos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3714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r w:rsidRPr="0023714E">
        <w:rPr>
          <w:rFonts w:ascii="Times New Roman" w:hAnsi="Times New Roman" w:cs="Times New Roman"/>
          <w:sz w:val="24"/>
          <w:szCs w:val="24"/>
        </w:rPr>
        <w:t>Mod/</w:t>
      </w:r>
      <w:proofErr w:type="spellStart"/>
      <w:r w:rsidRPr="0023714E">
        <w:rPr>
          <w:rFonts w:ascii="Times New Roman" w:hAnsi="Times New Roman" w:cs="Times New Roman"/>
          <w:sz w:val="24"/>
          <w:szCs w:val="24"/>
        </w:rPr>
        <w:t>Vig</w:t>
      </w:r>
      <w:proofErr w:type="spellEnd"/>
      <w:r w:rsidRPr="0023714E">
        <w:rPr>
          <w:rFonts w:ascii="Times New Roman" w:hAnsi="Times New Roman" w:cs="Times New Roman"/>
          <w:sz w:val="24"/>
          <w:szCs w:val="24"/>
        </w:rPr>
        <w:t xml:space="preserve"> </w:t>
      </w:r>
      <w:r w:rsidRPr="0023714E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activity min/week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714E">
        <w:rPr>
          <w:rFonts w:ascii="Times New Roman" w:hAnsi="Times New Roman" w:cs="Times New Roman"/>
          <w:sz w:val="24"/>
          <w:szCs w:val="24"/>
        </w:rPr>
        <w:t xml:space="preserve">= </w:t>
      </w:r>
      <w:r w:rsidR="00AA62F7">
        <w:rPr>
          <w:rFonts w:ascii="Times New Roman" w:hAnsi="Times New Roman" w:cs="Times New Roman"/>
          <w:sz w:val="24"/>
          <w:szCs w:val="24"/>
        </w:rPr>
        <w:t>m</w:t>
      </w:r>
      <w:r w:rsidRPr="0023714E">
        <w:rPr>
          <w:rFonts w:ascii="Times New Roman" w:hAnsi="Times New Roman" w:cs="Times New Roman"/>
          <w:sz w:val="24"/>
          <w:szCs w:val="24"/>
        </w:rPr>
        <w:t>oderate to vigorous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minutes of physical activity</w:t>
      </w:r>
      <w:r w:rsidRPr="0023714E">
        <w:rPr>
          <w:rFonts w:ascii="Times New Roman" w:hAnsi="Times New Roman" w:cs="Times New Roman"/>
          <w:sz w:val="24"/>
          <w:szCs w:val="24"/>
        </w:rPr>
        <w:t xml:space="preserve"> per week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371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714E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23714E">
        <w:rPr>
          <w:rFonts w:ascii="Times New Roman" w:hAnsi="Times New Roman" w:cs="Times New Roman"/>
          <w:sz w:val="24"/>
          <w:szCs w:val="24"/>
        </w:rPr>
        <w:t xml:space="preserve">-CRP = </w:t>
      </w:r>
      <w:r w:rsidRPr="0023714E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high-sensitivity C-reactive protein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590E9B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1-hour 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ESR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rythrocyte sedimentation rate, SCORE2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ystematic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oronary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isk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stimation 2; ALT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Start"/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lanine</w:t>
      </w:r>
      <w:proofErr w:type="spellEnd"/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aminas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; AST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Start"/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spartate</w:t>
      </w:r>
      <w:proofErr w:type="spellEnd"/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aminase; </w:t>
      </w:r>
      <w:r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NAFLD = </w:t>
      </w:r>
      <w:r w:rsidR="00AA62F7">
        <w:rPr>
          <w:rStyle w:val="cf01"/>
          <w:rFonts w:ascii="Times New Roman" w:hAnsi="Times New Roman" w:cs="Times New Roman"/>
          <w:sz w:val="24"/>
          <w:szCs w:val="24"/>
          <w:lang w:val="en"/>
        </w:rPr>
        <w:t>n</w:t>
      </w:r>
      <w:r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on-alcoholic fatty liver disease. </w:t>
      </w:r>
      <w:r w:rsidR="00EA6F5E" w:rsidRPr="0023714E">
        <w:rPr>
          <w:rFonts w:ascii="Times New Roman" w:hAnsi="Times New Roman" w:cs="Times New Roman"/>
          <w:sz w:val="24"/>
          <w:szCs w:val="24"/>
        </w:rPr>
        <w:br w:type="page"/>
      </w:r>
    </w:p>
    <w:p w14:paraId="5F2CE044" w14:textId="08F385F6" w:rsidR="002C61AA" w:rsidRPr="0023714E" w:rsidRDefault="009A56D0" w:rsidP="008F083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3</w:t>
      </w:r>
      <w:r w:rsidR="009A6487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2C61AA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C61AA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Study Population </w:t>
      </w:r>
      <w:r w:rsidR="00480340" w:rsidRPr="0023714E">
        <w:rPr>
          <w:rFonts w:ascii="Times New Roman" w:hAnsi="Times New Roman" w:cs="Times New Roman"/>
          <w:sz w:val="24"/>
          <w:szCs w:val="24"/>
          <w:lang w:val="en-GB"/>
        </w:rPr>
        <w:t>Liver Measurements</w:t>
      </w:r>
      <w:r w:rsidR="002C61AA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(N = 3,741) Stratified by HOMA-IR Category</w:t>
      </w:r>
    </w:p>
    <w:p w14:paraId="0D44A427" w14:textId="77777777" w:rsidR="00B45A5C" w:rsidRPr="0023714E" w:rsidRDefault="00B45A5C" w:rsidP="002C61A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12754" w:type="dxa"/>
        <w:jc w:val="center"/>
        <w:tblLook w:val="04A0" w:firstRow="1" w:lastRow="0" w:firstColumn="1" w:lastColumn="0" w:noHBand="0" w:noVBand="1"/>
      </w:tblPr>
      <w:tblGrid>
        <w:gridCol w:w="3266"/>
        <w:gridCol w:w="2120"/>
        <w:gridCol w:w="2120"/>
        <w:gridCol w:w="2120"/>
        <w:gridCol w:w="2120"/>
        <w:gridCol w:w="1008"/>
      </w:tblGrid>
      <w:tr w:rsidR="002C61AA" w:rsidRPr="0023714E" w14:paraId="0EF4FCA2" w14:textId="77777777" w:rsidTr="00A4581C">
        <w:trPr>
          <w:trHeight w:val="452"/>
          <w:jc w:val="center"/>
        </w:trPr>
        <w:tc>
          <w:tcPr>
            <w:tcW w:w="3266" w:type="dxa"/>
            <w:shd w:val="clear" w:color="auto" w:fill="F2F2F2" w:themeFill="background1" w:themeFillShade="F2"/>
          </w:tcPr>
          <w:p w14:paraId="57A46FB6" w14:textId="77777777" w:rsidR="002C61AA" w:rsidRPr="0023714E" w:rsidRDefault="002C61AA" w:rsidP="00C85F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shd w:val="clear" w:color="auto" w:fill="F2F2F2" w:themeFill="background1" w:themeFillShade="F2"/>
          </w:tcPr>
          <w:p w14:paraId="5A5E7F3E" w14:textId="77777777" w:rsidR="002C61AA" w:rsidRPr="0023714E" w:rsidRDefault="002C61AA" w:rsidP="00C85F6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Total Population</w:t>
            </w:r>
          </w:p>
          <w:p w14:paraId="76445D77" w14:textId="77777777" w:rsidR="002C61AA" w:rsidRPr="0023714E" w:rsidRDefault="002C61AA" w:rsidP="00C85F6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 = 3,741)</w:t>
            </w:r>
          </w:p>
        </w:tc>
        <w:tc>
          <w:tcPr>
            <w:tcW w:w="2120" w:type="dxa"/>
            <w:shd w:val="clear" w:color="auto" w:fill="F2F2F2" w:themeFill="background1" w:themeFillShade="F2"/>
          </w:tcPr>
          <w:p w14:paraId="37C2864F" w14:textId="1AF34816" w:rsidR="002C61AA" w:rsidRPr="0023714E" w:rsidRDefault="002C61AA" w:rsidP="00C85F6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HOMA-IR </w:t>
            </w:r>
            <w:r w:rsidR="006A4457" w:rsidRPr="0023714E">
              <w:rPr>
                <w:rFonts w:ascii="Times New Roman" w:hAnsi="Times New Roman" w:cs="Times New Roman"/>
                <w:b/>
              </w:rPr>
              <w:t>&lt; 2</w:t>
            </w:r>
          </w:p>
          <w:p w14:paraId="3CA743B7" w14:textId="77777777" w:rsidR="002C61AA" w:rsidRPr="0023714E" w:rsidRDefault="002C61AA" w:rsidP="00C85F6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=3,181)</w:t>
            </w:r>
          </w:p>
        </w:tc>
        <w:tc>
          <w:tcPr>
            <w:tcW w:w="2120" w:type="dxa"/>
            <w:shd w:val="clear" w:color="auto" w:fill="F2F2F2" w:themeFill="background1" w:themeFillShade="F2"/>
          </w:tcPr>
          <w:p w14:paraId="77DD941A" w14:textId="778835C2" w:rsidR="002C61AA" w:rsidRPr="0023714E" w:rsidRDefault="002C61AA" w:rsidP="00C85F6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 xml:space="preserve">HOMA-IR </w:t>
            </w:r>
            <w:r w:rsidR="006A4457" w:rsidRPr="0023714E">
              <w:rPr>
                <w:rFonts w:ascii="Times New Roman" w:hAnsi="Times New Roman" w:cs="Times New Roman"/>
                <w:b/>
              </w:rPr>
              <w:t>2 to &lt;3</w:t>
            </w:r>
          </w:p>
          <w:p w14:paraId="0A87945F" w14:textId="77777777" w:rsidR="002C61AA" w:rsidRPr="0023714E" w:rsidRDefault="002C61AA" w:rsidP="00C85F6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=410)</w:t>
            </w:r>
          </w:p>
        </w:tc>
        <w:tc>
          <w:tcPr>
            <w:tcW w:w="2120" w:type="dxa"/>
            <w:shd w:val="clear" w:color="auto" w:fill="F2F2F2" w:themeFill="background1" w:themeFillShade="F2"/>
          </w:tcPr>
          <w:p w14:paraId="0E53BBC9" w14:textId="77777777" w:rsidR="002C61AA" w:rsidRPr="0023714E" w:rsidRDefault="002C61AA" w:rsidP="00C85F6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HOMA-IR ≥ 3</w:t>
            </w:r>
          </w:p>
          <w:p w14:paraId="3D57B522" w14:textId="77777777" w:rsidR="002C61AA" w:rsidRPr="0023714E" w:rsidRDefault="002C61AA" w:rsidP="00C85F6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(n=150)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68CCAC25" w14:textId="77777777" w:rsidR="002C61AA" w:rsidRPr="0023714E" w:rsidRDefault="002C61AA" w:rsidP="00C85F62">
            <w:pPr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1F6118" w:rsidRPr="0023714E" w14:paraId="6C20A252" w14:textId="77777777" w:rsidTr="00A4581C">
        <w:trPr>
          <w:trHeight w:val="1036"/>
          <w:jc w:val="center"/>
        </w:trPr>
        <w:tc>
          <w:tcPr>
            <w:tcW w:w="3266" w:type="dxa"/>
          </w:tcPr>
          <w:p w14:paraId="7DF63C0E" w14:textId="77777777" w:rsidR="001F6118" w:rsidRPr="0023714E" w:rsidRDefault="001F6118" w:rsidP="001F61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  <w:b/>
              </w:rPr>
              <w:t>Liver measurements</w:t>
            </w:r>
          </w:p>
          <w:p w14:paraId="6A6AE3CA" w14:textId="0166D1BD" w:rsidR="001F6118" w:rsidRPr="0023714E" w:rsidRDefault="001F6118" w:rsidP="001F6118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ALT, U/L</w:t>
            </w:r>
          </w:p>
          <w:p w14:paraId="21B19C38" w14:textId="6088E8F2" w:rsidR="001F6118" w:rsidRPr="0023714E" w:rsidRDefault="001F6118" w:rsidP="001F6118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AST, U/L</w:t>
            </w:r>
          </w:p>
          <w:p w14:paraId="35C2D009" w14:textId="77777777" w:rsidR="001F6118" w:rsidRPr="0023714E" w:rsidRDefault="001F6118" w:rsidP="001F6118">
            <w:pPr>
              <w:jc w:val="both"/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    NAFLD score</w:t>
            </w:r>
          </w:p>
          <w:p w14:paraId="0DB3ABE2" w14:textId="77777777" w:rsidR="001F6118" w:rsidRPr="0023714E" w:rsidRDefault="001F6118" w:rsidP="001F61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3714E"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Pr="0023714E">
              <w:rPr>
                <w:rFonts w:ascii="Times New Roman" w:hAnsi="Times New Roman" w:cs="Times New Roman"/>
                <w:bCs/>
              </w:rPr>
              <w:t>Liver fat, %</w:t>
            </w:r>
          </w:p>
          <w:p w14:paraId="77606381" w14:textId="40D5C2EF" w:rsidR="001F6118" w:rsidRPr="0023714E" w:rsidRDefault="001F6118" w:rsidP="001F61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3714E">
              <w:rPr>
                <w:rFonts w:ascii="Times New Roman" w:hAnsi="Times New Roman" w:cs="Times New Roman"/>
              </w:rPr>
              <w:t xml:space="preserve">    Liver s</w:t>
            </w:r>
            <w:r w:rsidRPr="0023714E">
              <w:rPr>
                <w:rFonts w:ascii="Times New Roman" w:hAnsi="Times New Roman" w:cs="Times New Roman"/>
                <w:bCs/>
              </w:rPr>
              <w:t>teatosis (≥5% liver fat)</w:t>
            </w:r>
          </w:p>
        </w:tc>
        <w:tc>
          <w:tcPr>
            <w:tcW w:w="2120" w:type="dxa"/>
          </w:tcPr>
          <w:p w14:paraId="63A42FC0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</w:p>
          <w:p w14:paraId="2CC8CC4A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9 [14-26]</w:t>
            </w:r>
          </w:p>
          <w:p w14:paraId="2E52102C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8 [15-22]</w:t>
            </w:r>
          </w:p>
          <w:p w14:paraId="1D4320EF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2.33 [-2.73; -1.75]</w:t>
            </w:r>
          </w:p>
          <w:p w14:paraId="33532619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64 [1.25-2.31]</w:t>
            </w:r>
          </w:p>
          <w:p w14:paraId="47D65582" w14:textId="17E96C8B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04 (5.4)</w:t>
            </w:r>
          </w:p>
        </w:tc>
        <w:tc>
          <w:tcPr>
            <w:tcW w:w="2120" w:type="dxa"/>
          </w:tcPr>
          <w:p w14:paraId="70F5D3B4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</w:p>
          <w:p w14:paraId="21C79DF9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8 [13-24]</w:t>
            </w:r>
          </w:p>
          <w:p w14:paraId="02041D6C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8 [15-21]</w:t>
            </w:r>
          </w:p>
          <w:p w14:paraId="72E9620B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2.45 [-2.80; -2.03]</w:t>
            </w:r>
          </w:p>
          <w:p w14:paraId="7E632779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1.51 [1.20-1.97]</w:t>
            </w:r>
          </w:p>
          <w:p w14:paraId="049B29A2" w14:textId="3CEE37E1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5 (0.8)</w:t>
            </w:r>
          </w:p>
        </w:tc>
        <w:tc>
          <w:tcPr>
            <w:tcW w:w="2120" w:type="dxa"/>
          </w:tcPr>
          <w:p w14:paraId="19E2945F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</w:p>
          <w:p w14:paraId="2462CDFD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8 [20-37]</w:t>
            </w:r>
          </w:p>
          <w:p w14:paraId="7D8535B4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0 [17-24]</w:t>
            </w:r>
          </w:p>
          <w:p w14:paraId="7A6A2F93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-1.04 [-1.44; -0.33]</w:t>
            </w:r>
          </w:p>
          <w:p w14:paraId="56B01DE7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.22 [2.58-4.70]</w:t>
            </w:r>
          </w:p>
          <w:p w14:paraId="4F98D151" w14:textId="3D77F85E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90 (21.9)</w:t>
            </w:r>
          </w:p>
        </w:tc>
        <w:tc>
          <w:tcPr>
            <w:tcW w:w="2120" w:type="dxa"/>
          </w:tcPr>
          <w:p w14:paraId="3E7FF2A2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</w:p>
          <w:p w14:paraId="4D8C0B70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31 [21-41]</w:t>
            </w:r>
          </w:p>
          <w:p w14:paraId="109FB8AF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20 [17-25]</w:t>
            </w:r>
          </w:p>
          <w:p w14:paraId="5A7CC1C0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0.46 [-0.60; 1.04]</w:t>
            </w:r>
          </w:p>
          <w:p w14:paraId="7F21DB15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5.73 [3.58-7.64]</w:t>
            </w:r>
          </w:p>
          <w:p w14:paraId="34A2E35F" w14:textId="50DEA9E4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89 (59.3)</w:t>
            </w:r>
          </w:p>
        </w:tc>
        <w:tc>
          <w:tcPr>
            <w:tcW w:w="1008" w:type="dxa"/>
          </w:tcPr>
          <w:p w14:paraId="6FF744F2" w14:textId="77777777" w:rsidR="001F6118" w:rsidRPr="0023714E" w:rsidRDefault="001F6118" w:rsidP="001F6118">
            <w:pPr>
              <w:rPr>
                <w:rFonts w:ascii="Times New Roman" w:hAnsi="Times New Roman" w:cs="Times New Roman"/>
                <w:color w:val="0070C0"/>
              </w:rPr>
            </w:pPr>
          </w:p>
          <w:p w14:paraId="037B33A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2878BFBF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3B60D074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0C29C713" w14:textId="77777777" w:rsidR="0081202C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  <w:p w14:paraId="67F99045" w14:textId="39C6E64A" w:rsidR="001F6118" w:rsidRPr="0023714E" w:rsidRDefault="0081202C" w:rsidP="0081202C">
            <w:pPr>
              <w:rPr>
                <w:rFonts w:ascii="Times New Roman" w:hAnsi="Times New Roman" w:cs="Times New Roman"/>
                <w:color w:val="0070C0"/>
              </w:rPr>
            </w:pPr>
            <w:r w:rsidRPr="0023714E">
              <w:rPr>
                <w:rFonts w:ascii="Times New Roman" w:hAnsi="Times New Roman" w:cs="Times New Roman"/>
                <w:color w:val="0070C0"/>
              </w:rPr>
              <w:t>&lt;0.001</w:t>
            </w:r>
            <w:r w:rsidRPr="0092372E">
              <w:rPr>
                <w:rFonts w:ascii="Times New Roman" w:hAnsi="Times New Roman" w:cs="Times New Roman"/>
                <w:color w:val="0070C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70C0"/>
                <w:vertAlign w:val="superscript"/>
              </w:rPr>
              <w:t>^</w:t>
            </w:r>
          </w:p>
        </w:tc>
      </w:tr>
    </w:tbl>
    <w:p w14:paraId="4828C57B" w14:textId="77777777" w:rsidR="002C61AA" w:rsidRPr="0023714E" w:rsidRDefault="002C61AA" w:rsidP="00AC5899">
      <w:pPr>
        <w:rPr>
          <w:rFonts w:ascii="Times New Roman" w:hAnsi="Times New Roman" w:cs="Times New Roman"/>
          <w:sz w:val="24"/>
          <w:szCs w:val="24"/>
        </w:rPr>
      </w:pPr>
    </w:p>
    <w:p w14:paraId="6F6D0F94" w14:textId="4F463775" w:rsidR="004235BD" w:rsidRPr="0023714E" w:rsidRDefault="004235BD" w:rsidP="00A458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Values are mean </w:t>
      </w:r>
      <w:r w:rsidRPr="0023714E">
        <w:rPr>
          <w:rFonts w:ascii="Times New Roman" w:hAnsi="Times New Roman" w:cs="Times New Roman"/>
          <w:sz w:val="24"/>
          <w:szCs w:val="24"/>
        </w:rPr>
        <w:t xml:space="preserve">± </w:t>
      </w:r>
      <w:r w:rsidR="00A4581C">
        <w:rPr>
          <w:rFonts w:ascii="Times New Roman" w:hAnsi="Times New Roman" w:cs="Times New Roman"/>
          <w:sz w:val="24"/>
          <w:szCs w:val="24"/>
          <w:lang w:val="en-GB"/>
        </w:rPr>
        <w:t>SD, n (%), or median [</w:t>
      </w:r>
      <w:r w:rsidR="00A4581C" w:rsidRPr="0023714E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A4581C">
        <w:rPr>
          <w:rFonts w:ascii="Times New Roman" w:hAnsi="Times New Roman" w:cs="Times New Roman"/>
          <w:sz w:val="24"/>
          <w:szCs w:val="24"/>
          <w:lang w:val="en-GB"/>
        </w:rPr>
        <w:t xml:space="preserve"> quartile, </w:t>
      </w:r>
      <w:r w:rsidR="00A4581C" w:rsidRPr="0023714E">
        <w:rPr>
          <w:rFonts w:ascii="Times New Roman" w:hAnsi="Times New Roman" w:cs="Times New Roman"/>
          <w:sz w:val="24"/>
          <w:szCs w:val="24"/>
          <w:lang w:val="en-GB"/>
        </w:rPr>
        <w:t>third quartile</w:t>
      </w:r>
      <w:r w:rsidR="00A4581C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37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E0F19">
        <w:rPr>
          <w:rFonts w:ascii="Times New Roman" w:hAnsi="Times New Roman" w:cs="Times New Roman"/>
          <w:bCs/>
          <w:sz w:val="24"/>
          <w:szCs w:val="24"/>
          <w:lang w:val="en-GB"/>
        </w:rPr>
        <w:t>Indicated p-value derived from t</w:t>
      </w:r>
      <w:r w:rsidR="00CE0F19" w:rsidRPr="005058A2">
        <w:rPr>
          <w:rFonts w:ascii="Times New Roman" w:hAnsi="Times New Roman"/>
          <w:sz w:val="24"/>
          <w:szCs w:val="24"/>
        </w:rPr>
        <w:t>rend tests among HOMA-IR categories</w:t>
      </w:r>
      <w:r w:rsidR="00CE0F19">
        <w:rPr>
          <w:rFonts w:ascii="Times New Roman" w:hAnsi="Times New Roman"/>
          <w:sz w:val="24"/>
          <w:szCs w:val="24"/>
        </w:rPr>
        <w:t xml:space="preserve">. </w:t>
      </w:r>
      <w:r w:rsidR="00CE0F19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 indicates </w:t>
      </w:r>
      <w:r w:rsidR="00CE0F1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tistically </w:t>
      </w:r>
      <w:r w:rsidR="00CE0F19" w:rsidRPr="00B60293">
        <w:rPr>
          <w:rFonts w:ascii="Times New Roman" w:hAnsi="Times New Roman" w:cs="Times New Roman"/>
          <w:bCs/>
          <w:sz w:val="24"/>
          <w:szCs w:val="24"/>
          <w:lang w:val="en-GB"/>
        </w:rPr>
        <w:t>significant differences</w:t>
      </w:r>
      <w:r w:rsidR="00CE0F1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p&lt;0.025)</w:t>
      </w:r>
      <w:r w:rsidR="00CE0F19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tween HOMA-IR &lt; 2 and HOMA-IR 2 to &lt; 3</w:t>
      </w:r>
      <w:r w:rsidR="00CE0F1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roups</w:t>
      </w:r>
      <w:r w:rsidR="00CE0F19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^ indicates </w:t>
      </w:r>
      <w:r w:rsidR="00CE0F1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tistically </w:t>
      </w:r>
      <w:r w:rsidR="00CE0F19" w:rsidRPr="00B60293">
        <w:rPr>
          <w:rFonts w:ascii="Times New Roman" w:hAnsi="Times New Roman" w:cs="Times New Roman"/>
          <w:bCs/>
          <w:sz w:val="24"/>
          <w:szCs w:val="24"/>
          <w:lang w:val="en-GB"/>
        </w:rPr>
        <w:t>significant differences</w:t>
      </w:r>
      <w:r w:rsidR="00CE0F1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p&lt;0.025)</w:t>
      </w:r>
      <w:r w:rsidR="00CE0F19" w:rsidRPr="00B602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tween HOMA-IR &lt; 2 and HOMA-IR ≥3</w:t>
      </w:r>
      <w:r w:rsidR="00CE0F1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roups</w:t>
      </w:r>
      <w:r w:rsidR="00CE0F19" w:rsidRPr="00B6029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CE0F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3714E">
        <w:rPr>
          <w:rFonts w:ascii="Times New Roman" w:hAnsi="Times New Roman" w:cs="Times New Roman"/>
          <w:sz w:val="24"/>
          <w:szCs w:val="24"/>
        </w:rPr>
        <w:t>HOMA-IR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meostatic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del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sessment of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sulin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esistance</w:t>
      </w:r>
      <w:r w:rsidRPr="002371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480340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ALT =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480340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lanine transaminase</w:t>
      </w:r>
      <w:r w:rsidR="00480340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; AST = </w:t>
      </w:r>
      <w:r w:rsidR="00AA62F7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Start"/>
      <w:r w:rsidR="00480340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spartate</w:t>
      </w:r>
      <w:proofErr w:type="spellEnd"/>
      <w:r w:rsidR="00480340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aminase; </w:t>
      </w:r>
      <w:r w:rsidR="00480340"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NAFLD = </w:t>
      </w:r>
      <w:r w:rsidR="00AA62F7">
        <w:rPr>
          <w:rStyle w:val="cf01"/>
          <w:rFonts w:ascii="Times New Roman" w:hAnsi="Times New Roman" w:cs="Times New Roman"/>
          <w:sz w:val="24"/>
          <w:szCs w:val="24"/>
          <w:lang w:val="en"/>
        </w:rPr>
        <w:t>n</w:t>
      </w:r>
      <w:r w:rsidR="00480340"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on-alcoholic fatty liver disease. </w:t>
      </w:r>
    </w:p>
    <w:p w14:paraId="171F1E24" w14:textId="77777777" w:rsidR="00D9034A" w:rsidRDefault="009B5A45" w:rsidP="00EA6F5E">
      <w:pPr>
        <w:rPr>
          <w:rFonts w:ascii="Times New Roman" w:hAnsi="Times New Roman" w:cs="Times New Roman"/>
          <w:b/>
          <w:bCs/>
          <w:sz w:val="24"/>
          <w:szCs w:val="24"/>
        </w:rPr>
        <w:sectPr w:rsidR="00D9034A" w:rsidSect="00A4581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23714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F9D8C0" w14:textId="30B93703" w:rsidR="009A56D0" w:rsidRPr="009A56D0" w:rsidRDefault="009A56D0" w:rsidP="009A56D0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3" w:name="_Toc152249857"/>
      <w:r w:rsidRPr="009A56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S</w:t>
      </w:r>
      <w:bookmarkEnd w:id="3"/>
      <w:r w:rsidRPr="009A56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139417B6" w14:textId="77777777" w:rsidR="009A56D0" w:rsidRDefault="009A56D0" w:rsidP="00C85F6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CA506E" w14:textId="1AD9C442" w:rsidR="0023714E" w:rsidRDefault="009A56D0" w:rsidP="00C85F6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</w:t>
      </w:r>
      <w:r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 w:rsidR="00C85F62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23714E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23714E" w:rsidRPr="0023714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MA-IR </w:t>
      </w:r>
      <w:r w:rsidR="00AA62F7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23714E" w:rsidRPr="0023714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tribution </w:t>
      </w:r>
      <w:r w:rsidR="00AA62F7">
        <w:rPr>
          <w:rFonts w:ascii="Times New Roman" w:hAnsi="Times New Roman" w:cs="Times New Roman"/>
          <w:bCs/>
          <w:sz w:val="24"/>
          <w:szCs w:val="24"/>
          <w:lang w:val="en-GB"/>
        </w:rPr>
        <w:t>among study participants</w:t>
      </w:r>
    </w:p>
    <w:p w14:paraId="5AC858B0" w14:textId="77777777" w:rsidR="009A56D0" w:rsidRPr="0023714E" w:rsidRDefault="009A56D0" w:rsidP="00C85F6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F39959" w14:textId="5CFBEF83" w:rsidR="0023714E" w:rsidRPr="0023714E" w:rsidRDefault="0023714E" w:rsidP="008F08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714E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3D7BE399" wp14:editId="54D726E5">
            <wp:extent cx="3216348" cy="2339163"/>
            <wp:effectExtent l="0" t="0" r="3175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653" cy="2359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06A01" w14:textId="09AAB46B" w:rsidR="0023714E" w:rsidRPr="0023714E" w:rsidRDefault="0023714E" w:rsidP="008F08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714E">
        <w:rPr>
          <w:rFonts w:ascii="Times New Roman" w:hAnsi="Times New Roman" w:cs="Times New Roman"/>
          <w:sz w:val="24"/>
          <w:szCs w:val="24"/>
        </w:rPr>
        <w:t>HOMA-IR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meostatic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del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sessment of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sulin </w:t>
      </w:r>
      <w:r w:rsidR="00AA62F7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esistance</w:t>
      </w:r>
    </w:p>
    <w:p w14:paraId="23CB7A80" w14:textId="77777777" w:rsidR="0023714E" w:rsidRDefault="0023714E" w:rsidP="008F08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99C906" w14:textId="77777777" w:rsidR="00C85F62" w:rsidRDefault="00C85F6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52779E6" w14:textId="245091B7" w:rsidR="008F0833" w:rsidRDefault="009A56D0" w:rsidP="00C85F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</w:t>
      </w:r>
      <w:r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 w:rsidR="00C85F6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8F0833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8F0833" w:rsidRPr="0023714E">
        <w:rPr>
          <w:rFonts w:ascii="Times New Roman" w:hAnsi="Times New Roman" w:cs="Times New Roman"/>
          <w:bCs/>
          <w:sz w:val="24"/>
          <w:szCs w:val="24"/>
          <w:lang w:val="en-GB"/>
        </w:rPr>
        <w:t>HOMA-IR Categories and Association</w:t>
      </w:r>
      <w:r w:rsidR="008F0833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with Multi-territorial Extent of Subclinical Atherosclerosis in Different Vascular Territories for individuals with HbA1c &lt;5.5% (below the median). </w:t>
      </w:r>
    </w:p>
    <w:p w14:paraId="41F2D101" w14:textId="77777777" w:rsidR="009A56D0" w:rsidRDefault="009A56D0" w:rsidP="00C85F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5"/>
        <w:gridCol w:w="4878"/>
      </w:tblGrid>
      <w:tr w:rsidR="00D17CD6" w14:paraId="37B0B7EF" w14:textId="77777777" w:rsidTr="00E32E92">
        <w:tc>
          <w:tcPr>
            <w:tcW w:w="4925" w:type="dxa"/>
          </w:tcPr>
          <w:p w14:paraId="1E84493A" w14:textId="77777777" w:rsidR="00C85F62" w:rsidRPr="005058A2" w:rsidRDefault="00C85F62" w:rsidP="00C85F6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058A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ne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</w:t>
            </w:r>
          </w:p>
          <w:p w14:paraId="53F9EF04" w14:textId="724690CD" w:rsidR="00C85F62" w:rsidRPr="005058A2" w:rsidRDefault="00C85F62" w:rsidP="00C85F6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36534817" w14:textId="53265EF7" w:rsidR="00C85F62" w:rsidRDefault="00D17CD6" w:rsidP="00C85F62">
            <w:r w:rsidRPr="00D17CD6">
              <w:rPr>
                <w:noProof/>
                <w:lang w:val="en-GB" w:eastAsia="en-GB"/>
              </w:rPr>
              <w:drawing>
                <wp:inline distT="0" distB="0" distL="0" distR="0" wp14:anchorId="02161781" wp14:editId="6C2B0E3A">
                  <wp:extent cx="2657475" cy="3016763"/>
                  <wp:effectExtent l="0" t="0" r="0" b="0"/>
                  <wp:docPr id="1297609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760904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0557" cy="3031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88" w:type="dxa"/>
          </w:tcPr>
          <w:p w14:paraId="340179D1" w14:textId="49BFBCA3" w:rsidR="00C85F62" w:rsidRDefault="00C85F62" w:rsidP="00C85F6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058A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ne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</w:t>
            </w:r>
          </w:p>
          <w:p w14:paraId="5BB4A8A2" w14:textId="77777777" w:rsidR="00C85F62" w:rsidRPr="005058A2" w:rsidRDefault="00C85F62" w:rsidP="00C85F6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37AB0A23" w14:textId="2A079289" w:rsidR="00C85F62" w:rsidRDefault="00D17CD6" w:rsidP="00C85F62">
            <w:r w:rsidRPr="00D17CD6">
              <w:rPr>
                <w:noProof/>
                <w:lang w:val="en-GB" w:eastAsia="en-GB"/>
              </w:rPr>
              <w:drawing>
                <wp:inline distT="0" distB="0" distL="0" distR="0" wp14:anchorId="7F8D49D0" wp14:editId="2F8B6DFF">
                  <wp:extent cx="3108290" cy="2762250"/>
                  <wp:effectExtent l="0" t="0" r="0" b="0"/>
                  <wp:docPr id="8339753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3975385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6035" cy="2778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CD6" w14:paraId="61E1A477" w14:textId="77777777" w:rsidTr="00E32E92">
        <w:tc>
          <w:tcPr>
            <w:tcW w:w="4925" w:type="dxa"/>
          </w:tcPr>
          <w:p w14:paraId="118D0FCA" w14:textId="67140597" w:rsidR="00C85F62" w:rsidRDefault="00C85F62" w:rsidP="00C85F6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058A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ne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</w:t>
            </w:r>
          </w:p>
          <w:p w14:paraId="062756F0" w14:textId="77777777" w:rsidR="00D9034A" w:rsidRDefault="00D9034A" w:rsidP="00C85F6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6BA36231" w14:textId="0A379F7D" w:rsidR="00C85F62" w:rsidRPr="005058A2" w:rsidRDefault="00D17CD6" w:rsidP="00C85F6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17CD6">
              <w:rPr>
                <w:rFonts w:ascii="Times New Roman" w:hAnsi="Times New Roman"/>
                <w:b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2EE3BC8" wp14:editId="647DDB7F">
                  <wp:extent cx="2886075" cy="2569311"/>
                  <wp:effectExtent l="0" t="0" r="0" b="2540"/>
                  <wp:docPr id="14894143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9414362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6923" cy="2578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FAD946" w14:textId="77777777" w:rsidR="00C85F62" w:rsidRDefault="00C85F62" w:rsidP="00C85F62"/>
        </w:tc>
        <w:tc>
          <w:tcPr>
            <w:tcW w:w="4288" w:type="dxa"/>
          </w:tcPr>
          <w:p w14:paraId="336E4CCA" w14:textId="2E3EE9F0" w:rsidR="00C85F62" w:rsidRDefault="00C85F62" w:rsidP="00C85F6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058A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ne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</w:t>
            </w:r>
          </w:p>
          <w:p w14:paraId="69B6CCAE" w14:textId="77777777" w:rsidR="00C85F62" w:rsidRDefault="00C85F62" w:rsidP="00C85F62"/>
          <w:p w14:paraId="2984ACB0" w14:textId="1E23B0A3" w:rsidR="00C85F62" w:rsidRDefault="00D17CD6" w:rsidP="00C85F62">
            <w:r w:rsidRPr="00D17CD6">
              <w:rPr>
                <w:noProof/>
                <w:lang w:val="en-GB" w:eastAsia="en-GB"/>
              </w:rPr>
              <w:drawing>
                <wp:inline distT="0" distB="0" distL="0" distR="0" wp14:anchorId="5A3C1CC1" wp14:editId="2D6DD4FD">
                  <wp:extent cx="3267075" cy="2871815"/>
                  <wp:effectExtent l="0" t="0" r="0" b="5080"/>
                  <wp:docPr id="2673967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39675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9084" cy="2882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F634CE" w14:textId="77777777" w:rsidR="00D9034A" w:rsidRDefault="00D9034A" w:rsidP="00D903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0C6CD9" w14:textId="76F207A0" w:rsidR="008F0833" w:rsidRPr="0023714E" w:rsidRDefault="00AA62F7" w:rsidP="00D903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(</w:t>
      </w:r>
      <w:r w:rsidR="008F0833" w:rsidRPr="00237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) </w:t>
      </w:r>
      <w:proofErr w:type="spellStart"/>
      <w:r w:rsidR="008F0833" w:rsidRPr="0023714E">
        <w:rPr>
          <w:rFonts w:ascii="Times New Roman" w:hAnsi="Times New Roman" w:cs="Times New Roman"/>
          <w:sz w:val="24"/>
          <w:szCs w:val="24"/>
        </w:rPr>
        <w:t>Multiterritorial</w:t>
      </w:r>
      <w:proofErr w:type="spellEnd"/>
      <w:r w:rsidR="008F0833" w:rsidRPr="0023714E">
        <w:rPr>
          <w:rFonts w:ascii="Times New Roman" w:hAnsi="Times New Roman" w:cs="Times New Roman"/>
          <w:sz w:val="24"/>
          <w:szCs w:val="24"/>
        </w:rPr>
        <w:t xml:space="preserve"> extent of subclinical atherosclerosis (SA) </w:t>
      </w:r>
      <w:r w:rsidR="008F0833" w:rsidRPr="0023714E">
        <w:rPr>
          <w:rFonts w:ascii="Times New Roman" w:hAnsi="Times New Roman" w:cs="Times New Roman"/>
          <w:bCs/>
          <w:sz w:val="24"/>
          <w:szCs w:val="24"/>
        </w:rPr>
        <w:t>assessed by 2-dimensional vascular ultrasound and non-contrast coronary </w:t>
      </w:r>
      <w:hyperlink r:id="rId14" w:tooltip="Learn more about computed tomography from ScienceDirect's AI-generated Topic Pages" w:history="1">
        <w:r w:rsidR="008F0833" w:rsidRPr="0023714E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computed tomography</w:t>
        </w:r>
      </w:hyperlink>
      <w:r w:rsidR="00032985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,</w:t>
      </w:r>
      <w:r w:rsidR="008F0833" w:rsidRPr="0023714E">
        <w:rPr>
          <w:rFonts w:ascii="Times New Roman" w:hAnsi="Times New Roman" w:cs="Times New Roman"/>
          <w:bCs/>
          <w:sz w:val="24"/>
          <w:szCs w:val="24"/>
        </w:rPr>
        <w:t xml:space="preserve"> stratified</w:t>
      </w:r>
      <w:r w:rsidR="008F0833" w:rsidRPr="0023714E">
        <w:rPr>
          <w:rFonts w:ascii="Times New Roman" w:hAnsi="Times New Roman" w:cs="Times New Roman"/>
          <w:sz w:val="24"/>
          <w:szCs w:val="24"/>
        </w:rPr>
        <w:t xml:space="preserve"> by HOMA-IR categor</w:t>
      </w:r>
      <w:r w:rsidR="00032985">
        <w:rPr>
          <w:rFonts w:ascii="Times New Roman" w:hAnsi="Times New Roman" w:cs="Times New Roman"/>
          <w:sz w:val="24"/>
          <w:szCs w:val="24"/>
        </w:rPr>
        <w:t>y</w:t>
      </w:r>
      <w:bookmarkStart w:id="4" w:name="_Hlk127176548"/>
      <w:r w:rsidR="008F0833" w:rsidRPr="0023714E">
        <w:rPr>
          <w:rFonts w:ascii="Times New Roman" w:hAnsi="Times New Roman" w:cs="Times New Roman"/>
          <w:sz w:val="24"/>
          <w:szCs w:val="24"/>
        </w:rPr>
        <w:t xml:space="preserve"> for individuals with HbA1c &lt; 5.5% (below the median).</w:t>
      </w:r>
      <w:r w:rsidR="008F0833" w:rsidRPr="0023714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F0833" w:rsidRPr="0023714E">
        <w:rPr>
          <w:rFonts w:ascii="Times New Roman" w:hAnsi="Times New Roman" w:cs="Times New Roman"/>
          <w:sz w:val="24"/>
          <w:szCs w:val="24"/>
        </w:rPr>
        <w:t>Multiterritorial</w:t>
      </w:r>
      <w:proofErr w:type="spellEnd"/>
      <w:r w:rsidR="008F0833" w:rsidRPr="0023714E">
        <w:rPr>
          <w:rFonts w:ascii="Times New Roman" w:hAnsi="Times New Roman" w:cs="Times New Roman"/>
          <w:sz w:val="24"/>
          <w:szCs w:val="24"/>
        </w:rPr>
        <w:t xml:space="preserve"> SA extent for this figure is defined by combining data from both </w:t>
      </w:r>
      <w:hyperlink r:id="rId15" w:tooltip="Learn more about imaging techniques from ScienceDirect's AI-generated Topic Pages" w:history="1">
        <w:r w:rsidR="008F0833" w:rsidRPr="0023714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imaging techniques</w:t>
        </w:r>
      </w:hyperlink>
      <w:r w:rsidR="008F0833" w:rsidRPr="0023714E">
        <w:rPr>
          <w:rFonts w:ascii="Times New Roman" w:hAnsi="Times New Roman" w:cs="Times New Roman"/>
          <w:sz w:val="24"/>
          <w:szCs w:val="24"/>
        </w:rPr>
        <w:t xml:space="preserve"> to classify individuals as having no disease (0 vascular sites affected) or having focal (1 site), intermediate (2 to 3 sites), or generalized atherosclerosis (4 to 6 sites). </w:t>
      </w:r>
      <w:bookmarkEnd w:id="4"/>
      <w:r>
        <w:rPr>
          <w:rFonts w:ascii="Times New Roman" w:hAnsi="Times New Roman" w:cs="Times New Roman"/>
          <w:b/>
          <w:sz w:val="24"/>
          <w:szCs w:val="24"/>
        </w:rPr>
        <w:t>(</w:t>
      </w:r>
      <w:r w:rsidR="008F0833" w:rsidRPr="0023714E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3C7F78" w:rsidRPr="0023714E">
        <w:rPr>
          <w:rFonts w:ascii="Times New Roman" w:hAnsi="Times New Roman" w:cs="Times New Roman"/>
          <w:b/>
          <w:sz w:val="24"/>
          <w:szCs w:val="24"/>
        </w:rPr>
        <w:t>D</w:t>
      </w:r>
      <w:r w:rsidR="008F0833" w:rsidRPr="0023714E">
        <w:rPr>
          <w:rFonts w:ascii="Times New Roman" w:hAnsi="Times New Roman" w:cs="Times New Roman"/>
          <w:b/>
          <w:sz w:val="24"/>
          <w:szCs w:val="24"/>
        </w:rPr>
        <w:t>)</w:t>
      </w:r>
      <w:r w:rsidR="008F0833" w:rsidRPr="0023714E">
        <w:rPr>
          <w:rFonts w:ascii="Times New Roman" w:hAnsi="Times New Roman" w:cs="Times New Roman"/>
          <w:sz w:val="24"/>
          <w:szCs w:val="24"/>
        </w:rPr>
        <w:t xml:space="preserve"> </w:t>
      </w:r>
      <w:r w:rsidR="008F0833" w:rsidRPr="00D17CD6">
        <w:rPr>
          <w:rFonts w:ascii="Times New Roman" w:hAnsi="Times New Roman" w:cs="Times New Roman"/>
          <w:bCs/>
          <w:sz w:val="24"/>
          <w:szCs w:val="24"/>
        </w:rPr>
        <w:t>Presence of SA in different vascular territories stratified by HOMA-IR categor</w:t>
      </w:r>
      <w:r w:rsidR="00FE4E69" w:rsidRPr="00D17CD6">
        <w:rPr>
          <w:rFonts w:ascii="Times New Roman" w:hAnsi="Times New Roman" w:cs="Times New Roman"/>
          <w:bCs/>
          <w:sz w:val="24"/>
          <w:szCs w:val="24"/>
        </w:rPr>
        <w:t>y</w:t>
      </w:r>
      <w:r w:rsidR="008F0833" w:rsidRPr="00D17CD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E0F19" w:rsidRPr="00D17CD6">
        <w:rPr>
          <w:rFonts w:ascii="Times New Roman" w:hAnsi="Times New Roman"/>
          <w:sz w:val="24"/>
          <w:szCs w:val="24"/>
        </w:rPr>
        <w:t>* indicates statistically significant differences</w:t>
      </w:r>
      <w:r w:rsidR="00CE0F19">
        <w:rPr>
          <w:rFonts w:ascii="Times New Roman" w:hAnsi="Times New Roman"/>
          <w:sz w:val="24"/>
          <w:szCs w:val="24"/>
        </w:rPr>
        <w:t xml:space="preserve"> </w:t>
      </w:r>
      <w:r w:rsidR="00CE0F19">
        <w:rPr>
          <w:rFonts w:ascii="Times New Roman" w:hAnsi="Times New Roman"/>
          <w:bCs/>
          <w:sz w:val="24"/>
          <w:szCs w:val="24"/>
          <w:lang w:val="en-GB"/>
        </w:rPr>
        <w:t>(p&lt;0.025)</w:t>
      </w:r>
      <w:r w:rsidR="00CE0F19" w:rsidRPr="00D17CD6">
        <w:rPr>
          <w:rFonts w:ascii="Times New Roman" w:hAnsi="Times New Roman"/>
          <w:sz w:val="24"/>
          <w:szCs w:val="24"/>
        </w:rPr>
        <w:t xml:space="preserve"> as compared to the lowest HOMA-IR category</w:t>
      </w:r>
      <w:r w:rsidR="00CE0F19">
        <w:rPr>
          <w:rFonts w:ascii="Times New Roman" w:hAnsi="Times New Roman"/>
          <w:sz w:val="24"/>
          <w:szCs w:val="24"/>
        </w:rPr>
        <w:t xml:space="preserve"> (</w:t>
      </w:r>
      <w:r w:rsidR="00CE0F19" w:rsidRPr="00D17CD6">
        <w:rPr>
          <w:rFonts w:ascii="Times New Roman" w:hAnsi="Times New Roman"/>
          <w:sz w:val="24"/>
          <w:szCs w:val="24"/>
        </w:rPr>
        <w:t>HOMA-IR &lt;2</w:t>
      </w:r>
      <w:r w:rsidR="00CE0F19">
        <w:rPr>
          <w:rFonts w:ascii="Times New Roman" w:hAnsi="Times New Roman"/>
          <w:sz w:val="24"/>
          <w:szCs w:val="24"/>
        </w:rPr>
        <w:t xml:space="preserve">, </w:t>
      </w:r>
      <w:r w:rsidR="00CE0F19" w:rsidRPr="00D17CD6">
        <w:rPr>
          <w:rFonts w:ascii="Times New Roman" w:hAnsi="Times New Roman"/>
          <w:sz w:val="24"/>
          <w:szCs w:val="24"/>
        </w:rPr>
        <w:t xml:space="preserve">reference </w:t>
      </w:r>
      <w:r w:rsidR="00CE0F19">
        <w:rPr>
          <w:rFonts w:ascii="Times New Roman" w:hAnsi="Times New Roman"/>
          <w:sz w:val="24"/>
          <w:szCs w:val="24"/>
        </w:rPr>
        <w:t>group</w:t>
      </w:r>
      <w:r w:rsidR="00CE0F19" w:rsidRPr="00D17CD6">
        <w:rPr>
          <w:rFonts w:ascii="Times New Roman" w:hAnsi="Times New Roman"/>
          <w:sz w:val="24"/>
          <w:szCs w:val="24"/>
        </w:rPr>
        <w:t>).</w:t>
      </w:r>
      <w:r w:rsidR="00CE0F19">
        <w:rPr>
          <w:rFonts w:ascii="Times New Roman" w:hAnsi="Times New Roman"/>
          <w:sz w:val="24"/>
          <w:szCs w:val="24"/>
        </w:rPr>
        <w:t xml:space="preserve"> </w:t>
      </w:r>
      <w:r w:rsidR="008F0833" w:rsidRPr="00D17CD6">
        <w:rPr>
          <w:rFonts w:ascii="Times New Roman" w:hAnsi="Times New Roman" w:cs="Times New Roman"/>
          <w:sz w:val="24"/>
          <w:szCs w:val="24"/>
          <w:shd w:val="clear" w:color="auto" w:fill="FFFFFF"/>
        </w:rPr>
        <w:t>HbA1c =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E4E69">
        <w:rPr>
          <w:rFonts w:ascii="Times New Roman" w:hAnsi="Times New Roman" w:cs="Times New Roman"/>
          <w:sz w:val="24"/>
          <w:szCs w:val="24"/>
          <w:shd w:val="clear" w:color="auto" w:fill="FFFFFF"/>
        </w:rPr>
        <w:t>g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lycated hemoglobin</w:t>
      </w:r>
      <w:r w:rsidR="008F0833" w:rsidRPr="0023714E">
        <w:rPr>
          <w:rFonts w:ascii="Times New Roman" w:hAnsi="Times New Roman" w:cs="Times New Roman"/>
          <w:sz w:val="24"/>
          <w:szCs w:val="24"/>
        </w:rPr>
        <w:t>, HOMA-IR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</w:t>
      </w:r>
      <w:r w:rsidR="00FE4E69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meostatic </w:t>
      </w:r>
      <w:r w:rsidR="00FE4E69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del </w:t>
      </w:r>
      <w:r w:rsidR="00FE4E69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sessment of </w:t>
      </w:r>
      <w:r w:rsidR="00FE4E69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sulin </w:t>
      </w:r>
      <w:r w:rsidR="00FE4E69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esistance.</w:t>
      </w:r>
    </w:p>
    <w:p w14:paraId="552A62AC" w14:textId="77777777" w:rsidR="008F0833" w:rsidRPr="0023714E" w:rsidRDefault="008F0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61837B3" w14:textId="5BC0DDCA" w:rsidR="008F0833" w:rsidRDefault="009A56D0" w:rsidP="008F083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</w:t>
      </w:r>
      <w:r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 w:rsidR="00C85F6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8F0833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8F0833" w:rsidRPr="0023714E">
        <w:rPr>
          <w:rFonts w:ascii="Times New Roman" w:hAnsi="Times New Roman" w:cs="Times New Roman"/>
          <w:bCs/>
          <w:sz w:val="24"/>
          <w:szCs w:val="24"/>
          <w:lang w:val="en-GB"/>
        </w:rPr>
        <w:t>HOMA-IR Categories and Association</w:t>
      </w:r>
      <w:r w:rsidR="008F0833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 with Multi-territorial Extent of Subclinical Atherosclerosis in Different Vascular Territories for individuals with HbA1c </w:t>
      </w:r>
      <w:r w:rsidR="008F0833" w:rsidRPr="0023714E">
        <w:rPr>
          <w:rFonts w:ascii="Times New Roman" w:eastAsia="Times New Roman" w:hAnsi="Times New Roman" w:cs="Times New Roman"/>
          <w:sz w:val="24"/>
          <w:szCs w:val="24"/>
          <w:lang w:val="en-AU" w:eastAsia="es-ES"/>
        </w:rPr>
        <w:t>≥</w:t>
      </w:r>
      <w:r w:rsidR="008D7951" w:rsidRPr="0023714E">
        <w:rPr>
          <w:rFonts w:ascii="Times New Roman" w:hAnsi="Times New Roman" w:cs="Times New Roman"/>
          <w:sz w:val="24"/>
          <w:szCs w:val="24"/>
          <w:lang w:val="en-AU"/>
        </w:rPr>
        <w:t>5</w:t>
      </w:r>
      <w:r w:rsidR="008F0833" w:rsidRPr="0023714E">
        <w:rPr>
          <w:rFonts w:ascii="Times New Roman" w:hAnsi="Times New Roman" w:cs="Times New Roman"/>
          <w:sz w:val="24"/>
          <w:szCs w:val="24"/>
          <w:lang w:val="en-GB"/>
        </w:rPr>
        <w:t xml:space="preserve">.5% (above the median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2"/>
        <w:gridCol w:w="4482"/>
      </w:tblGrid>
      <w:tr w:rsidR="00D9793A" w14:paraId="4AED5B27" w14:textId="77777777" w:rsidTr="00D9034A">
        <w:trPr>
          <w:trHeight w:val="6694"/>
        </w:trPr>
        <w:tc>
          <w:tcPr>
            <w:tcW w:w="4825" w:type="dxa"/>
          </w:tcPr>
          <w:p w14:paraId="4ECAB258" w14:textId="77777777" w:rsidR="00D9034A" w:rsidRPr="005058A2" w:rsidRDefault="00D9034A" w:rsidP="00E32E9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058A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ne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</w:t>
            </w:r>
          </w:p>
          <w:p w14:paraId="5128BB86" w14:textId="77777777" w:rsidR="00D9034A" w:rsidRPr="005058A2" w:rsidRDefault="00D9034A" w:rsidP="00E32E9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22AEF08D" w14:textId="14B7ACAF" w:rsidR="00D9034A" w:rsidRDefault="00E027F9" w:rsidP="00E32E92">
            <w:r w:rsidRPr="00E027F9">
              <w:rPr>
                <w:noProof/>
                <w:lang w:val="en-GB" w:eastAsia="en-GB"/>
              </w:rPr>
              <w:drawing>
                <wp:inline distT="0" distB="0" distL="0" distR="0" wp14:anchorId="6568697F" wp14:editId="219542E9">
                  <wp:extent cx="2713369" cy="2943008"/>
                  <wp:effectExtent l="0" t="0" r="0" b="0"/>
                  <wp:docPr id="21200768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0076848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1244" cy="29623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0" w:type="dxa"/>
          </w:tcPr>
          <w:p w14:paraId="2C4F2824" w14:textId="77777777" w:rsidR="00D9034A" w:rsidRDefault="00D9034A" w:rsidP="00E32E9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058A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ne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</w:t>
            </w:r>
          </w:p>
          <w:p w14:paraId="73C3BB86" w14:textId="77777777" w:rsidR="00D9034A" w:rsidRPr="005058A2" w:rsidRDefault="00D9034A" w:rsidP="00E32E9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36FE0AB4" w14:textId="0595E3B4" w:rsidR="00D9034A" w:rsidRDefault="00E027F9" w:rsidP="00E32E92">
            <w:r w:rsidRPr="00E027F9">
              <w:rPr>
                <w:noProof/>
                <w:lang w:val="en-GB" w:eastAsia="en-GB"/>
              </w:rPr>
              <w:drawing>
                <wp:inline distT="0" distB="0" distL="0" distR="0" wp14:anchorId="624D12C8" wp14:editId="301BF56B">
                  <wp:extent cx="3095625" cy="2975592"/>
                  <wp:effectExtent l="0" t="0" r="0" b="0"/>
                  <wp:docPr id="100854380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8543806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2960" cy="2982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93A" w14:paraId="3085E4E3" w14:textId="77777777" w:rsidTr="00E32E92">
        <w:trPr>
          <w:trHeight w:val="4820"/>
        </w:trPr>
        <w:tc>
          <w:tcPr>
            <w:tcW w:w="4825" w:type="dxa"/>
          </w:tcPr>
          <w:p w14:paraId="0ECED71D" w14:textId="77777777" w:rsidR="00D9034A" w:rsidRDefault="00D9034A" w:rsidP="00E32E9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058A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ne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</w:t>
            </w:r>
          </w:p>
          <w:p w14:paraId="301F3540" w14:textId="77777777" w:rsidR="00D9034A" w:rsidRDefault="00D9034A" w:rsidP="00E32E9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384A9731" w14:textId="221D3DD3" w:rsidR="00D9034A" w:rsidRPr="005058A2" w:rsidRDefault="00E027F9" w:rsidP="00E32E9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027F9">
              <w:rPr>
                <w:rFonts w:ascii="Times New Roman" w:hAnsi="Times New Roman"/>
                <w:b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6D98325" wp14:editId="0FEBD10F">
                  <wp:extent cx="2760810" cy="2619375"/>
                  <wp:effectExtent l="0" t="0" r="1905" b="0"/>
                  <wp:docPr id="21473085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7308534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8634" cy="26362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96FC75" w14:textId="77777777" w:rsidR="00D9034A" w:rsidRDefault="00D9034A" w:rsidP="00E32E92"/>
        </w:tc>
        <w:tc>
          <w:tcPr>
            <w:tcW w:w="5300" w:type="dxa"/>
          </w:tcPr>
          <w:p w14:paraId="5B5FDD2F" w14:textId="77777777" w:rsidR="00D9034A" w:rsidRDefault="00D9034A" w:rsidP="00E32E9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058A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ne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</w:t>
            </w:r>
          </w:p>
          <w:p w14:paraId="07B53543" w14:textId="77777777" w:rsidR="00D9034A" w:rsidRDefault="00D9034A" w:rsidP="00E32E92"/>
          <w:p w14:paraId="4DC8EF01" w14:textId="08AD5BD5" w:rsidR="00D9034A" w:rsidRDefault="00E027F9" w:rsidP="00E32E92">
            <w:r w:rsidRPr="00E027F9">
              <w:rPr>
                <w:noProof/>
                <w:lang w:val="en-GB" w:eastAsia="en-GB"/>
              </w:rPr>
              <w:drawing>
                <wp:inline distT="0" distB="0" distL="0" distR="0" wp14:anchorId="7DA8A8FB" wp14:editId="6F285602">
                  <wp:extent cx="3047937" cy="2695575"/>
                  <wp:effectExtent l="0" t="0" r="635" b="0"/>
                  <wp:docPr id="4916359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1635926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6059" cy="2711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E4F2CA" w14:textId="3C433043" w:rsidR="00D9034A" w:rsidRDefault="00D9034A" w:rsidP="008F08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9F3DFF" w14:textId="77777777" w:rsidR="00D9034A" w:rsidRPr="0023714E" w:rsidRDefault="00D9034A" w:rsidP="008F08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948D62" w14:textId="61C9BBA2" w:rsidR="008F0833" w:rsidRPr="0023714E" w:rsidRDefault="00DC084A" w:rsidP="00D903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8F0833" w:rsidRPr="00237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) </w:t>
      </w:r>
      <w:proofErr w:type="spellStart"/>
      <w:r w:rsidR="008F0833" w:rsidRPr="0023714E">
        <w:rPr>
          <w:rFonts w:ascii="Times New Roman" w:hAnsi="Times New Roman" w:cs="Times New Roman"/>
          <w:sz w:val="24"/>
          <w:szCs w:val="24"/>
        </w:rPr>
        <w:t>Multiterritorial</w:t>
      </w:r>
      <w:proofErr w:type="spellEnd"/>
      <w:r w:rsidR="008F0833" w:rsidRPr="0023714E">
        <w:rPr>
          <w:rFonts w:ascii="Times New Roman" w:hAnsi="Times New Roman" w:cs="Times New Roman"/>
          <w:sz w:val="24"/>
          <w:szCs w:val="24"/>
        </w:rPr>
        <w:t xml:space="preserve"> extent of subclinical atherosclerosis (SA) </w:t>
      </w:r>
      <w:r w:rsidR="008F0833" w:rsidRPr="0023714E">
        <w:rPr>
          <w:rFonts w:ascii="Times New Roman" w:hAnsi="Times New Roman" w:cs="Times New Roman"/>
          <w:bCs/>
          <w:sz w:val="24"/>
          <w:szCs w:val="24"/>
        </w:rPr>
        <w:t>assessed by 2-dimensional vascular ultrasound and non-contrast coronary </w:t>
      </w:r>
      <w:hyperlink r:id="rId20" w:tooltip="Learn more about computed tomography from ScienceDirect's AI-generated Topic Pages" w:history="1">
        <w:r w:rsidR="008F0833" w:rsidRPr="0023714E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computed tomography</w:t>
        </w:r>
      </w:hyperlink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,</w:t>
      </w:r>
      <w:r w:rsidR="008F0833" w:rsidRPr="0023714E">
        <w:rPr>
          <w:rFonts w:ascii="Times New Roman" w:hAnsi="Times New Roman" w:cs="Times New Roman"/>
          <w:bCs/>
          <w:sz w:val="24"/>
          <w:szCs w:val="24"/>
        </w:rPr>
        <w:t xml:space="preserve"> stratified</w:t>
      </w:r>
      <w:r w:rsidR="008F0833" w:rsidRPr="0023714E">
        <w:rPr>
          <w:rFonts w:ascii="Times New Roman" w:hAnsi="Times New Roman" w:cs="Times New Roman"/>
          <w:sz w:val="24"/>
          <w:szCs w:val="24"/>
        </w:rPr>
        <w:t xml:space="preserve"> by HOMA-IR categor</w:t>
      </w:r>
      <w:r>
        <w:rPr>
          <w:rFonts w:ascii="Times New Roman" w:hAnsi="Times New Roman" w:cs="Times New Roman"/>
          <w:sz w:val="24"/>
          <w:szCs w:val="24"/>
        </w:rPr>
        <w:t>y</w:t>
      </w:r>
      <w:r w:rsidR="008F0833" w:rsidRPr="0023714E">
        <w:rPr>
          <w:rFonts w:ascii="Times New Roman" w:hAnsi="Times New Roman" w:cs="Times New Roman"/>
          <w:sz w:val="24"/>
          <w:szCs w:val="24"/>
        </w:rPr>
        <w:t xml:space="preserve"> for individuals with HbA1c </w:t>
      </w:r>
      <w:r w:rsidR="008F0833" w:rsidRPr="0023714E">
        <w:rPr>
          <w:rFonts w:ascii="Times New Roman" w:eastAsia="Times New Roman" w:hAnsi="Times New Roman" w:cs="Times New Roman"/>
          <w:sz w:val="24"/>
          <w:szCs w:val="24"/>
          <w:lang w:val="en-AU" w:eastAsia="es-ES"/>
        </w:rPr>
        <w:t>≥</w:t>
      </w:r>
      <w:r w:rsidR="008F0833" w:rsidRPr="0023714E">
        <w:rPr>
          <w:rFonts w:ascii="Times New Roman" w:hAnsi="Times New Roman" w:cs="Times New Roman"/>
          <w:sz w:val="24"/>
          <w:szCs w:val="24"/>
        </w:rPr>
        <w:t xml:space="preserve"> 5.5% (above the median).</w:t>
      </w:r>
      <w:r w:rsidR="008F0833" w:rsidRPr="0023714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F0833" w:rsidRPr="0023714E">
        <w:rPr>
          <w:rFonts w:ascii="Times New Roman" w:hAnsi="Times New Roman" w:cs="Times New Roman"/>
          <w:sz w:val="24"/>
          <w:szCs w:val="24"/>
        </w:rPr>
        <w:t>Multiterritorial</w:t>
      </w:r>
      <w:proofErr w:type="spellEnd"/>
      <w:r w:rsidR="008F0833" w:rsidRPr="0023714E">
        <w:rPr>
          <w:rFonts w:ascii="Times New Roman" w:hAnsi="Times New Roman" w:cs="Times New Roman"/>
          <w:sz w:val="24"/>
          <w:szCs w:val="24"/>
        </w:rPr>
        <w:t xml:space="preserve"> SA extent for this figure is defined by combining data from both </w:t>
      </w:r>
      <w:hyperlink r:id="rId21" w:tooltip="Learn more about imaging techniques from ScienceDirect's AI-generated Topic Pages" w:history="1">
        <w:r w:rsidR="008F0833" w:rsidRPr="0023714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imaging techniques</w:t>
        </w:r>
      </w:hyperlink>
      <w:r w:rsidR="008F0833" w:rsidRPr="0023714E">
        <w:rPr>
          <w:rFonts w:ascii="Times New Roman" w:hAnsi="Times New Roman" w:cs="Times New Roman"/>
          <w:sz w:val="24"/>
          <w:szCs w:val="24"/>
        </w:rPr>
        <w:t xml:space="preserve"> to classify individuals as having no disease (0 vascular sites affected) or having focal (1 site), intermediate (2 to 3 sites), or generalized atherosclerosis (4 to 6 sites)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8F0833" w:rsidRPr="0023714E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D9034A">
        <w:rPr>
          <w:rFonts w:ascii="Times New Roman" w:hAnsi="Times New Roman" w:cs="Times New Roman"/>
          <w:b/>
          <w:sz w:val="24"/>
          <w:szCs w:val="24"/>
        </w:rPr>
        <w:t>D</w:t>
      </w:r>
      <w:r w:rsidR="008F0833" w:rsidRPr="0023714E">
        <w:rPr>
          <w:rFonts w:ascii="Times New Roman" w:hAnsi="Times New Roman" w:cs="Times New Roman"/>
          <w:b/>
          <w:sz w:val="24"/>
          <w:szCs w:val="24"/>
        </w:rPr>
        <w:t>)</w:t>
      </w:r>
      <w:r w:rsidR="008F0833" w:rsidRPr="0023714E">
        <w:rPr>
          <w:rFonts w:ascii="Times New Roman" w:hAnsi="Times New Roman" w:cs="Times New Roman"/>
          <w:sz w:val="24"/>
          <w:szCs w:val="24"/>
        </w:rPr>
        <w:t xml:space="preserve"> </w:t>
      </w:r>
      <w:r w:rsidR="008F0833" w:rsidRPr="0023714E">
        <w:rPr>
          <w:rFonts w:ascii="Times New Roman" w:hAnsi="Times New Roman" w:cs="Times New Roman"/>
          <w:bCs/>
          <w:sz w:val="24"/>
          <w:szCs w:val="24"/>
        </w:rPr>
        <w:t>Presence of SA in different vascular territories stratified by HOMA-IR categor</w:t>
      </w:r>
      <w:r>
        <w:rPr>
          <w:rFonts w:ascii="Times New Roman" w:hAnsi="Times New Roman" w:cs="Times New Roman"/>
          <w:bCs/>
          <w:sz w:val="24"/>
          <w:szCs w:val="24"/>
        </w:rPr>
        <w:t>y</w:t>
      </w:r>
      <w:r w:rsidR="008F0833" w:rsidRPr="0023714E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E0F19" w:rsidRPr="00D17CD6">
        <w:rPr>
          <w:rFonts w:ascii="Times New Roman" w:hAnsi="Times New Roman"/>
          <w:sz w:val="24"/>
          <w:szCs w:val="24"/>
        </w:rPr>
        <w:t>* indicates statistically significant differences</w:t>
      </w:r>
      <w:r w:rsidR="00CE0F19">
        <w:rPr>
          <w:rFonts w:ascii="Times New Roman" w:hAnsi="Times New Roman"/>
          <w:sz w:val="24"/>
          <w:szCs w:val="24"/>
        </w:rPr>
        <w:t xml:space="preserve"> </w:t>
      </w:r>
      <w:r w:rsidR="00CE0F19">
        <w:rPr>
          <w:rFonts w:ascii="Times New Roman" w:hAnsi="Times New Roman"/>
          <w:bCs/>
          <w:sz w:val="24"/>
          <w:szCs w:val="24"/>
          <w:lang w:val="en-GB"/>
        </w:rPr>
        <w:t>(p&lt;0.025)</w:t>
      </w:r>
      <w:r w:rsidR="00CE0F19" w:rsidRPr="00D17CD6">
        <w:rPr>
          <w:rFonts w:ascii="Times New Roman" w:hAnsi="Times New Roman"/>
          <w:sz w:val="24"/>
          <w:szCs w:val="24"/>
        </w:rPr>
        <w:t xml:space="preserve"> as compared to the lowest HOMA-IR category</w:t>
      </w:r>
      <w:r w:rsidR="00CE0F19">
        <w:rPr>
          <w:rFonts w:ascii="Times New Roman" w:hAnsi="Times New Roman"/>
          <w:sz w:val="24"/>
          <w:szCs w:val="24"/>
        </w:rPr>
        <w:t xml:space="preserve"> (</w:t>
      </w:r>
      <w:r w:rsidR="00CE0F19" w:rsidRPr="00D17CD6">
        <w:rPr>
          <w:rFonts w:ascii="Times New Roman" w:hAnsi="Times New Roman"/>
          <w:sz w:val="24"/>
          <w:szCs w:val="24"/>
        </w:rPr>
        <w:t>HOMA-IR &lt;2</w:t>
      </w:r>
      <w:r w:rsidR="00CE0F19">
        <w:rPr>
          <w:rFonts w:ascii="Times New Roman" w:hAnsi="Times New Roman"/>
          <w:sz w:val="24"/>
          <w:szCs w:val="24"/>
        </w:rPr>
        <w:t xml:space="preserve">, </w:t>
      </w:r>
      <w:r w:rsidR="00CE0F19" w:rsidRPr="00D17CD6">
        <w:rPr>
          <w:rFonts w:ascii="Times New Roman" w:hAnsi="Times New Roman"/>
          <w:sz w:val="24"/>
          <w:szCs w:val="24"/>
        </w:rPr>
        <w:t xml:space="preserve">reference </w:t>
      </w:r>
      <w:r w:rsidR="00CE0F19">
        <w:rPr>
          <w:rFonts w:ascii="Times New Roman" w:hAnsi="Times New Roman"/>
          <w:sz w:val="24"/>
          <w:szCs w:val="24"/>
        </w:rPr>
        <w:t>group</w:t>
      </w:r>
      <w:r w:rsidR="00CE0F19" w:rsidRPr="00D17CD6">
        <w:rPr>
          <w:rFonts w:ascii="Times New Roman" w:hAnsi="Times New Roman"/>
          <w:sz w:val="24"/>
          <w:szCs w:val="24"/>
        </w:rPr>
        <w:t xml:space="preserve">). 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bA1c =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lycated hemoglobin</w:t>
      </w:r>
      <w:r w:rsidR="008F0833" w:rsidRPr="0023714E">
        <w:rPr>
          <w:rFonts w:ascii="Times New Roman" w:hAnsi="Times New Roman" w:cs="Times New Roman"/>
          <w:sz w:val="24"/>
          <w:szCs w:val="24"/>
        </w:rPr>
        <w:t>, HOMA-IR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meostatic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del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suli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="008F0833" w:rsidRPr="0023714E">
        <w:rPr>
          <w:rFonts w:ascii="Times New Roman" w:hAnsi="Times New Roman" w:cs="Times New Roman"/>
          <w:sz w:val="24"/>
          <w:szCs w:val="24"/>
          <w:shd w:val="clear" w:color="auto" w:fill="FFFFFF"/>
        </w:rPr>
        <w:t>esistance.</w:t>
      </w:r>
      <w:r w:rsidR="008F0833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1CCFC95" w14:textId="4BF1CDA0" w:rsidR="009B5A45" w:rsidRPr="0023714E" w:rsidRDefault="00F547F4" w:rsidP="00F765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</w:t>
      </w:r>
      <w:r w:rsidR="00E32E92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 w:rsidR="00C85F62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9B5A45" w:rsidRPr="002371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9B5A45" w:rsidRPr="0023714E">
        <w:rPr>
          <w:rFonts w:ascii="Times New Roman" w:hAnsi="Times New Roman" w:cs="Times New Roman"/>
          <w:sz w:val="24"/>
          <w:szCs w:val="24"/>
          <w:lang w:val="en-GB"/>
        </w:rPr>
        <w:t>Association of HOMA-IR</w:t>
      </w:r>
      <w:r w:rsidR="00DC084A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9B5A45" w:rsidRPr="0023714E">
        <w:rPr>
          <w:rFonts w:ascii="Times New Roman" w:hAnsi="Times New Roman" w:cs="Times New Roman"/>
          <w:sz w:val="24"/>
          <w:szCs w:val="24"/>
          <w:lang w:val="en-GB"/>
        </w:rPr>
        <w:t>Metabolic Syndrome and Hepatic Steatosis</w:t>
      </w:r>
    </w:p>
    <w:p w14:paraId="00029196" w14:textId="77777777" w:rsidR="009B5A45" w:rsidRPr="0023714E" w:rsidRDefault="009B5A45" w:rsidP="00F765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23714E">
        <w:rPr>
          <w:rFonts w:ascii="Times New Roman" w:hAnsi="Times New Roman" w:cs="Times New Roman"/>
          <w:b/>
          <w:sz w:val="24"/>
          <w:szCs w:val="24"/>
          <w:lang w:val="en-CA"/>
        </w:rPr>
        <w:t xml:space="preserve">Panel A </w:t>
      </w:r>
    </w:p>
    <w:p w14:paraId="7D97D678" w14:textId="77777777" w:rsidR="009B5A45" w:rsidRPr="0023714E" w:rsidRDefault="009B5A45" w:rsidP="009B5A4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3714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1D023AB" wp14:editId="189FA0C7">
            <wp:extent cx="4981575" cy="3048000"/>
            <wp:effectExtent l="0" t="0" r="9525" b="0"/>
            <wp:docPr id="5" name="Graphique 5">
              <a:extLst xmlns:a="http://schemas.openxmlformats.org/drawingml/2006/main">
                <a:ext uri="{FF2B5EF4-FFF2-40B4-BE49-F238E27FC236}">
                  <a16:creationId xmlns:a16="http://schemas.microsoft.com/office/drawing/2014/main" id="{CC604182-8A6E-423F-9D3A-04E052B685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50BB587" w14:textId="77777777" w:rsidR="009B5A45" w:rsidRPr="0023714E" w:rsidRDefault="009B5A45" w:rsidP="009B5A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23714E">
        <w:rPr>
          <w:rFonts w:ascii="Times New Roman" w:hAnsi="Times New Roman" w:cs="Times New Roman"/>
          <w:b/>
          <w:sz w:val="24"/>
          <w:szCs w:val="24"/>
          <w:lang w:val="en-CA"/>
        </w:rPr>
        <w:t xml:space="preserve">Panel B </w:t>
      </w:r>
    </w:p>
    <w:p w14:paraId="6D3FCE16" w14:textId="25CF81CB" w:rsidR="009B5A45" w:rsidRPr="0023714E" w:rsidRDefault="00315C0C" w:rsidP="009B5A4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4B30DE8" wp14:editId="1DE5A521">
            <wp:extent cx="5019675" cy="3057525"/>
            <wp:effectExtent l="0" t="0" r="9525" b="9525"/>
            <wp:docPr id="21" name="Graphique 21">
              <a:extLst xmlns:a="http://schemas.openxmlformats.org/drawingml/2006/main">
                <a:ext uri="{FF2B5EF4-FFF2-40B4-BE49-F238E27FC236}">
                  <a16:creationId xmlns:a16="http://schemas.microsoft.com/office/drawing/2014/main" id="{3E440EE3-CA15-4116-A9FF-E2EB02F818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4F0895AB" w14:textId="4C038294" w:rsidR="008F0833" w:rsidRPr="0023714E" w:rsidRDefault="00DC084A" w:rsidP="00F765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(</w:t>
      </w:r>
      <w:r w:rsidR="009B5A45" w:rsidRPr="0023714E">
        <w:rPr>
          <w:rFonts w:ascii="Times New Roman" w:hAnsi="Times New Roman" w:cs="Times New Roman"/>
          <w:b/>
          <w:sz w:val="24"/>
          <w:szCs w:val="24"/>
          <w:lang w:val="en-CA"/>
        </w:rPr>
        <w:t xml:space="preserve">A) </w:t>
      </w:r>
      <w:r w:rsidR="009B5A45" w:rsidRPr="0023714E">
        <w:rPr>
          <w:rFonts w:ascii="Times New Roman" w:hAnsi="Times New Roman" w:cs="Times New Roman"/>
          <w:sz w:val="24"/>
          <w:szCs w:val="24"/>
          <w:lang w:val="en-CA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  <w:lang w:val="en-CA"/>
        </w:rPr>
        <w:t>study participants with m</w:t>
      </w:r>
      <w:r w:rsidR="009B5A45" w:rsidRPr="0023714E">
        <w:rPr>
          <w:rFonts w:ascii="Times New Roman" w:hAnsi="Times New Roman" w:cs="Times New Roman"/>
          <w:sz w:val="24"/>
          <w:szCs w:val="24"/>
          <w:lang w:val="en-CA"/>
        </w:rPr>
        <w:t xml:space="preserve">etabolic 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9B5A45" w:rsidRPr="0023714E">
        <w:rPr>
          <w:rFonts w:ascii="Times New Roman" w:hAnsi="Times New Roman" w:cs="Times New Roman"/>
          <w:sz w:val="24"/>
          <w:szCs w:val="24"/>
          <w:lang w:val="en-CA"/>
        </w:rPr>
        <w:t xml:space="preserve">yndrom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ross</w:t>
      </w:r>
      <w:r w:rsidRPr="002371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MA-IR catego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es. Metabolic syndrome was define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</w:t>
      </w:r>
      <w:r w:rsidR="009B5A45" w:rsidRPr="0023714E">
        <w:rPr>
          <w:rFonts w:ascii="Times New Roman" w:hAnsi="Times New Roman" w:cs="Times New Roman"/>
          <w:sz w:val="24"/>
          <w:szCs w:val="24"/>
          <w:lang w:val="en-CA"/>
        </w:rPr>
        <w:t xml:space="preserve">ccording to </w:t>
      </w:r>
      <w:r w:rsidR="009B5A45" w:rsidRPr="002371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modified ATP III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9B5A45" w:rsidRPr="002371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iteria.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(</w:t>
      </w:r>
      <w:r w:rsidR="009B5A45" w:rsidRPr="0023714E">
        <w:rPr>
          <w:rFonts w:ascii="Times New Roman" w:hAnsi="Times New Roman" w:cs="Times New Roman"/>
          <w:b/>
          <w:sz w:val="24"/>
          <w:szCs w:val="24"/>
          <w:lang w:val="en-CA"/>
        </w:rPr>
        <w:t xml:space="preserve">B) </w:t>
      </w:r>
      <w:r w:rsidR="009B5A45" w:rsidRPr="0023714E">
        <w:rPr>
          <w:rFonts w:ascii="Times New Roman" w:hAnsi="Times New Roman" w:cs="Times New Roman"/>
          <w:sz w:val="24"/>
          <w:szCs w:val="24"/>
          <w:lang w:val="en-CA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study participants with </w:t>
      </w:r>
      <w:r w:rsidR="009B5A45" w:rsidRPr="0023714E">
        <w:rPr>
          <w:rFonts w:ascii="Times New Roman" w:hAnsi="Times New Roman" w:cs="Times New Roman"/>
          <w:sz w:val="24"/>
          <w:szCs w:val="24"/>
          <w:lang w:val="en-CA"/>
        </w:rPr>
        <w:t xml:space="preserve">hepatic steatosi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cros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ross</w:t>
      </w:r>
      <w:r w:rsidRPr="002371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MA-IR </w:t>
      </w:r>
      <w:r w:rsidRPr="002371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catego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es. Hepatic steatosis was </w:t>
      </w:r>
      <w:r w:rsidR="009B5A45"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defined as intrahepatic fat </w:t>
      </w:r>
      <w:r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≥ </w:t>
      </w:r>
      <w:r w:rsidR="009B5A45"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>5% liver weight</w:t>
      </w:r>
      <w:r>
        <w:rPr>
          <w:rStyle w:val="cf01"/>
          <w:rFonts w:ascii="Times New Roman" w:hAnsi="Times New Roman" w:cs="Times New Roman"/>
          <w:sz w:val="24"/>
          <w:szCs w:val="24"/>
          <w:lang w:val="en"/>
        </w:rPr>
        <w:t>,</w:t>
      </w:r>
      <w:r w:rsidR="009B5A45"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 estimated </w:t>
      </w:r>
      <w:r>
        <w:rPr>
          <w:rStyle w:val="cf01"/>
          <w:rFonts w:ascii="Times New Roman" w:hAnsi="Times New Roman" w:cs="Times New Roman"/>
          <w:sz w:val="24"/>
          <w:szCs w:val="24"/>
          <w:lang w:val="en"/>
        </w:rPr>
        <w:t>with</w:t>
      </w:r>
      <w:r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B5A45"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the non-alcoholic fatty liver disease (NAFLD) </w:t>
      </w:r>
      <w:r>
        <w:rPr>
          <w:rStyle w:val="cf01"/>
          <w:rFonts w:ascii="Times New Roman" w:hAnsi="Times New Roman" w:cs="Times New Roman"/>
          <w:sz w:val="24"/>
          <w:szCs w:val="24"/>
          <w:lang w:val="en"/>
        </w:rPr>
        <w:t>s</w:t>
      </w:r>
      <w:r w:rsidR="009B5A45"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core </w:t>
      </w:r>
      <w:r>
        <w:rPr>
          <w:rStyle w:val="cf01"/>
          <w:rFonts w:ascii="Times New Roman" w:hAnsi="Times New Roman" w:cs="Times New Roman"/>
          <w:sz w:val="24"/>
          <w:szCs w:val="24"/>
          <w:lang w:val="en"/>
        </w:rPr>
        <w:t>from</w:t>
      </w:r>
      <w:r w:rsidR="009B5A45" w:rsidRPr="0023714E">
        <w:rPr>
          <w:rStyle w:val="cf01"/>
          <w:rFonts w:ascii="Times New Roman" w:hAnsi="Times New Roman" w:cs="Times New Roman"/>
          <w:sz w:val="24"/>
          <w:szCs w:val="24"/>
          <w:lang w:val="en"/>
        </w:rPr>
        <w:t xml:space="preserve"> routinely available clinical data and serological markers. </w:t>
      </w:r>
    </w:p>
    <w:sectPr w:rsidR="008F0833" w:rsidRPr="002371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1C43AB2" w16cex:dateUtc="2023-11-28T12:44:00Z"/>
  <w16cex:commentExtensible w16cex:durableId="220EEDCB" w16cex:dateUtc="2023-11-28T12:46:00Z"/>
  <w16cex:commentExtensible w16cex:durableId="30E35AA5" w16cex:dateUtc="2023-11-28T12:44:00Z"/>
  <w16cex:commentExtensible w16cex:durableId="20D66052" w16cex:dateUtc="2023-11-28T12:44:00Z"/>
  <w16cex:commentExtensible w16cex:durableId="5FE1A9F7" w16cex:dateUtc="2023-11-28T12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F0D97F" w16cid:durableId="7B9BB1DA"/>
  <w16cid:commentId w16cid:paraId="3BD4352A" w16cid:durableId="01C43AB2"/>
  <w16cid:commentId w16cid:paraId="2890DDB7" w16cid:durableId="220EEDCB"/>
  <w16cid:commentId w16cid:paraId="29CDC1BF" w16cid:durableId="34533E27"/>
  <w16cid:commentId w16cid:paraId="59EF6333" w16cid:durableId="30E35AA5"/>
  <w16cid:commentId w16cid:paraId="26330F9C" w16cid:durableId="5F82B05B"/>
  <w16cid:commentId w16cid:paraId="38E14E55" w16cid:durableId="20D66052"/>
  <w16cid:commentId w16cid:paraId="5590080F" w16cid:durableId="5FE1A9F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47D84" w14:textId="77777777" w:rsidR="005A435A" w:rsidRDefault="005A435A" w:rsidP="00EA6F5E">
      <w:pPr>
        <w:spacing w:after="0" w:line="240" w:lineRule="auto"/>
      </w:pPr>
      <w:r>
        <w:separator/>
      </w:r>
    </w:p>
  </w:endnote>
  <w:endnote w:type="continuationSeparator" w:id="0">
    <w:p w14:paraId="076A8CBA" w14:textId="77777777" w:rsidR="005A435A" w:rsidRDefault="005A435A" w:rsidP="00EA6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3647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3E21B2" w14:textId="72776AC0" w:rsidR="00BF0E32" w:rsidRDefault="00BF0E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6107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7404200F" w14:textId="77777777" w:rsidR="00BF0E32" w:rsidRDefault="00BF0E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9CEC04" w14:textId="77777777" w:rsidR="005A435A" w:rsidRDefault="005A435A" w:rsidP="00EA6F5E">
      <w:pPr>
        <w:spacing w:after="0" w:line="240" w:lineRule="auto"/>
      </w:pPr>
      <w:r>
        <w:separator/>
      </w:r>
    </w:p>
  </w:footnote>
  <w:footnote w:type="continuationSeparator" w:id="0">
    <w:p w14:paraId="5F0920C5" w14:textId="77777777" w:rsidR="005A435A" w:rsidRDefault="005A435A" w:rsidP="00EA6F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A47C9"/>
    <w:multiLevelType w:val="multilevel"/>
    <w:tmpl w:val="76AE6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76319C"/>
    <w:multiLevelType w:val="hybridMultilevel"/>
    <w:tmpl w:val="636A44AE"/>
    <w:lvl w:ilvl="0" w:tplc="74AA33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EB72F5"/>
    <w:multiLevelType w:val="hybridMultilevel"/>
    <w:tmpl w:val="FF5ACC24"/>
    <w:lvl w:ilvl="0" w:tplc="FA10F5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1738A"/>
    <w:multiLevelType w:val="hybridMultilevel"/>
    <w:tmpl w:val="F97E0966"/>
    <w:lvl w:ilvl="0" w:tplc="44CEFA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1460FB"/>
    <w:multiLevelType w:val="multilevel"/>
    <w:tmpl w:val="A9ACD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C90565"/>
    <w:multiLevelType w:val="multilevel"/>
    <w:tmpl w:val="3048A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CA" w:vendorID="64" w:dllVersion="4096" w:nlCheck="1" w:checkStyle="0"/>
  <w:activeWritingStyle w:appName="MSWord" w:lang="fr-CA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5A2"/>
    <w:rsid w:val="0000109D"/>
    <w:rsid w:val="0000391C"/>
    <w:rsid w:val="00032985"/>
    <w:rsid w:val="00046BA9"/>
    <w:rsid w:val="0007788C"/>
    <w:rsid w:val="000831AD"/>
    <w:rsid w:val="000A05A2"/>
    <w:rsid w:val="000A5FC2"/>
    <w:rsid w:val="000A61D0"/>
    <w:rsid w:val="000C4EC1"/>
    <w:rsid w:val="00107BD0"/>
    <w:rsid w:val="00112980"/>
    <w:rsid w:val="00151286"/>
    <w:rsid w:val="0016627C"/>
    <w:rsid w:val="0019083B"/>
    <w:rsid w:val="001F6118"/>
    <w:rsid w:val="00210E0F"/>
    <w:rsid w:val="002238B8"/>
    <w:rsid w:val="0023714E"/>
    <w:rsid w:val="002414D6"/>
    <w:rsid w:val="00250549"/>
    <w:rsid w:val="002C61AA"/>
    <w:rsid w:val="00300AC4"/>
    <w:rsid w:val="00315C0C"/>
    <w:rsid w:val="00322635"/>
    <w:rsid w:val="00366FD3"/>
    <w:rsid w:val="00372EF6"/>
    <w:rsid w:val="0037424D"/>
    <w:rsid w:val="0037469C"/>
    <w:rsid w:val="003B228D"/>
    <w:rsid w:val="003C7F78"/>
    <w:rsid w:val="003F48CB"/>
    <w:rsid w:val="00416107"/>
    <w:rsid w:val="004235BD"/>
    <w:rsid w:val="00434CC2"/>
    <w:rsid w:val="00442109"/>
    <w:rsid w:val="00471716"/>
    <w:rsid w:val="00480340"/>
    <w:rsid w:val="00484462"/>
    <w:rsid w:val="00494270"/>
    <w:rsid w:val="004A2331"/>
    <w:rsid w:val="004B2734"/>
    <w:rsid w:val="004B5B41"/>
    <w:rsid w:val="005124D9"/>
    <w:rsid w:val="0054095F"/>
    <w:rsid w:val="0055149B"/>
    <w:rsid w:val="005737DD"/>
    <w:rsid w:val="00584755"/>
    <w:rsid w:val="00590E9B"/>
    <w:rsid w:val="005A2D32"/>
    <w:rsid w:val="005A435A"/>
    <w:rsid w:val="005D268C"/>
    <w:rsid w:val="00600EC0"/>
    <w:rsid w:val="00621788"/>
    <w:rsid w:val="00640B56"/>
    <w:rsid w:val="00657502"/>
    <w:rsid w:val="00657E82"/>
    <w:rsid w:val="00677AAA"/>
    <w:rsid w:val="00681CEA"/>
    <w:rsid w:val="00687F47"/>
    <w:rsid w:val="00697BEA"/>
    <w:rsid w:val="006A4457"/>
    <w:rsid w:val="006B6A61"/>
    <w:rsid w:val="006C26E3"/>
    <w:rsid w:val="006C7F0F"/>
    <w:rsid w:val="00735B08"/>
    <w:rsid w:val="00743DD1"/>
    <w:rsid w:val="0076157E"/>
    <w:rsid w:val="007C1568"/>
    <w:rsid w:val="0081202C"/>
    <w:rsid w:val="008A1E44"/>
    <w:rsid w:val="008A2C68"/>
    <w:rsid w:val="008B2D28"/>
    <w:rsid w:val="008C7721"/>
    <w:rsid w:val="008D78E4"/>
    <w:rsid w:val="008D7951"/>
    <w:rsid w:val="008E7489"/>
    <w:rsid w:val="008F0833"/>
    <w:rsid w:val="009560BA"/>
    <w:rsid w:val="009A56D0"/>
    <w:rsid w:val="009A6487"/>
    <w:rsid w:val="009B5A45"/>
    <w:rsid w:val="00A25478"/>
    <w:rsid w:val="00A4581C"/>
    <w:rsid w:val="00A55BF1"/>
    <w:rsid w:val="00A95A93"/>
    <w:rsid w:val="00AA32BE"/>
    <w:rsid w:val="00AA62F7"/>
    <w:rsid w:val="00AC3D62"/>
    <w:rsid w:val="00AC5899"/>
    <w:rsid w:val="00B14143"/>
    <w:rsid w:val="00B17587"/>
    <w:rsid w:val="00B268C9"/>
    <w:rsid w:val="00B45A5C"/>
    <w:rsid w:val="00B4605E"/>
    <w:rsid w:val="00B60293"/>
    <w:rsid w:val="00BE1911"/>
    <w:rsid w:val="00BE4465"/>
    <w:rsid w:val="00BF0E32"/>
    <w:rsid w:val="00C26756"/>
    <w:rsid w:val="00C34EF9"/>
    <w:rsid w:val="00C55D6D"/>
    <w:rsid w:val="00C85F62"/>
    <w:rsid w:val="00C90D8A"/>
    <w:rsid w:val="00CA5EBD"/>
    <w:rsid w:val="00CE0F19"/>
    <w:rsid w:val="00CE328D"/>
    <w:rsid w:val="00CF43E4"/>
    <w:rsid w:val="00D17CD6"/>
    <w:rsid w:val="00D26927"/>
    <w:rsid w:val="00D51FB0"/>
    <w:rsid w:val="00D9034A"/>
    <w:rsid w:val="00D97521"/>
    <w:rsid w:val="00D9793A"/>
    <w:rsid w:val="00DA06F8"/>
    <w:rsid w:val="00DB476D"/>
    <w:rsid w:val="00DC084A"/>
    <w:rsid w:val="00DE32EB"/>
    <w:rsid w:val="00E027F9"/>
    <w:rsid w:val="00E32E92"/>
    <w:rsid w:val="00E35743"/>
    <w:rsid w:val="00E836A4"/>
    <w:rsid w:val="00EA6F5E"/>
    <w:rsid w:val="00F23F55"/>
    <w:rsid w:val="00F255A7"/>
    <w:rsid w:val="00F26313"/>
    <w:rsid w:val="00F345EE"/>
    <w:rsid w:val="00F547F4"/>
    <w:rsid w:val="00F75369"/>
    <w:rsid w:val="00F7650B"/>
    <w:rsid w:val="00F8202C"/>
    <w:rsid w:val="00F85F8C"/>
    <w:rsid w:val="00FA22C4"/>
    <w:rsid w:val="00FA4183"/>
    <w:rsid w:val="00FB5112"/>
    <w:rsid w:val="00FD30B7"/>
    <w:rsid w:val="00FE325F"/>
    <w:rsid w:val="00FE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64546"/>
  <w15:chartTrackingRefBased/>
  <w15:docId w15:val="{774CE81D-80EC-4ADD-89B2-53EF1DD0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5A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5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5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0A05A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5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05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A05A2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eGrid">
    <w:name w:val="Table Grid"/>
    <w:basedOn w:val="TableNormal"/>
    <w:uiPriority w:val="39"/>
    <w:rsid w:val="000A05A2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0A05A2"/>
  </w:style>
  <w:style w:type="character" w:styleId="Strong">
    <w:name w:val="Strong"/>
    <w:basedOn w:val="DefaultParagraphFont"/>
    <w:uiPriority w:val="22"/>
    <w:qFormat/>
    <w:rsid w:val="000A05A2"/>
    <w:rPr>
      <w:b/>
      <w:bCs/>
    </w:rPr>
  </w:style>
  <w:style w:type="paragraph" w:styleId="ListParagraph">
    <w:name w:val="List Paragraph"/>
    <w:basedOn w:val="Normal"/>
    <w:uiPriority w:val="34"/>
    <w:qFormat/>
    <w:rsid w:val="000A05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0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05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5A2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5A2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5A2"/>
    <w:rPr>
      <w:b/>
      <w:bCs/>
    </w:rPr>
  </w:style>
  <w:style w:type="character" w:styleId="Emphasis">
    <w:name w:val="Emphasis"/>
    <w:basedOn w:val="DefaultParagraphFont"/>
    <w:uiPriority w:val="20"/>
    <w:qFormat/>
    <w:rsid w:val="000A05A2"/>
    <w:rPr>
      <w:i/>
      <w:iCs/>
    </w:rPr>
  </w:style>
  <w:style w:type="character" w:styleId="Hyperlink">
    <w:name w:val="Hyperlink"/>
    <w:basedOn w:val="DefaultParagraphFont"/>
    <w:uiPriority w:val="99"/>
    <w:unhideWhenUsed/>
    <w:rsid w:val="000A05A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5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A2"/>
    <w:rPr>
      <w:rFonts w:ascii="Segoe UI" w:hAnsi="Segoe UI" w:cs="Segoe UI"/>
      <w:sz w:val="18"/>
      <w:szCs w:val="18"/>
      <w:lang w:val="en-US"/>
    </w:rPr>
  </w:style>
  <w:style w:type="character" w:customStyle="1" w:styleId="captions">
    <w:name w:val="captions"/>
    <w:basedOn w:val="DefaultParagraphFont"/>
    <w:rsid w:val="000A05A2"/>
  </w:style>
  <w:style w:type="character" w:customStyle="1" w:styleId="sub-line">
    <w:name w:val="sub-line"/>
    <w:basedOn w:val="DefaultParagraphFont"/>
    <w:rsid w:val="000A05A2"/>
  </w:style>
  <w:style w:type="character" w:customStyle="1" w:styleId="q4iawc">
    <w:name w:val="q4iawc"/>
    <w:basedOn w:val="DefaultParagraphFont"/>
    <w:rsid w:val="000A05A2"/>
  </w:style>
  <w:style w:type="character" w:customStyle="1" w:styleId="cf01">
    <w:name w:val="cf01"/>
    <w:basedOn w:val="DefaultParagraphFont"/>
    <w:rsid w:val="000A05A2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0A05A2"/>
  </w:style>
  <w:style w:type="paragraph" w:styleId="Header">
    <w:name w:val="header"/>
    <w:basedOn w:val="Normal"/>
    <w:link w:val="HeaderChar"/>
    <w:uiPriority w:val="99"/>
    <w:unhideWhenUsed/>
    <w:rsid w:val="000A0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5A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0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5A2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2547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25478"/>
    <w:pPr>
      <w:spacing w:after="100"/>
    </w:pPr>
    <w:rPr>
      <w:lang w:val="en-CA"/>
    </w:rPr>
  </w:style>
  <w:style w:type="paragraph" w:styleId="Revision">
    <w:name w:val="Revision"/>
    <w:hidden/>
    <w:uiPriority w:val="99"/>
    <w:semiHidden/>
    <w:rsid w:val="00B6029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hyperlink" Target="https://www.sciencedirect.com/topics/medicine-and-dentistry/imaging-technique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hyperlink" Target="https://www.sciencedirect.com/topics/nursing-and-health-professions/computer-assisted-tomography" TargetMode="Externa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sciencedirect.com/topics/medicine-and-dentistry/imaging-technique" TargetMode="External"/><Relationship Id="rId23" Type="http://schemas.openxmlformats.org/officeDocument/2006/relationships/chart" Target="charts/chart2.xml"/><Relationship Id="rId10" Type="http://schemas.openxmlformats.org/officeDocument/2006/relationships/image" Target="media/image2.png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hyperlink" Target="https://www.sciencedirect.com/topics/nursing-and-health-professions/computer-assisted-tomography" TargetMode="External"/><Relationship Id="rId22" Type="http://schemas.openxmlformats.org/officeDocument/2006/relationships/chart" Target="charts/chart1.xml"/><Relationship Id="rId30" Type="http://schemas.microsoft.com/office/2016/09/relationships/commentsIds" Target="commentsId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GJO6800\Desktop\PESA\MANUSCRIPT\F&#201;VRIER%202023\Graficos_HOMA_IR_Metabolic_Syndrome_Hepatic_Steato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GJO6800\Desktop\PESA\MANUSCRIPT\MARS-AVRIL%202023\Graficos_HOMA_IR_Metabolic_Syndrome_Hepatic_Steato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HOMA-IR and Metabolic Syndrome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C$2:$C$4</c:f>
              <c:strCache>
                <c:ptCount val="3"/>
                <c:pt idx="0">
                  <c:v>HOMA-IR and Metabolic Syndrome </c:v>
                </c:pt>
                <c:pt idx="2">
                  <c:v>Metabolic Syndrome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5:$B$8</c:f>
              <c:strCache>
                <c:ptCount val="4"/>
                <c:pt idx="0">
                  <c:v>&lt;2 (n = 3181)</c:v>
                </c:pt>
                <c:pt idx="1">
                  <c:v>2 to &lt;3 (n = 410)</c:v>
                </c:pt>
                <c:pt idx="2">
                  <c:v>3 to &lt;4 (n = 101)</c:v>
                </c:pt>
                <c:pt idx="3">
                  <c:v>≥ 4 (n = 49)</c:v>
                </c:pt>
              </c:strCache>
            </c:strRef>
          </c:cat>
          <c:val>
            <c:numRef>
              <c:f>Feuil1!$C$5:$C$8</c:f>
              <c:numCache>
                <c:formatCode>0.0%</c:formatCode>
                <c:ptCount val="4"/>
                <c:pt idx="0">
                  <c:v>0.03</c:v>
                </c:pt>
                <c:pt idx="1">
                  <c:v>0.27100000000000002</c:v>
                </c:pt>
                <c:pt idx="2">
                  <c:v>0.436</c:v>
                </c:pt>
                <c:pt idx="3">
                  <c:v>0.61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00-4EA6-AA3D-36A9E85D11D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22909184"/>
        <c:axId val="422907544"/>
      </c:barChart>
      <c:catAx>
        <c:axId val="422909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200"/>
                  <a:t>HOMA-IR categorie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907544"/>
        <c:crosses val="autoZero"/>
        <c:auto val="0"/>
        <c:lblAlgn val="ctr"/>
        <c:lblOffset val="100"/>
        <c:noMultiLvlLbl val="0"/>
      </c:catAx>
      <c:valAx>
        <c:axId val="42290754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200" baseline="0"/>
                  <a:t>Metabolic Syndrome</a:t>
                </a:r>
                <a:endParaRPr lang="fr-CA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9091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HOMA-IR and Hepatic Steatosi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C$20:$C$22</c:f>
              <c:strCache>
                <c:ptCount val="3"/>
                <c:pt idx="0">
                  <c:v>HOMA-IR and Hepatic Steatosis (≥5%)</c:v>
                </c:pt>
                <c:pt idx="2">
                  <c:v>Hepatic Steatosis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23:$B$26</c:f>
              <c:strCache>
                <c:ptCount val="4"/>
                <c:pt idx="0">
                  <c:v>&lt;2 (n = 3181)</c:v>
                </c:pt>
                <c:pt idx="1">
                  <c:v>2 to &lt;3 (n = 410)</c:v>
                </c:pt>
                <c:pt idx="2">
                  <c:v>3 to &lt;4 (n = 101)</c:v>
                </c:pt>
                <c:pt idx="3">
                  <c:v>≥ 4 (n = 49)</c:v>
                </c:pt>
              </c:strCache>
            </c:strRef>
          </c:cat>
          <c:val>
            <c:numRef>
              <c:f>Feuil1!$C$23:$C$26</c:f>
              <c:numCache>
                <c:formatCode>0.0%</c:formatCode>
                <c:ptCount val="4"/>
                <c:pt idx="0">
                  <c:v>8.0000000000000002E-3</c:v>
                </c:pt>
                <c:pt idx="1">
                  <c:v>0.219</c:v>
                </c:pt>
                <c:pt idx="2">
                  <c:v>0.45500000000000002</c:v>
                </c:pt>
                <c:pt idx="3">
                  <c:v>0.8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75-4BDC-9B8F-442F8A173EC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27330528"/>
        <c:axId val="427331184"/>
      </c:barChart>
      <c:catAx>
        <c:axId val="427330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200" b="0" i="0" baseline="0">
                    <a:effectLst/>
                  </a:rPr>
                  <a:t>HOMA-IR category </a:t>
                </a:r>
                <a:endParaRPr lang="fr-CA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331184"/>
        <c:crosses val="autoZero"/>
        <c:auto val="1"/>
        <c:lblAlgn val="ctr"/>
        <c:lblOffset val="100"/>
        <c:noMultiLvlLbl val="0"/>
      </c:catAx>
      <c:valAx>
        <c:axId val="427331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200" b="0" i="0" baseline="0">
                    <a:effectLst/>
                  </a:rPr>
                  <a:t>Hepatic Steatosis (</a:t>
                </a:r>
                <a:r>
                  <a:rPr lang="en-US" sz="1200" b="0" i="0" u="none" strike="noStrike" baseline="0">
                    <a:effectLst/>
                  </a:rPr>
                  <a:t>≥5% liver fat)</a:t>
                </a:r>
                <a:endParaRPr lang="fr-CA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2.2222222222222223E-2"/>
              <c:y val="0.105995552639253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330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674DC-221C-4A7B-92D8-C8CFB585D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5</Pages>
  <Words>2135</Words>
  <Characters>12174</Characters>
  <Application>Microsoft Office Word</Application>
  <DocSecurity>0</DocSecurity>
  <Lines>101</Lines>
  <Paragraphs>2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 de Cortes Oliva Pellicer</dc:creator>
  <cp:keywords/>
  <dc:description/>
  <cp:lastModifiedBy>Rodrigo Fernández Jiménez</cp:lastModifiedBy>
  <cp:revision>24</cp:revision>
  <dcterms:created xsi:type="dcterms:W3CDTF">2023-06-29T11:21:00Z</dcterms:created>
  <dcterms:modified xsi:type="dcterms:W3CDTF">2023-12-04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d81806d538aa0abdb2694996d43ed271b28be9c293b2be04bb853523b503f5</vt:lpwstr>
  </property>
</Properties>
</file>